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7CE90" w14:textId="6B9A14CF" w:rsidR="00F86171" w:rsidRPr="00EF658D" w:rsidRDefault="0079278E" w:rsidP="00431D7B">
      <w:pPr>
        <w:spacing w:after="240" w:line="240" w:lineRule="auto"/>
        <w:rPr>
          <w:rFonts w:ascii="Times New Roman" w:hAnsi="Times New Roman" w:cs="Times New Roman"/>
          <w:b/>
        </w:rPr>
      </w:pPr>
      <w:r w:rsidRPr="00EF658D">
        <w:rPr>
          <w:rFonts w:ascii="Times New Roman" w:hAnsi="Times New Roman" w:cs="Times New Roman"/>
          <w:b/>
          <w:i/>
          <w:iCs/>
        </w:rPr>
        <w:t>Prevotella copri</w:t>
      </w:r>
      <w:r w:rsidRPr="00EF658D">
        <w:rPr>
          <w:rFonts w:ascii="Times New Roman" w:hAnsi="Times New Roman" w:cs="Times New Roman"/>
          <w:b/>
        </w:rPr>
        <w:t xml:space="preserve"> variants among a s</w:t>
      </w:r>
      <w:r w:rsidR="00F023D6" w:rsidRPr="00EF658D">
        <w:rPr>
          <w:rFonts w:ascii="Times New Roman" w:hAnsi="Times New Roman" w:cs="Times New Roman"/>
          <w:b/>
        </w:rPr>
        <w:t xml:space="preserve">ingle </w:t>
      </w:r>
      <w:r w:rsidR="00F86171" w:rsidRPr="00EF658D">
        <w:rPr>
          <w:rFonts w:ascii="Times New Roman" w:hAnsi="Times New Roman" w:cs="Times New Roman"/>
          <w:b/>
        </w:rPr>
        <w:t xml:space="preserve">host </w:t>
      </w:r>
      <w:r w:rsidR="0067733E" w:rsidRPr="00EF658D">
        <w:rPr>
          <w:rFonts w:ascii="Times New Roman" w:hAnsi="Times New Roman" w:cs="Times New Roman"/>
          <w:b/>
        </w:rPr>
        <w:t>diverge in sphingolipid production</w:t>
      </w:r>
    </w:p>
    <w:p w14:paraId="1CCAF616" w14:textId="1EA45D8A" w:rsidR="002879C1" w:rsidRDefault="00431D7B" w:rsidP="001129A1">
      <w:pPr>
        <w:spacing w:after="24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Xieyue Xiao</w:t>
      </w:r>
      <w:r w:rsidRPr="00431D7B">
        <w:rPr>
          <w:rFonts w:ascii="Times New Roman" w:hAnsi="Times New Roman" w:cs="Times New Roman"/>
          <w:bCs/>
          <w:vertAlign w:val="superscript"/>
        </w:rPr>
        <w:t>1#</w:t>
      </w:r>
      <w:r>
        <w:rPr>
          <w:rFonts w:ascii="Times New Roman" w:hAnsi="Times New Roman" w:cs="Times New Roman"/>
          <w:bCs/>
        </w:rPr>
        <w:t>, Henry H. Le</w:t>
      </w:r>
      <w:r>
        <w:rPr>
          <w:rFonts w:ascii="Times New Roman" w:hAnsi="Times New Roman" w:cs="Times New Roman"/>
          <w:bCs/>
          <w:vertAlign w:val="superscript"/>
        </w:rPr>
        <w:t>2</w:t>
      </w:r>
      <w:r w:rsidRPr="00431D7B">
        <w:rPr>
          <w:rFonts w:ascii="Times New Roman" w:hAnsi="Times New Roman" w:cs="Times New Roman"/>
          <w:bCs/>
          <w:vertAlign w:val="superscript"/>
        </w:rPr>
        <w:t>#</w:t>
      </w:r>
      <w:r>
        <w:rPr>
          <w:rFonts w:ascii="Times New Roman" w:hAnsi="Times New Roman" w:cs="Times New Roman"/>
          <w:bCs/>
        </w:rPr>
        <w:t>, Min-Ting Lee</w:t>
      </w:r>
      <w:r w:rsidR="0044777C"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>, Daniel Lamm</w:t>
      </w:r>
      <w:r w:rsidRPr="00431D7B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>, Elizabeth L. Johnson</w:t>
      </w:r>
      <w:r w:rsidR="0044777C">
        <w:rPr>
          <w:rFonts w:ascii="Times New Roman" w:hAnsi="Times New Roman" w:cs="Times New Roman"/>
          <w:bCs/>
          <w:vertAlign w:val="superscript"/>
        </w:rPr>
        <w:t>2</w:t>
      </w:r>
      <w:r w:rsidR="00C72B5D">
        <w:rPr>
          <w:rFonts w:ascii="Times New Roman" w:hAnsi="Times New Roman" w:cs="Times New Roman"/>
          <w:bCs/>
          <w:vertAlign w:val="superscript"/>
        </w:rPr>
        <w:t>,3</w:t>
      </w:r>
      <w:r w:rsidRPr="00431D7B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>, Ilana L. Brito</w:t>
      </w:r>
      <w:r w:rsidRPr="00431D7B">
        <w:rPr>
          <w:rFonts w:ascii="Times New Roman" w:hAnsi="Times New Roman" w:cs="Times New Roman"/>
          <w:bCs/>
          <w:vertAlign w:val="superscript"/>
        </w:rPr>
        <w:t>1</w:t>
      </w:r>
      <w:r w:rsidRPr="00431D7B">
        <w:rPr>
          <w:rFonts w:ascii="Times New Roman" w:hAnsi="Times New Roman" w:cs="Times New Roman"/>
          <w:bCs/>
        </w:rPr>
        <w:t>*</w:t>
      </w:r>
    </w:p>
    <w:p w14:paraId="4B473229" w14:textId="67C618D5" w:rsidR="00431D7B" w:rsidRPr="00431D7B" w:rsidRDefault="00431D7B" w:rsidP="00431D7B">
      <w:pPr>
        <w:spacing w:line="240" w:lineRule="auto"/>
        <w:rPr>
          <w:rFonts w:ascii="Times New Roman" w:hAnsi="Times New Roman" w:cs="Times New Roman"/>
          <w:bCs/>
        </w:rPr>
      </w:pPr>
      <w:r w:rsidRPr="00431D7B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Meinig School of Biomedical Engineering, </w:t>
      </w:r>
      <w:r w:rsidRPr="00431D7B">
        <w:rPr>
          <w:rFonts w:ascii="Times New Roman" w:hAnsi="Times New Roman" w:cs="Times New Roman"/>
          <w:bCs/>
        </w:rPr>
        <w:t xml:space="preserve">Cornell </w:t>
      </w:r>
      <w:r>
        <w:rPr>
          <w:rFonts w:ascii="Times New Roman" w:hAnsi="Times New Roman" w:cs="Times New Roman"/>
          <w:bCs/>
        </w:rPr>
        <w:t>University</w:t>
      </w:r>
      <w:r w:rsidRPr="00431D7B">
        <w:rPr>
          <w:rFonts w:ascii="Times New Roman" w:hAnsi="Times New Roman" w:cs="Times New Roman"/>
          <w:bCs/>
        </w:rPr>
        <w:t xml:space="preserve">, Ithaca, NY, USA. </w:t>
      </w:r>
    </w:p>
    <w:p w14:paraId="0CF901D1" w14:textId="0234B129" w:rsidR="00C72B5D" w:rsidRDefault="0044777C" w:rsidP="00431D7B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 w:rsidR="00431D7B">
        <w:rPr>
          <w:rFonts w:ascii="Times New Roman" w:hAnsi="Times New Roman" w:cs="Times New Roman"/>
          <w:bCs/>
        </w:rPr>
        <w:t>D</w:t>
      </w:r>
      <w:r w:rsidR="00431D7B" w:rsidRPr="00431D7B">
        <w:rPr>
          <w:rFonts w:ascii="Times New Roman" w:hAnsi="Times New Roman" w:cs="Times New Roman"/>
          <w:bCs/>
        </w:rPr>
        <w:t>ivision of Nutritional Sciences, Cornell Unive</w:t>
      </w:r>
      <w:r w:rsidR="00C136DB">
        <w:rPr>
          <w:rFonts w:ascii="Times New Roman" w:hAnsi="Times New Roman" w:cs="Times New Roman"/>
          <w:bCs/>
        </w:rPr>
        <w:t>r</w:t>
      </w:r>
      <w:r w:rsidR="00431D7B" w:rsidRPr="00431D7B">
        <w:rPr>
          <w:rFonts w:ascii="Times New Roman" w:hAnsi="Times New Roman" w:cs="Times New Roman"/>
          <w:bCs/>
        </w:rPr>
        <w:t>sity, Ithaca, NY, USA.</w:t>
      </w:r>
    </w:p>
    <w:p w14:paraId="35BA761E" w14:textId="2175A912" w:rsidR="00431D7B" w:rsidRDefault="00C72B5D" w:rsidP="00431D7B">
      <w:pPr>
        <w:spacing w:line="240" w:lineRule="auto"/>
        <w:rPr>
          <w:rFonts w:ascii="Times New Roman" w:hAnsi="Times New Roman" w:cs="Times New Roman"/>
          <w:bCs/>
        </w:rPr>
      </w:pPr>
      <w:r w:rsidRPr="005905EF">
        <w:rPr>
          <w:rFonts w:ascii="Times New Roman" w:hAnsi="Times New Roman" w:cs="Times New Roman"/>
          <w:bCs/>
          <w:vertAlign w:val="superscript"/>
        </w:rPr>
        <w:t>3</w:t>
      </w:r>
      <w:r>
        <w:rPr>
          <w:rFonts w:ascii="Times New Roman" w:hAnsi="Times New Roman" w:cs="Times New Roman"/>
          <w:bCs/>
        </w:rPr>
        <w:t>Howard Hughes Medical Institute, Chevy Chase, MD, USA</w:t>
      </w:r>
      <w:r w:rsidR="00431D7B" w:rsidRPr="00431D7B">
        <w:rPr>
          <w:rFonts w:ascii="Times New Roman" w:hAnsi="Times New Roman" w:cs="Times New Roman"/>
          <w:bCs/>
        </w:rPr>
        <w:t xml:space="preserve"> </w:t>
      </w:r>
    </w:p>
    <w:p w14:paraId="589054D9" w14:textId="3A4A47AB" w:rsidR="00431D7B" w:rsidRDefault="00431D7B" w:rsidP="00431D7B">
      <w:pPr>
        <w:spacing w:line="240" w:lineRule="auto"/>
        <w:rPr>
          <w:rFonts w:ascii="Times New Roman" w:hAnsi="Times New Roman" w:cs="Times New Roman"/>
          <w:bCs/>
        </w:rPr>
      </w:pPr>
    </w:p>
    <w:p w14:paraId="4EAC39B8" w14:textId="26539400" w:rsidR="00431D7B" w:rsidRPr="00431D7B" w:rsidRDefault="00431D7B" w:rsidP="00431D7B">
      <w:pPr>
        <w:spacing w:line="240" w:lineRule="auto"/>
        <w:rPr>
          <w:rFonts w:ascii="Times New Roman" w:hAnsi="Times New Roman" w:cs="Times New Roman"/>
          <w:bCs/>
        </w:rPr>
      </w:pPr>
      <w:r w:rsidRPr="00431D7B">
        <w:rPr>
          <w:rFonts w:ascii="Times New Roman" w:hAnsi="Times New Roman" w:cs="Times New Roman"/>
          <w:bCs/>
          <w:vertAlign w:val="superscript"/>
        </w:rPr>
        <w:t>#</w:t>
      </w:r>
      <w:r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</w:rPr>
        <w:t>Contributed equally.</w:t>
      </w:r>
    </w:p>
    <w:p w14:paraId="7972F796" w14:textId="4703B7AE" w:rsidR="00431D7B" w:rsidRDefault="00431D7B" w:rsidP="00431D7B">
      <w:pPr>
        <w:spacing w:line="240" w:lineRule="auto"/>
        <w:rPr>
          <w:rFonts w:ascii="Times New Roman" w:hAnsi="Times New Roman" w:cs="Times New Roman"/>
          <w:bCs/>
        </w:rPr>
      </w:pPr>
      <w:r w:rsidRPr="00431D7B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 Please send all correspondences to </w:t>
      </w:r>
      <w:hyperlink r:id="rId7" w:history="1">
        <w:r w:rsidRPr="006D7D5E">
          <w:rPr>
            <w:rStyle w:val="Hyperlink"/>
            <w:rFonts w:ascii="Times New Roman" w:hAnsi="Times New Roman" w:cs="Times New Roman"/>
            <w:bCs/>
          </w:rPr>
          <w:t>ibrito@cornell.edu</w:t>
        </w:r>
      </w:hyperlink>
      <w:r>
        <w:rPr>
          <w:rFonts w:ascii="Times New Roman" w:hAnsi="Times New Roman" w:cs="Times New Roman"/>
          <w:bCs/>
        </w:rPr>
        <w:t xml:space="preserve"> and </w:t>
      </w:r>
      <w:hyperlink r:id="rId8" w:history="1">
        <w:r w:rsidRPr="006D7D5E">
          <w:rPr>
            <w:rStyle w:val="Hyperlink"/>
            <w:rFonts w:ascii="Times New Roman" w:hAnsi="Times New Roman" w:cs="Times New Roman"/>
            <w:bCs/>
          </w:rPr>
          <w:t>elj54@cornell.edu</w:t>
        </w:r>
      </w:hyperlink>
      <w:r>
        <w:rPr>
          <w:rFonts w:ascii="Times New Roman" w:hAnsi="Times New Roman" w:cs="Times New Roman"/>
          <w:bCs/>
        </w:rPr>
        <w:t xml:space="preserve">. </w:t>
      </w:r>
    </w:p>
    <w:p w14:paraId="3895A178" w14:textId="77777777" w:rsidR="00D42019" w:rsidRPr="00F219C8" w:rsidRDefault="00D42019" w:rsidP="001129A1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F4729AB" w14:textId="3329CA76" w:rsidR="00D42019" w:rsidRPr="00F219C8" w:rsidRDefault="00BE3AA4" w:rsidP="00735E5F">
      <w:pPr>
        <w:spacing w:after="240" w:line="24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>Supplement information</w:t>
      </w:r>
    </w:p>
    <w:p w14:paraId="646ED856" w14:textId="77777777" w:rsidR="007C1B41" w:rsidRPr="00B23496" w:rsidRDefault="007C1B41" w:rsidP="007C1B41">
      <w:pPr>
        <w:pStyle w:val="ListParagraph"/>
        <w:spacing w:after="240" w:line="240" w:lineRule="auto"/>
        <w:ind w:left="0"/>
        <w:rPr>
          <w:rFonts w:ascii="Times New Roman" w:hAnsi="Times New Roman" w:cs="Times New Roman"/>
          <w:b/>
          <w:bCs/>
          <w:color w:val="000000" w:themeColor="text1"/>
        </w:rPr>
      </w:pPr>
      <w:r w:rsidRPr="00B23496">
        <w:rPr>
          <w:rFonts w:ascii="Times New Roman" w:hAnsi="Times New Roman" w:cs="Times New Roman"/>
          <w:b/>
          <w:bCs/>
          <w:color w:val="000000" w:themeColor="text1"/>
        </w:rPr>
        <w:t>Supplemental Figure 1. Experimental considerations for sphingolipid characterization.</w:t>
      </w:r>
    </w:p>
    <w:p w14:paraId="6AC012F1" w14:textId="31005378" w:rsidR="00BE3AA4" w:rsidRPr="007C1B41" w:rsidRDefault="007C1B41" w:rsidP="007C1B41">
      <w:pPr>
        <w:pStyle w:val="ListParagraph"/>
        <w:spacing w:after="240" w:line="240" w:lineRule="auto"/>
        <w:ind w:left="0"/>
        <w:rPr>
          <w:rFonts w:ascii="Times New Roman" w:hAnsi="Times New Roman" w:cs="Times New Roman"/>
          <w:color w:val="000000" w:themeColor="text1"/>
        </w:rPr>
      </w:pPr>
      <w:r w:rsidRPr="00B23496">
        <w:rPr>
          <w:rFonts w:ascii="Times New Roman" w:hAnsi="Times New Roman" w:cs="Times New Roman"/>
          <w:color w:val="000000" w:themeColor="text1"/>
        </w:rPr>
        <w:t>(A) The stationary phase optical density at 600 nm (OD</w:t>
      </w:r>
      <w:r w:rsidRPr="00B23496">
        <w:rPr>
          <w:rFonts w:ascii="Times New Roman" w:hAnsi="Times New Roman" w:cs="Times New Roman"/>
          <w:color w:val="000000" w:themeColor="text1"/>
          <w:vertAlign w:val="subscript"/>
        </w:rPr>
        <w:t>600</w:t>
      </w:r>
      <w:r w:rsidRPr="00B23496">
        <w:rPr>
          <w:rFonts w:ascii="Times New Roman" w:hAnsi="Times New Roman" w:cs="Times New Roman"/>
          <w:color w:val="000000" w:themeColor="text1"/>
        </w:rPr>
        <w:t xml:space="preserve">) of </w:t>
      </w:r>
      <w:r w:rsidRPr="00B23496">
        <w:rPr>
          <w:rFonts w:ascii="Times New Roman" w:hAnsi="Times New Roman" w:cs="Times New Roman"/>
          <w:i/>
          <w:iCs/>
          <w:color w:val="000000" w:themeColor="text1"/>
        </w:rPr>
        <w:t>P. copri</w:t>
      </w:r>
      <w:r w:rsidRPr="00B23496">
        <w:rPr>
          <w:rFonts w:ascii="Times New Roman" w:hAnsi="Times New Roman" w:cs="Times New Roman"/>
          <w:color w:val="000000" w:themeColor="text1"/>
        </w:rPr>
        <w:t xml:space="preserve"> DSM 18205 with gradients of myriocin added prior to subculturing (</w:t>
      </w:r>
      <w:r w:rsidRPr="00B23496">
        <w:rPr>
          <w:rFonts w:ascii="Times New Roman" w:hAnsi="Times New Roman" w:cs="Times New Roman"/>
          <w:color w:val="000000" w:themeColor="text1"/>
          <w:lang w:val="en-US"/>
        </w:rPr>
        <w:t>multiple t-test</w:t>
      </w:r>
      <w:r w:rsidRPr="00B23496">
        <w:rPr>
          <w:rFonts w:ascii="Times New Roman" w:hAnsi="Times New Roman" w:cs="Times New Roman"/>
          <w:color w:val="000000" w:themeColor="text1"/>
          <w:lang w:val="en-US" w:eastAsia="zh-CN"/>
        </w:rPr>
        <w:t xml:space="preserve"> with Bonferroni correction</w:t>
      </w:r>
      <w:r w:rsidRPr="00B23496">
        <w:rPr>
          <w:rFonts w:ascii="Times New Roman" w:hAnsi="Times New Roman" w:cs="Times New Roman"/>
          <w:color w:val="000000" w:themeColor="text1"/>
          <w:lang w:val="en-US"/>
        </w:rPr>
        <w:t xml:space="preserve">, ****: </w:t>
      </w:r>
      <w:r w:rsidRPr="00B23496">
        <w:rPr>
          <w:rFonts w:ascii="Times New Roman" w:hAnsi="Times New Roman" w:cs="Times New Roman" w:hint="eastAsia"/>
          <w:color w:val="000000" w:themeColor="text1"/>
          <w:lang w:val="en-US"/>
        </w:rPr>
        <w:t xml:space="preserve">p </w:t>
      </w:r>
      <w:r w:rsidRPr="00B23496">
        <w:rPr>
          <w:rFonts w:ascii="Times New Roman" w:hAnsi="Times New Roman" w:cs="Times New Roman" w:hint="eastAsia"/>
          <w:color w:val="000000" w:themeColor="text1"/>
          <w:lang w:val="en-US"/>
        </w:rPr>
        <w:t>≤</w:t>
      </w:r>
      <w:r w:rsidRPr="00B23496">
        <w:rPr>
          <w:rFonts w:ascii="Times New Roman" w:hAnsi="Times New Roman" w:cs="Times New Roman" w:hint="eastAsia"/>
          <w:color w:val="000000" w:themeColor="text1"/>
          <w:lang w:val="en-US"/>
        </w:rPr>
        <w:t xml:space="preserve"> 0.0</w:t>
      </w:r>
      <w:r w:rsidRPr="00B23496">
        <w:rPr>
          <w:rFonts w:ascii="Times New Roman" w:hAnsi="Times New Roman" w:cs="Times New Roman"/>
          <w:color w:val="000000" w:themeColor="text1"/>
          <w:lang w:val="en-US"/>
        </w:rPr>
        <w:t>00</w:t>
      </w:r>
      <w:r w:rsidRPr="00B23496">
        <w:rPr>
          <w:rFonts w:ascii="Times New Roman" w:hAnsi="Times New Roman" w:cs="Times New Roman" w:hint="eastAsia"/>
          <w:color w:val="000000" w:themeColor="text1"/>
          <w:lang w:val="en-US"/>
        </w:rPr>
        <w:t>1</w:t>
      </w:r>
      <w:r w:rsidRPr="00B23496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B23496">
        <w:rPr>
          <w:rFonts w:ascii="Times New Roman" w:hAnsi="Times New Roman" w:cs="Times New Roman"/>
          <w:color w:val="000000" w:themeColor="text1"/>
        </w:rPr>
        <w:t xml:space="preserve">. (B) Growth curves of 5 select </w:t>
      </w:r>
      <w:r w:rsidRPr="00B23496">
        <w:rPr>
          <w:rFonts w:ascii="Times New Roman" w:hAnsi="Times New Roman" w:cs="Times New Roman"/>
          <w:i/>
          <w:iCs/>
          <w:color w:val="000000" w:themeColor="text1"/>
        </w:rPr>
        <w:t>P. copri</w:t>
      </w:r>
      <w:r w:rsidRPr="00B23496">
        <w:rPr>
          <w:rFonts w:ascii="Times New Roman" w:hAnsi="Times New Roman" w:cs="Times New Roman"/>
          <w:color w:val="000000" w:themeColor="text1"/>
        </w:rPr>
        <w:t xml:space="preserve"> isolates, representing each of the five clades, and </w:t>
      </w:r>
      <w:r w:rsidRPr="00B23496">
        <w:rPr>
          <w:rFonts w:ascii="Times New Roman" w:hAnsi="Times New Roman" w:cs="Times New Roman"/>
          <w:i/>
          <w:iCs/>
          <w:color w:val="000000" w:themeColor="text1"/>
        </w:rPr>
        <w:t>P. copri</w:t>
      </w:r>
      <w:r w:rsidRPr="00B23496">
        <w:rPr>
          <w:rFonts w:ascii="Times New Roman" w:hAnsi="Times New Roman" w:cs="Times New Roman"/>
          <w:color w:val="000000" w:themeColor="text1"/>
        </w:rPr>
        <w:t xml:space="preserve"> DSM 18205 with and without the addition of myriocin at early log phase. </w:t>
      </w:r>
      <w:r w:rsidRPr="00B23496">
        <w:rPr>
          <w:rFonts w:ascii="Times New Roman" w:hAnsi="Times New Roman" w:cs="Times New Roman"/>
          <w:color w:val="000000" w:themeColor="text1"/>
          <w:lang w:eastAsia="zh-CN"/>
        </w:rPr>
        <w:t>Error bars indicating mean ± SD (n=3).</w:t>
      </w:r>
      <w:r w:rsidRPr="00B23496" w:rsidDel="0090716C">
        <w:rPr>
          <w:rFonts w:ascii="Times New Roman" w:hAnsi="Times New Roman" w:cs="Times New Roman"/>
          <w:color w:val="000000" w:themeColor="text1"/>
        </w:rPr>
        <w:t xml:space="preserve"> </w:t>
      </w:r>
      <w:r w:rsidRPr="00B23496">
        <w:rPr>
          <w:rFonts w:ascii="Times New Roman" w:hAnsi="Times New Roman" w:cs="Times New Roman"/>
          <w:color w:val="000000" w:themeColor="text1"/>
        </w:rPr>
        <w:t xml:space="preserve">(C) The 40 </w:t>
      </w:r>
      <w:r w:rsidRPr="00B23496">
        <w:rPr>
          <w:rFonts w:ascii="Times New Roman" w:hAnsi="Times New Roman" w:cs="Times New Roman"/>
          <w:i/>
          <w:color w:val="000000" w:themeColor="text1"/>
        </w:rPr>
        <w:t>P. copri</w:t>
      </w:r>
      <w:r w:rsidRPr="00B23496">
        <w:rPr>
          <w:rFonts w:ascii="Times New Roman" w:hAnsi="Times New Roman" w:cs="Times New Roman"/>
          <w:color w:val="000000" w:themeColor="text1"/>
        </w:rPr>
        <w:t xml:space="preserve"> isolates used in this study harbor genomic variations and cover all five distinct clades of all </w:t>
      </w:r>
      <w:r w:rsidRPr="00B23496">
        <w:rPr>
          <w:rFonts w:ascii="Times New Roman" w:hAnsi="Times New Roman" w:cs="Times New Roman"/>
          <w:i/>
          <w:iCs/>
          <w:color w:val="000000" w:themeColor="text1"/>
        </w:rPr>
        <w:t xml:space="preserve">P. copri </w:t>
      </w:r>
      <w:r w:rsidRPr="00B23496">
        <w:rPr>
          <w:rFonts w:ascii="Times New Roman" w:hAnsi="Times New Roman" w:cs="Times New Roman"/>
          <w:color w:val="000000" w:themeColor="text1"/>
        </w:rPr>
        <w:t xml:space="preserve">isolates. Clustering was done by </w:t>
      </w:r>
      <w:proofErr w:type="spellStart"/>
      <w:r w:rsidRPr="00B23496">
        <w:rPr>
          <w:rFonts w:ascii="Times New Roman" w:hAnsi="Times New Roman" w:cs="Times New Roman"/>
          <w:color w:val="000000" w:themeColor="text1"/>
        </w:rPr>
        <w:t>PhyloPhlAn</w:t>
      </w:r>
      <w:proofErr w:type="spellEnd"/>
      <w:r w:rsidRPr="00B23496">
        <w:rPr>
          <w:rFonts w:ascii="Times New Roman" w:hAnsi="Times New Roman" w:cs="Times New Roman"/>
          <w:color w:val="000000" w:themeColor="text1"/>
        </w:rPr>
        <w:t xml:space="preserve"> 3.0.</w:t>
      </w:r>
    </w:p>
    <w:p w14:paraId="2DE34D08" w14:textId="2ABC822C" w:rsidR="00D42019" w:rsidRPr="00F219C8" w:rsidRDefault="00D42019" w:rsidP="001129A1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>Table S</w:t>
      </w:r>
      <w:r w:rsidR="00341D6C" w:rsidRPr="00F219C8">
        <w:rPr>
          <w:rFonts w:ascii="Times New Roman" w:hAnsi="Times New Roman" w:cs="Times New Roman"/>
          <w:b/>
          <w:color w:val="000000" w:themeColor="text1"/>
        </w:rPr>
        <w:t>1</w:t>
      </w:r>
      <w:r w:rsidRPr="00F219C8">
        <w:rPr>
          <w:rFonts w:ascii="Times New Roman" w:hAnsi="Times New Roman" w:cs="Times New Roman"/>
          <w:b/>
          <w:color w:val="000000" w:themeColor="text1"/>
        </w:rPr>
        <w:t>. Potential SPT gene</w:t>
      </w:r>
      <w:r w:rsidR="00830B53" w:rsidRPr="00F219C8">
        <w:rPr>
          <w:rFonts w:ascii="Times New Roman" w:hAnsi="Times New Roman" w:cs="Times New Roman"/>
          <w:b/>
          <w:color w:val="000000" w:themeColor="text1"/>
        </w:rPr>
        <w:t xml:space="preserve"> variants</w:t>
      </w:r>
      <w:r w:rsidRPr="00F219C8">
        <w:rPr>
          <w:rFonts w:ascii="Times New Roman" w:hAnsi="Times New Roman" w:cs="Times New Roman"/>
          <w:b/>
          <w:color w:val="000000" w:themeColor="text1"/>
        </w:rPr>
        <w:t xml:space="preserve"> identified from </w:t>
      </w:r>
      <w:r w:rsidR="00833B40" w:rsidRPr="00F219C8">
        <w:rPr>
          <w:rFonts w:ascii="Times New Roman" w:hAnsi="Times New Roman" w:cs="Times New Roman"/>
          <w:b/>
          <w:i/>
          <w:color w:val="000000" w:themeColor="text1"/>
        </w:rPr>
        <w:t>P. copri</w:t>
      </w:r>
      <w:r w:rsidRPr="00F219C8">
        <w:rPr>
          <w:rFonts w:ascii="Times New Roman" w:hAnsi="Times New Roman" w:cs="Times New Roman"/>
          <w:b/>
          <w:color w:val="000000" w:themeColor="text1"/>
        </w:rPr>
        <w:t xml:space="preserve"> genomes. </w:t>
      </w:r>
    </w:p>
    <w:tbl>
      <w:tblPr>
        <w:tblW w:w="9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70"/>
        <w:gridCol w:w="6930"/>
        <w:gridCol w:w="1260"/>
      </w:tblGrid>
      <w:tr w:rsidR="00F219C8" w:rsidRPr="00F219C8" w14:paraId="7BD53B39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F80A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39BA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Sequenc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60D9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Source strain</w:t>
            </w:r>
          </w:p>
        </w:tc>
      </w:tr>
      <w:tr w:rsidR="00F219C8" w:rsidRPr="00F219C8" w14:paraId="203CFA26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E41B" w14:textId="12152641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SPT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B6F3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AACCTCAGAAGTATATGGCTGCCGGTGTGTATCCATATTTCCGCGAGATCACAAGTAAGCAGATGACAGAGGTAACCGACATCGATGGTCATAAAATTCTGATGTTCGGTTCTAATGCTTATCAGGGTTTGACTAACGACCAGCGTGTTATTGATGCAGCAAAGGCTGCGCTCGACAAGTATGGTTCTGGTTGTGCAGGAAGTCGTTTCCTCAATGGTACGCTCGATTTGCACGTGCAGCTCGAAAAGGAGCTTGCTGAGTTTATGGGCAAGGATGAAACTTTGTGTTTCTCTACAGGATTCTCTGTAAACCAGGGTGTCTTGGCTTGCGTAGTAGGTCGTAACGACTATATTATCTGCGATGACCGCGACCACGCAAGTATCGTAGATGGCCGCCGCCTCTCATTCGCTACCCAGCTCCACTACAAGCACAACGATATGGAAGATTTGGAACGCGTGCTCTCTAAGCTCCCTCAGGAGGCTATCAAGCTCATCGTTGTTGACGGTGTGTTCTCTATGGAGGGCGACTTGGCTAACTTGCCTGAGATTGTAAAGCTCAAGCATAAGTACAACTGCTCTATCATGGTAGACGAGGCTCATGGTCTTGGCGTATTCGGCAAGCAGGGTCGTGGTGTATGCGACCACTTCGGTCTGACCGACGAGGTAGACCTCATCATGGGTACATTCTCTAAGAGTCTGGCTTCTATCGGCGGTTTCATCGCATCAGACAAGGATACTATCAACTTCCTCCGTCACAACTGCCGTACTTACATCTTCAGCGCCTCTAACACTCCAGCTGCTACAGCAG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CAGCTCTCGAGGCTCTCCACATCATTCAGAATGAGCCAGAGCGTTTCGAGAATCTCTGGGATGTAACCAACTATGCCTTGAAGCGTTTCCGCGAGGAAGGTTTCGAGATTGGCGAGACAGAGAGTCCTATCATTCCTCTCTACGTACGCGATGCTGAGAAGACATTCGTTGTTACCAAGATGGCTTACGATGCAGGTGTGTTCATCAACCCTGTTATTCCTCCAGCTTGTGCTCCTCAGGATACATTGGTACGTTTCGCACTCATGGCTACTCATACAAGAGAGCAGGTTGAGCAGGCTGTCCAGATCTTGAAGAAGATTTTCGTAGAAGAGGGAATCATCAA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6BA1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F2-A2, S6-C12</w:t>
            </w:r>
          </w:p>
        </w:tc>
      </w:tr>
      <w:tr w:rsidR="00F219C8" w:rsidRPr="00F219C8" w14:paraId="7C6F5418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449E" w14:textId="2FB112BE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2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63FD0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AACCACAGAAGTACATGGCTGCCGGCGTGTATCCTTACTTCCGTGAAATCACAAGTAAGCAGATGACAGAGGTAACCGATATTGATGGTCATAAGATTTTGATGTTCGGTTCTAATGCTTATCAGGGTTTAACCAACGACCAGCGCGTAATCGATGCTGCCAAGGCTGCGCTCGACAAGTATGGTTCTGGTTGTGCAGGAAGCCGTTTCCTCAATGGTACCCTTGACTTGCACGTTCAGTTGGAAAAGGAACTGGCTGATTTTATTGGTAAGGACGAGACACTTTGCTTCTCTACAGGTTTCTCTGTAAACCAAGGTGTTTTGGCTTGCGTTGTAGGTCGTAACGACTATATCATCTGCGACGATCGTGACCACGCTTCTATCGTAGATGGTCGCCGTCTCTCATTCGCTACTCAGCTTCACTACAAGCACAACGACATGGAAGACTTGGAGCGCGTGCTCGCTAAGCTCCCTCAGGAGGCTATCAAGCTGATCGTTGTTGACGGTGTGTTCTCTATGGAGGGTGACCTCGCCAACTTGCCTGAGATCGTGAAGTTGAAGCACAAGTACAACTGCTCTATCATGGTCGATGAGGCTCATGGCTTGGGCGTATTTGGTAAGCAGGGTCGTGGCGTTTGCGACCATTTCGGCTTGACCGATGAGGTGGATCTCATCATGGGTACATTCTCTAAGAGTTTAGCATCTATCGGTGGTTTCATTGCATCTGACAAGGATACGATCAACTTCCTCCGTCATAACTGCCGCACTTATATCTTCAGTGCTTCCAACACTCCAGCTGCTACTGCTGCCGCACTTGAGGCATTGCACATCATCGAGAATGAGCCAGAGCGTTTCGAGAATCTTTGGGATGTTACCAACTATGCTTTGAAGCGTTTCCGTGAGGAAGGTTTCGAGATTGGTGAGACAGAGAGCCCTATCATTCCACTTTATGTGCGTGATGCAGAGAAGACTTTCCTTGTAACCAAGAAGGCTTACGATCGTGGTGTGTTCATCAACCCTGTGATTCCTCCAGCATGTGCTCCTCAGGACACATTGGTACGTTTCGCTTTGATGGCTACTCATACCAAGGAGCAAGTAGAGCGGGCTGTTGTTATCTTGAAGCAGATTTTCGTAGAGGAAGGTATCATCAA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BCF2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A11, F2-A9, F2-B12, F2-B4, F2-C1, F2-C10, F2-C12, F2-C5, F2-D11, F2-D2, F2-D5, F2-D6, F2-E11, F2-E7, F2-F5, F2-H1, F2-H11, F2-H2, F2-H6, F2-H7, C6-A1, C6-A2, C6-B3, C6-D1, C6-H5, C6-H7, S6-C1, S6-C2, S6-D10, S6-D1, S6-D7, S6-F1, S6-G6, S6-G7, S6-G8, S6-H5</w:t>
            </w:r>
          </w:p>
        </w:tc>
      </w:tr>
      <w:tr w:rsidR="00F219C8" w:rsidRPr="00F219C8" w14:paraId="2E299484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A2829" w14:textId="28B010D3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3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8814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TTCCTCAGAAGTATATGGATGCCGGTGTGTATCCATACTTCCGCGAGATCACAAGTAAGCAGATGACAGAAGTTACCGACATCGACGGACACCACATCCTGATGTTCGGTTCTAATGCTTATCAGGGTTTGACAAACGACCAGCGTGTCATCGATGCAGCCAAGGCTGCTCTTGACAAGTATGG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CTCAGGCTGTGCGGGTAGTCGTTTCCTCAATGGTACCCTCGATTTACATGTACAGCTCGAGAAGGAGCTTGCAGAGTTTATGGGTAAGGACGAGACATTGTGCTTCTCTACTGGTTTCTCTGTGAACCAGGGTGTGTTGGCATGTGTTGTGGGTCGCGGTGATTATATCATCTGCGACGACCGTGACCACGCCAGTATCGTAGATGGCCGCCGTCTCTCATTCGCTACCCAGCTTCACTACAAGCACAACGACATGGAAGATTTGGAGCGCGTGCTCTCTAAGCTTCCTGAGGATGCTGTCAAGCTCATCGTGGTTGATGGCGTATTCTCTATGGAGGGTGATTTGGCCAACTTGCCTGAGATTGTAAAGCTCAAGCATAAGTACAACTGCTCTATCATGGTGGATGAGGCTCATGGTCTCGGTGTATTCGGTAAGCAGGGACGTGGTGTCTGCGACCACTTCGGCTTGACAGATGAGGTAGACCTTATCATGGGTACATTCTCTAAGAGTTTGGCTTCTATCGGTGGTTTCATCGCATCAGACAAGGATACTATCAACTTCCTCCGTCACAACTGCCGTACTTACATCTTTAGTGCATCCAATACTCCAGCAGCTACCGCTGCTGCTCTTGAGGCACTCCACATCATTCAGAAAGAGCCAGAGCGTTTCAAGAATCTGTGGGATGTAACTAACTATGCCTTGAAGCGTTTCCGCGAGGAGGGTTTTGAGATTGGTGAGACCGAGAGTCCTATCATTCCTCTCTACGTTCGCGATGCTGAGAAGACATTCGTTGTTACTAAGTTGGCTTACGATGCGGGTGTATTCATCAATCCGGTTATTCCTCCAGCATGTGCTCCACAGGATACATTGGTACGTTTTGCCCTCATGGCAACTCATACCAAGGATCAGGTAGAGAAGGCTGTTCAGATTTTGAAGAAGATTTTCGTAGAGGAAGGAATCATCAAGGC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69A4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2-A12, F2-B5, F2-H5, F2-H9, C6-B1, S6-C3, S6-C8, 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S6-D2, S6-E10, S6-E12, S6-E7, S6-F11</w:t>
            </w:r>
          </w:p>
        </w:tc>
      </w:tr>
      <w:tr w:rsidR="00F219C8" w:rsidRPr="00F219C8" w14:paraId="4EA57362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60ED" w14:textId="09B00B01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Pc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4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A16D3" w14:textId="645911DF" w:rsidR="00D42019" w:rsidRPr="00F219C8" w:rsidRDefault="00DF7F10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</w:t>
            </w:r>
            <w:r w:rsidR="00D42019" w:rsidRPr="00F219C8">
              <w:rPr>
                <w:rFonts w:ascii="Times New Roman" w:hAnsi="Times New Roman" w:cs="Times New Roman"/>
                <w:color w:val="000000" w:themeColor="text1"/>
              </w:rPr>
              <w:t>GGACAATTACAAGAAAAATACAAGAATTATCGTGAACCTCAGAAGTATATGGCTGCCGGTGTGTACCCATACTTCCGTGAGATCACCAGTAAGCAGATGACGGAAGTTACCGACATCGATGGACATAAGATTTTGATGTTCGGTTCTAATGCTTATCAGGGTTTGACCAACGACCAGCGTGTTATCGATGCAGCCAAGGCTGCTCTCGACAAGTATGGTTCTGGTTGTGCAGGAAGCCGTTTCCTCAATGGAACCCTCGACCTTCACGTACAGCTCGAGAAGGAGTTGGCGGAGTTCATGCACAAGGATGAGTCCCTGTGCTTCTCTACAGGTTTCTCTGTCAACCAGGGCGTGTTGGCTTGTGTGGTAGGCCGCAATGACTATATCATCTGCGACGACCGCGACCACGCCAGTATCGTAGACGGCCGCCGTCTTTCGTTTGCAACCCAGCTGCACTATAAGCACAATGATATGGAGGACCTTGAGCGCGTACTCAAGACCTTGCCTCATGAGGCTATCAAGCTGATCGTTGTCGATGGCGTCTTCTCTATGGAGGGCGACCTGGCCAACTTGCCAGAGATTGTCAAGTTGAAGCACAAGTACAACTGCTCCATCATGGTGGACGAGGCTCATGGCCTGGGTGTGTTTGGCAAGCAGGGACGTGGCGTGTGCGATCACTTTGGTCTTACCGACGAGGTCGACCTCATCATGGGTACATTCTCCAAGAGTCTGGCGTCTATCGGTGGTTTCATCGCATCAGACAAGGACACCATCAACTTCCTGCGTCATTCTTGCCGTACTTATATCTTCAGTGCATCCAACACTCCAGCAGCCACAGCAGCAGCCTTGGAGGCTCTTCACATCATTCAGAACGAGCCAGAGCGCTTC</w:t>
            </w:r>
            <w:r w:rsidR="00D42019"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GAGCAGTTGTGGGATGTTACCAACTACGCCCTGAAGCGTTTCCGTGAGGAAGGTTTCGAGATTGGCGAGACAGAGAGTCCTATCATTCCTCTCTATGTGCGCGATGCTATGAAGACTTTCGAGGTAACCAAGAAGGCTTACGACCGTGGCGTATTCATCAACCCAGTCATCCCTCCAGCATGTGCTCCTCAGGACACATTGGTACGTTTCGCCCTCATGGCTACTCATACCAAGGAGCAGGTAGAACGCGGTGTGAAAATTCTGAAGGAGGTCTTCGTAGAGGAAGGCGTCATCAA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A755E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F2-C11, F2-H3, S6-F9</w:t>
            </w:r>
          </w:p>
        </w:tc>
      </w:tr>
      <w:tr w:rsidR="00F219C8" w:rsidRPr="00F219C8" w14:paraId="1016440F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86772" w14:textId="3017E568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5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54905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TACCTCAGAAGTATATGGAAGCCGGTGTGTATCCATACTTCCGTGAGATTACAAGTAAGCAGATGACAGAGGTAACTGACATCGACGGTCACAAGATCCTGATGTTCGGTTCTAATGCTTACCAGGGTTTGACAAATGATCAGCGTGTTATCGATGCAGCTAAGGCTGCTCTTGACAAGTACGGCTCAGGCTGTGCTGGTAGCCGCTTCCTCAATGGTACACTCGATTTGCATGTGCAGCTCGAAAAAGAGCTTGCTGAGTTTATGGGCAAGGATGAGACATTGTGCTTCTCTACTGGTTTCTCTGTAAACCAGGGCGTGTTGGCATGTGTTGTAGGCCGCGGTGATTATATCATCTGTGACGACCGTGATCATGCCAGTATCGTAGATGGCCGTCGTCTTTCATTCGCTACCCAGCTTCACTACAAGCACAACGATATGGAAGATTTGGAGCGCGTGCTCTCTAAGCTTCCTGAGGATGCAGTCAAGCTCATCGTTGTGGATGGCGTGTTCTCTATGGAGGGCGATTTGGCTAACTTGCCAGAAATCGTGAAGTTGAAGCATAAGTACAACTGCTCTATCATGGTAGATGAGGCTCATGGCCTTGGCGTGTTTGGTAAGCAGGGACGTGGTGTCTGCGATCATTTCGGTCTGACCGATGAGGTAGATCTCATCATGGGTACCTTCTCTAAGAGTCTGGCATCTATCGGTGGTTTCATCGCATCAGATAAGGATACCATCAATTTCCTCCGTCACAACTGCCGTACTTACATCTTCAGTGCATCTAACACTCCAGCTGCAACTGCTGCAGCTCTCGAGGCTCTCCATATCATCCAGAAGGAGCCTGAGCGTTTTGAGAATCTTTGGGATGTTACCAACTATGCTTTGAAGCGTTTCCGTGAGGAAGGTTTCGAGATTGGTGAGACTGAGAGTCCTATCATTCCTCTCTACGTTCGTGATGCAGAGAAGACATTCGTTGTTACCAAGCTGGCTTATGATGCAGGTGTATTCATCAATCCTGTTATCCCACCAGCATGTGCTCCTCAGGACACATTGGTGCGTTTTGCTCTTATGGCTACTCATACAAGAGAGCAGGTAGAGAAGGCTGTTGAGATTTTGAAGAAGATTTTCGTAGAGGAAGGCATCATCAAGGC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1F09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B8, F2-C9, F2-F2, F2-H10, F2-H8, C6-B8, C6-D3</w:t>
            </w:r>
          </w:p>
        </w:tc>
      </w:tr>
      <w:tr w:rsidR="00F219C8" w:rsidRPr="00F219C8" w14:paraId="71FE0511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B83C" w14:textId="291613BE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6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A5E4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TACCTCAGAAGTATATGGAAGCCGGTGTGTATCCATACTTCCGTGAGATCACAAGTAAGCAGATGACAGAGGTAACTGACATCGATGGTCATAAGATCCTGATGTTCGGTTCTAATGCTTACCAGGGTTTGACTAATGATCAGCGAGTTATCGATGCAGCTAAGGCTGCTCTCGACAAGTACGGCTCTGGCTGTGCTGGTAGCCGCTTCCTCAATGGTACACTCGATTT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GCATGTGCAGCTCGAAAAAGAGCTTGCTGAGTTTATGGGCAAGGATGAGACATTGTGCTTCTCTACTGGTTTCTCTGTAAACCAGGGCGTGTTGGCATGTGTTGTAGGCCGCGGTGATTATATCATCTGTGACGACCGTGATCATGCCAGTATCGTAGATGGCCGTCGTCTTTCATTCGCTACCCAGCTTCACTACAAGCACAACGATATGGAAGATTTGGAGCGCGTGCTCTCTAAGCTTCCTGAGGATGCAGTCAAGCTCATCGTTGTGGATGGCGTGTTCTCTATGGAGGGCGATTTGGCTAACTTGCCAGAAATCGTGAAGTTGAAGCATAAGTACAATTGCTCTATCATGGTAGATGAGGCTCATGGCCTTGGCGTGTTTGGTAAGCAGGGACGTGGTGTCTGCGATCATTTCGGCTTGACAGATGAGGTGGATCTTATCATGGGTACCTTCTCTAAGAGTCTGGCATCTATCGGTGGTTTCATCGCTTCTGATAAGGATACTATCAATTTCCTCCGTCACAACTGCCGTACTTACATCTTCAGTGCATCTAACACTCCAGCTGCAACTGCTGCTGCTCTCGAGGCTCTCCATATCATCCAGAAGGAGCCAGAGCGTTTTGAGAATCTTTGGGATGTTACCAACTATGCTTTGAAGCGTTTCCGTGAGGAAGGTTTCGAGATTGGTGAGACTGAGAGTCCTATCATTCCTCTCTACGTTCGTGATGCAGAGAAGACATTCGTTGTTACCAAGCTGGCTTATGATGCAGGTGTGTTCATCAATCCTGTTATCCCACCAGCATGTGCTCCTCAGGACACATTGGTGCGTTTTGCTCTTATGGCTACTCATACAAGAGAGCAGGTAGAGAAGGCTGTTGAGATTTTGAAGAAGATTTTCGTAGAGGAAGGCATCATCAAGGC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622B3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F2-F6</w:t>
            </w:r>
          </w:p>
        </w:tc>
      </w:tr>
      <w:tr w:rsidR="00F219C8" w:rsidRPr="00F219C8" w14:paraId="3DB3DEDE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5476D" w14:textId="7A3659B8" w:rsidR="00D42019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</w:t>
            </w:r>
            <w:r w:rsidR="00D42019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7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E9F5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AACCACAGAAGTATATGGCTGCCGGTGTGTATCCATATTTCCGTGAAATCACAAGTAAGCAGATGACAGAAGTTACCGACATTGACGGTCACAAGATTTTGATGTTCGGTTCTAATGCTTATCAGGGTTTAACCAACGACCAGCGCGTTATCGATGCAGCTAAGGCTGCGCTCGACAAGTACGGTTCTGGCTGTGCAGGAAGCCGCTTCCTCAATGGTACCCTCGATTTACATGTGCAGCTCGAGAAAGAGCTCGCTGAGTTTATGGGTAAGGACGAGACATTGTGCTTCTCTACTGGTTTCTCTGTAAACCAGGGTGTGTTGGCATGTGTTGTTGGTCGTAACGACTATATCATCTGTGATGATCGCGACCATGCTTCTATCGTAGATGGCCGTCGTCTCTCTTTCGCTACCCAGCTTCACTACAAGCACAACGACATGGAAGATTTGGAGCGTGTGCTCTCTAAGCTTCCTGAGGATGCTATCAAGCTGATCGTGGTAGACGGTGTGTTCTCTATGGAAGGCGATTTGGCTAACTTGCCTGAGATCGTAAAGCTCAAGCATAAGTACAACTGCTCTATCATGGTTGACGAGGCTCATGGTCTTGGTGTATTCGGCAAGCAGGGACGTGGTGTTTGCGACCACTTTGGCTTGACCGATGAGGTAGACCTCATCATGGGTACCTTCTCAAAGAGTCTGGCATCTATCGGTGGTTTCATCGCATCAGACAAGGATACCATCAACTTCCTCCGTCACAACTGCCGTACCTACATCTTCAGTGCATCCAATACTCCAGCAGCTACAGCAGCAGCGCTCGAGGCACTCCACATCATTCAGAATGAGCCAGAGCGTTTCGAGAATCTCTGGAATGTAACCCACTATGCATTGAAGCGTTTCCG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CGAGGAAGGTTTCGAGATTGGCGAGACAGAGAGTCCTATCATTCCTCTCTACGTACGCGATGCTGAGAAGACATTCGTTGTTACCAAGATGGCTTACGATGCAGGTGTGTTCATCAACCCTGTTATTCCTCCAGCTTGTGCTCCTCAGGATACATTGGTACGTTTCGCACTCATGGCTACTCATACAAGAGAGCAGGTTGAGCAGGCTGTACAGATCTTGAAGAAGATCTTCGTAGAGGAAGGCATCATCAA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08D0" w14:textId="77777777" w:rsidR="00D42019" w:rsidRPr="00F219C8" w:rsidRDefault="00D42019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C6-F5</w:t>
            </w:r>
          </w:p>
        </w:tc>
      </w:tr>
      <w:tr w:rsidR="0063052A" w:rsidRPr="00F219C8" w14:paraId="3C87A541" w14:textId="77777777" w:rsidTr="00E40BD9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1691" w14:textId="681DF36A" w:rsidR="0063052A" w:rsidRPr="00F219C8" w:rsidRDefault="004759D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c</w:t>
            </w:r>
            <w:r w:rsidR="0063052A" w:rsidRPr="00F219C8">
              <w:rPr>
                <w:rFonts w:ascii="Times New Roman" w:hAnsi="Times New Roman" w:cs="Times New Roman"/>
                <w:b/>
                <w:color w:val="000000" w:themeColor="text1"/>
              </w:rPr>
              <w:t>SPT-dsm</w:t>
            </w:r>
            <w:proofErr w:type="spellEnd"/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49A3B" w14:textId="3B29D6FB" w:rsidR="0063052A" w:rsidRPr="00F219C8" w:rsidRDefault="009B133A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TGGGACAATTACAAGAAAGATACAAGAATTATCGTGAACCTCAGAAGTATATGGCTGCCGGTGTGTATCCATATTTCCGCGAGATCACAAGTAAGCAGATGACAGAAGTAACCGACATCGATGGTCATAAAATCCTGATGTTCGGTTCTAATGCTTATCAGGGTTTGACTAACGACCAGCGTGTTATTGATGCAGCAAAGGCTGCGCTCGACAAGTATGGTTCTGGTTGTGCAGGAAGCCGTTTCCTCAATGGTACGCTCGATTTGCACGTGCAGCTCGAAAAGGAGCTTGCTGAGTTTATGGGCAAGGATGAAACTTTGTGTTTCTCTACAGGATTCTCTGTAAACCAGGGTGTTTTGGCTTGCGTAGTAGGTCGTAACGACTATATTATCTGCGATGACCGCGACCACGCAAGTATCGTAGATGGCCGCCGCCTCTCATTCGCTACCCAGCTTCACTACAAGCACAACGATATGGAAGATTTGGAGCGCGTGCTCTCTAAACTCCCTGAGGAGGCTATCAAGCTCATCGTTGTTGACGGTGTGTTCTCTATGGAGGGCGACCTGGCTAACTTGCCTGAAATCGTTAAGCTCAAGCATAAGTACAACTGCTCTATCATGGTAGACGAGGCTCATGGTCTTGGCGTATTCGGCAAGCAGGGTCGTGGTGTATGCGACCACTTCGGTCTGACCGATGAGGTAGACCTCATCATGGGTACATTCTCTAAGAGTCTGGCTTCTATCGGCGGTTTCATCGCATCAGACAAGGATACCATCAACTTCCTCCGTCACAACTGCCGTACTTACATCTTCAGCGCCTCTAACACTCCAGCTGCCACAGCAGCAGCTCTCGAGGCACTCCACATCATTCAGAATGAGCCAGAGCGTTTCGAGAATCTCTGGGATGTAACCAACTATGCCTTGAAGCGTTTCCGCGAGGAAGGTTTCGAGATTGGCGAGACAGAGAGTCCTATCATTCCTCTCTACGTACGCGATGCTGAGAAGACATTCGTTGTTACCAAGATGGCTTACGATGCAGGTGTGTTCATCAACCCTGTTATTCCTCCAGCTTGTGCTCCTCAGGATACATTGGTACGTTTCGCACTCATGGCTACTCATACAAGAGAGCAGGTTGAGCAGGCTGTCCAGATCTTGAAGAAGATTTTCGTAGAAGAGGGAATCATCAAGTAA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DB64E" w14:textId="50694CE0" w:rsidR="0063052A" w:rsidRPr="00F219C8" w:rsidRDefault="00833B40" w:rsidP="001129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 copri</w:t>
            </w:r>
            <w:r w:rsidR="0063052A" w:rsidRPr="00F219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752DF9" w:rsidRPr="00F219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SM 18205</w:t>
            </w:r>
          </w:p>
        </w:tc>
      </w:tr>
    </w:tbl>
    <w:p w14:paraId="60768222" w14:textId="77777777" w:rsidR="00D42019" w:rsidRPr="00F219C8" w:rsidRDefault="00D42019" w:rsidP="001129A1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030B2299" w14:textId="38A29172" w:rsidR="00341D6C" w:rsidRPr="00F219C8" w:rsidRDefault="00341D6C" w:rsidP="00341D6C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 xml:space="preserve">Table S2. information on </w:t>
      </w:r>
      <w:r w:rsidRPr="00F219C8">
        <w:rPr>
          <w:rFonts w:ascii="Times New Roman" w:hAnsi="Times New Roman" w:cs="Times New Roman"/>
          <w:b/>
          <w:i/>
          <w:color w:val="000000" w:themeColor="text1"/>
        </w:rPr>
        <w:t>P. copri</w:t>
      </w:r>
      <w:r w:rsidRPr="00F219C8">
        <w:rPr>
          <w:rFonts w:ascii="Times New Roman" w:hAnsi="Times New Roman" w:cs="Times New Roman"/>
          <w:b/>
          <w:color w:val="000000" w:themeColor="text1"/>
        </w:rPr>
        <w:t xml:space="preserve"> strains</w:t>
      </w:r>
      <w:r w:rsidR="000D1EB5" w:rsidRPr="00F219C8">
        <w:rPr>
          <w:rFonts w:ascii="Times New Roman" w:hAnsi="Times New Roman" w:cs="Times New Roman"/>
          <w:b/>
          <w:color w:val="000000" w:themeColor="text1"/>
        </w:rPr>
        <w:t xml:space="preserve"> used in lipidomic studies</w:t>
      </w:r>
    </w:p>
    <w:tbl>
      <w:tblPr>
        <w:tblW w:w="3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9" w:type="dxa"/>
          <w:left w:w="0" w:type="dxa"/>
          <w:bottom w:w="29" w:type="dxa"/>
          <w:right w:w="0" w:type="dxa"/>
        </w:tblCellMar>
        <w:tblLook w:val="0400" w:firstRow="0" w:lastRow="0" w:firstColumn="0" w:lastColumn="0" w:noHBand="0" w:noVBand="1"/>
      </w:tblPr>
      <w:tblGrid>
        <w:gridCol w:w="1843"/>
        <w:gridCol w:w="1842"/>
      </w:tblGrid>
      <w:tr w:rsidR="00F219C8" w:rsidRPr="00F219C8" w14:paraId="4903FC05" w14:textId="33213E99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D3B05C5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Strain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D6B342C" w14:textId="6A7AB290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Genomic group</w:t>
            </w:r>
          </w:p>
        </w:tc>
      </w:tr>
      <w:tr w:rsidR="00F219C8" w:rsidRPr="00F219C8" w14:paraId="562AF3C3" w14:textId="34BD457D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8E82030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S6-F1</w:t>
            </w:r>
          </w:p>
        </w:tc>
        <w:tc>
          <w:tcPr>
            <w:tcW w:w="1842" w:type="dxa"/>
            <w:shd w:val="clear" w:color="auto" w:fill="FFFFFF"/>
          </w:tcPr>
          <w:p w14:paraId="5C1FAD84" w14:textId="030DBAEC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22F51D5E" w14:textId="46508A61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48D65914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S6-G7</w:t>
            </w:r>
          </w:p>
        </w:tc>
        <w:tc>
          <w:tcPr>
            <w:tcW w:w="1842" w:type="dxa"/>
            <w:shd w:val="clear" w:color="auto" w:fill="FFFFFF"/>
          </w:tcPr>
          <w:p w14:paraId="1AD97485" w14:textId="4FAEE141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14BAABD8" w14:textId="2357DE85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0746A61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F2-H7</w:t>
            </w:r>
          </w:p>
        </w:tc>
        <w:tc>
          <w:tcPr>
            <w:tcW w:w="1842" w:type="dxa"/>
            <w:shd w:val="clear" w:color="auto" w:fill="FFFFFF"/>
          </w:tcPr>
          <w:p w14:paraId="7D0063BD" w14:textId="123D6519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151ACC79" w14:textId="12FF382F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85F2900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6</w:t>
            </w:r>
          </w:p>
        </w:tc>
        <w:tc>
          <w:tcPr>
            <w:tcW w:w="1842" w:type="dxa"/>
            <w:shd w:val="clear" w:color="auto" w:fill="FFFFFF"/>
          </w:tcPr>
          <w:p w14:paraId="641B138D" w14:textId="09294B45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519248F6" w14:textId="7DC9F610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40230AD5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2</w:t>
            </w:r>
          </w:p>
        </w:tc>
        <w:tc>
          <w:tcPr>
            <w:tcW w:w="1842" w:type="dxa"/>
            <w:shd w:val="clear" w:color="auto" w:fill="FFFFFF"/>
          </w:tcPr>
          <w:p w14:paraId="47F1CEF4" w14:textId="41A33801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0EDF960E" w14:textId="229D4C52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7405DF81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11</w:t>
            </w:r>
          </w:p>
        </w:tc>
        <w:tc>
          <w:tcPr>
            <w:tcW w:w="1842" w:type="dxa"/>
            <w:shd w:val="clear" w:color="auto" w:fill="FFFFFF"/>
          </w:tcPr>
          <w:p w14:paraId="0785ABED" w14:textId="12F0D1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635590B2" w14:textId="2E21572D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28C4073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1</w:t>
            </w:r>
          </w:p>
        </w:tc>
        <w:tc>
          <w:tcPr>
            <w:tcW w:w="1842" w:type="dxa"/>
            <w:shd w:val="clear" w:color="auto" w:fill="FFFFFF"/>
          </w:tcPr>
          <w:p w14:paraId="501A160A" w14:textId="2A53621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3FF173F3" w14:textId="13CC5C6C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49CE50A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F5</w:t>
            </w:r>
          </w:p>
        </w:tc>
        <w:tc>
          <w:tcPr>
            <w:tcW w:w="1842" w:type="dxa"/>
            <w:shd w:val="clear" w:color="auto" w:fill="FFFFFF"/>
          </w:tcPr>
          <w:p w14:paraId="22024618" w14:textId="1D6F1ECD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0888642D" w14:textId="4C47DCA9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2CF9FB88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E7</w:t>
            </w:r>
          </w:p>
        </w:tc>
        <w:tc>
          <w:tcPr>
            <w:tcW w:w="1842" w:type="dxa"/>
            <w:shd w:val="clear" w:color="auto" w:fill="FFFFFF"/>
          </w:tcPr>
          <w:p w14:paraId="7BE92658" w14:textId="32EAAF49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7A4FEB4F" w14:textId="3A70EDD6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7377B902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E11</w:t>
            </w:r>
          </w:p>
        </w:tc>
        <w:tc>
          <w:tcPr>
            <w:tcW w:w="1842" w:type="dxa"/>
            <w:shd w:val="clear" w:color="auto" w:fill="FFFFFF"/>
          </w:tcPr>
          <w:p w14:paraId="19610BED" w14:textId="705345D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67ECAC8B" w14:textId="3B134D21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7033DEB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D6</w:t>
            </w:r>
          </w:p>
        </w:tc>
        <w:tc>
          <w:tcPr>
            <w:tcW w:w="1842" w:type="dxa"/>
            <w:shd w:val="clear" w:color="auto" w:fill="FFFFFF"/>
          </w:tcPr>
          <w:p w14:paraId="6E82B025" w14:textId="45AACCB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271CEF39" w14:textId="26AC6E62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7DA446CF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D5</w:t>
            </w:r>
          </w:p>
        </w:tc>
        <w:tc>
          <w:tcPr>
            <w:tcW w:w="1842" w:type="dxa"/>
            <w:shd w:val="clear" w:color="auto" w:fill="FFFFFF"/>
          </w:tcPr>
          <w:p w14:paraId="40137181" w14:textId="447BE471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47DC358E" w14:textId="44F63BC7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1C1228A3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D2</w:t>
            </w:r>
          </w:p>
        </w:tc>
        <w:tc>
          <w:tcPr>
            <w:tcW w:w="1842" w:type="dxa"/>
            <w:shd w:val="clear" w:color="auto" w:fill="FFFFFF"/>
          </w:tcPr>
          <w:p w14:paraId="356019EF" w14:textId="5FF78EBA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40AE2F3C" w14:textId="42CFBB18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5FF58FB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D11</w:t>
            </w:r>
          </w:p>
        </w:tc>
        <w:tc>
          <w:tcPr>
            <w:tcW w:w="1842" w:type="dxa"/>
            <w:shd w:val="clear" w:color="auto" w:fill="FFFFFF"/>
          </w:tcPr>
          <w:p w14:paraId="36495652" w14:textId="372B60F2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47D331C7" w14:textId="36815005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7556D62D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6</w:t>
            </w:r>
          </w:p>
        </w:tc>
        <w:tc>
          <w:tcPr>
            <w:tcW w:w="1842" w:type="dxa"/>
            <w:shd w:val="clear" w:color="auto" w:fill="FFFFFF"/>
          </w:tcPr>
          <w:p w14:paraId="19E7AD8E" w14:textId="1632E28F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7F2BD8A6" w14:textId="67F9DCFA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0C29814D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5</w:t>
            </w:r>
          </w:p>
        </w:tc>
        <w:tc>
          <w:tcPr>
            <w:tcW w:w="1842" w:type="dxa"/>
            <w:shd w:val="clear" w:color="auto" w:fill="FFFFFF"/>
          </w:tcPr>
          <w:p w14:paraId="779F4C17" w14:textId="4D4074D0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5F5F6E27" w14:textId="3537166D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0234F5D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12</w:t>
            </w:r>
          </w:p>
        </w:tc>
        <w:tc>
          <w:tcPr>
            <w:tcW w:w="1842" w:type="dxa"/>
            <w:shd w:val="clear" w:color="auto" w:fill="FFFFFF"/>
          </w:tcPr>
          <w:p w14:paraId="1D64280B" w14:textId="3CCE364A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33555224" w14:textId="2660FCAC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B11B74A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10</w:t>
            </w:r>
          </w:p>
        </w:tc>
        <w:tc>
          <w:tcPr>
            <w:tcW w:w="1842" w:type="dxa"/>
            <w:shd w:val="clear" w:color="auto" w:fill="FFFFFF"/>
          </w:tcPr>
          <w:p w14:paraId="71CA21AE" w14:textId="4E058FD8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58EF47D8" w14:textId="727B1030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B3CFD00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1</w:t>
            </w:r>
          </w:p>
        </w:tc>
        <w:tc>
          <w:tcPr>
            <w:tcW w:w="1842" w:type="dxa"/>
            <w:shd w:val="clear" w:color="auto" w:fill="FFFFFF"/>
          </w:tcPr>
          <w:p w14:paraId="7628E491" w14:textId="466C3EF0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3DEC8CB8" w14:textId="19D57482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EA40FD1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B4</w:t>
            </w:r>
          </w:p>
        </w:tc>
        <w:tc>
          <w:tcPr>
            <w:tcW w:w="1842" w:type="dxa"/>
            <w:shd w:val="clear" w:color="auto" w:fill="FFFFFF"/>
          </w:tcPr>
          <w:p w14:paraId="2CE34D02" w14:textId="41B7657D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4A54FEB8" w14:textId="270E1EE5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6DF35E0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B12</w:t>
            </w:r>
          </w:p>
        </w:tc>
        <w:tc>
          <w:tcPr>
            <w:tcW w:w="1842" w:type="dxa"/>
            <w:shd w:val="clear" w:color="auto" w:fill="FFFFFF"/>
          </w:tcPr>
          <w:p w14:paraId="63C3F082" w14:textId="33BD4042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7D21297F" w14:textId="6EEEA9B4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9BCBC20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A9</w:t>
            </w:r>
          </w:p>
        </w:tc>
        <w:tc>
          <w:tcPr>
            <w:tcW w:w="1842" w:type="dxa"/>
            <w:shd w:val="clear" w:color="auto" w:fill="FFFFFF"/>
          </w:tcPr>
          <w:p w14:paraId="54F14F9B" w14:textId="7E56E14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688CD34D" w14:textId="4887D8D5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7C41EA90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A11</w:t>
            </w:r>
          </w:p>
        </w:tc>
        <w:tc>
          <w:tcPr>
            <w:tcW w:w="1842" w:type="dxa"/>
            <w:shd w:val="clear" w:color="auto" w:fill="FFFFFF"/>
          </w:tcPr>
          <w:p w14:paraId="1E962FF5" w14:textId="63DFA330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F219C8" w:rsidRPr="00F219C8" w14:paraId="38F549FA" w14:textId="02BA95E9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DF0D744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S6-D2</w:t>
            </w:r>
          </w:p>
        </w:tc>
        <w:tc>
          <w:tcPr>
            <w:tcW w:w="1842" w:type="dxa"/>
            <w:shd w:val="clear" w:color="auto" w:fill="FFFFFF"/>
          </w:tcPr>
          <w:p w14:paraId="4B15BF32" w14:textId="6C73A01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</w:tr>
      <w:tr w:rsidR="00F219C8" w:rsidRPr="00F219C8" w14:paraId="1E32B1D1" w14:textId="1C54B9CF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523D6DC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9</w:t>
            </w:r>
          </w:p>
        </w:tc>
        <w:tc>
          <w:tcPr>
            <w:tcW w:w="1842" w:type="dxa"/>
            <w:shd w:val="clear" w:color="auto" w:fill="FFFFFF"/>
          </w:tcPr>
          <w:p w14:paraId="7969001B" w14:textId="691C5B06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</w:tr>
      <w:tr w:rsidR="00F219C8" w:rsidRPr="00F219C8" w14:paraId="08B30CF8" w14:textId="4C35F7B4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19DC7326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5</w:t>
            </w:r>
          </w:p>
        </w:tc>
        <w:tc>
          <w:tcPr>
            <w:tcW w:w="1842" w:type="dxa"/>
            <w:shd w:val="clear" w:color="auto" w:fill="FFFFFF"/>
          </w:tcPr>
          <w:p w14:paraId="4D6CA3CF" w14:textId="59E3CFCE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</w:tr>
      <w:tr w:rsidR="00F219C8" w:rsidRPr="00F219C8" w14:paraId="5A6A1879" w14:textId="5BD519DC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8053838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B5</w:t>
            </w:r>
          </w:p>
        </w:tc>
        <w:tc>
          <w:tcPr>
            <w:tcW w:w="1842" w:type="dxa"/>
            <w:shd w:val="clear" w:color="auto" w:fill="FFFFFF"/>
          </w:tcPr>
          <w:p w14:paraId="194DE8B6" w14:textId="44B206C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</w:tr>
      <w:tr w:rsidR="00F219C8" w:rsidRPr="00F219C8" w14:paraId="4C84C4DA" w14:textId="5CE55526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3339C7CE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A12</w:t>
            </w:r>
          </w:p>
        </w:tc>
        <w:tc>
          <w:tcPr>
            <w:tcW w:w="1842" w:type="dxa"/>
            <w:shd w:val="clear" w:color="auto" w:fill="FFFFFF"/>
          </w:tcPr>
          <w:p w14:paraId="65007422" w14:textId="0FF11F8A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</w:tr>
      <w:tr w:rsidR="00F219C8" w:rsidRPr="00F219C8" w14:paraId="2D2100E3" w14:textId="5D743AAE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1C80C4BA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C6-B8</w:t>
            </w:r>
          </w:p>
        </w:tc>
        <w:tc>
          <w:tcPr>
            <w:tcW w:w="1842" w:type="dxa"/>
            <w:shd w:val="clear" w:color="auto" w:fill="FFFFFF"/>
          </w:tcPr>
          <w:p w14:paraId="4EFC087E" w14:textId="2FB94C61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73D8A3BD" w14:textId="35DE971A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662BC068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8</w:t>
            </w:r>
          </w:p>
        </w:tc>
        <w:tc>
          <w:tcPr>
            <w:tcW w:w="1842" w:type="dxa"/>
            <w:shd w:val="clear" w:color="auto" w:fill="FFFFFF"/>
          </w:tcPr>
          <w:p w14:paraId="3757854E" w14:textId="04B1E216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3ADEA36B" w14:textId="33A1D867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90E8238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H10</w:t>
            </w:r>
          </w:p>
        </w:tc>
        <w:tc>
          <w:tcPr>
            <w:tcW w:w="1842" w:type="dxa"/>
            <w:shd w:val="clear" w:color="auto" w:fill="FFFFFF"/>
          </w:tcPr>
          <w:p w14:paraId="62F7C3CE" w14:textId="13DFA5C4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7C281183" w14:textId="561F8E40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0A300A21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F2</w:t>
            </w:r>
          </w:p>
        </w:tc>
        <w:tc>
          <w:tcPr>
            <w:tcW w:w="1842" w:type="dxa"/>
            <w:shd w:val="clear" w:color="auto" w:fill="FFFFFF"/>
          </w:tcPr>
          <w:p w14:paraId="13A113FB" w14:textId="3D4B5181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69AC57B7" w14:textId="258838C9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2834C20E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9</w:t>
            </w:r>
          </w:p>
        </w:tc>
        <w:tc>
          <w:tcPr>
            <w:tcW w:w="1842" w:type="dxa"/>
            <w:shd w:val="clear" w:color="auto" w:fill="FFFFFF"/>
          </w:tcPr>
          <w:p w14:paraId="75F73E20" w14:textId="3CB57D16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69CEE436" w14:textId="291739ED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13AE04FD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B8</w:t>
            </w:r>
          </w:p>
        </w:tc>
        <w:tc>
          <w:tcPr>
            <w:tcW w:w="1842" w:type="dxa"/>
            <w:shd w:val="clear" w:color="auto" w:fill="FFFFFF"/>
          </w:tcPr>
          <w:p w14:paraId="7B160CF0" w14:textId="7D887B30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6A0FA70C" w14:textId="77777777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70F607C2" w14:textId="0CD4E983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F6</w:t>
            </w:r>
          </w:p>
        </w:tc>
        <w:tc>
          <w:tcPr>
            <w:tcW w:w="1842" w:type="dxa"/>
            <w:shd w:val="clear" w:color="auto" w:fill="FFFFFF"/>
          </w:tcPr>
          <w:p w14:paraId="45946C68" w14:textId="5B15416F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</w:tr>
      <w:tr w:rsidR="00F219C8" w:rsidRPr="00F219C8" w14:paraId="5CAE2D62" w14:textId="17FB5D35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4115D2B8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A2</w:t>
            </w:r>
          </w:p>
        </w:tc>
        <w:tc>
          <w:tcPr>
            <w:tcW w:w="1842" w:type="dxa"/>
            <w:shd w:val="clear" w:color="auto" w:fill="FFFFFF"/>
          </w:tcPr>
          <w:p w14:paraId="2133840F" w14:textId="40F65E1E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</w:tr>
      <w:tr w:rsidR="00F219C8" w:rsidRPr="00F219C8" w14:paraId="14BFF0C4" w14:textId="505E0A11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210FF2C7" w14:textId="7F0E530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i/>
                <w:color w:val="000000" w:themeColor="text1"/>
              </w:rPr>
              <w:t>P. copri DSM18205</w:t>
            </w:r>
          </w:p>
        </w:tc>
        <w:tc>
          <w:tcPr>
            <w:tcW w:w="1842" w:type="dxa"/>
            <w:shd w:val="clear" w:color="auto" w:fill="FFFFFF"/>
          </w:tcPr>
          <w:p w14:paraId="42B5071E" w14:textId="47F36135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</w:tr>
      <w:tr w:rsidR="00F219C8" w:rsidRPr="00F219C8" w14:paraId="5284F71D" w14:textId="35DED4AE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22843C16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S6-C12</w:t>
            </w:r>
          </w:p>
        </w:tc>
        <w:tc>
          <w:tcPr>
            <w:tcW w:w="1842" w:type="dxa"/>
            <w:shd w:val="clear" w:color="auto" w:fill="FFFFFF"/>
          </w:tcPr>
          <w:p w14:paraId="4091D554" w14:textId="042BFA1B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</w:tr>
      <w:tr w:rsidR="00F219C8" w:rsidRPr="00F219C8" w14:paraId="0FE27854" w14:textId="35B1C13F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208E728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F2-H3</w:t>
            </w:r>
          </w:p>
        </w:tc>
        <w:tc>
          <w:tcPr>
            <w:tcW w:w="1842" w:type="dxa"/>
            <w:shd w:val="clear" w:color="auto" w:fill="FFFFFF"/>
          </w:tcPr>
          <w:p w14:paraId="7F4F5D88" w14:textId="6B4F6FF9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</w:tr>
      <w:tr w:rsidR="00F219C8" w:rsidRPr="00F219C8" w14:paraId="4E328C94" w14:textId="5186F6A8" w:rsidTr="00B04650">
        <w:trPr>
          <w:cantSplit/>
          <w:trHeight w:val="144"/>
        </w:trPr>
        <w:tc>
          <w:tcPr>
            <w:tcW w:w="1843" w:type="dxa"/>
            <w:shd w:val="clear" w:color="auto" w:fill="FFFFFF"/>
            <w:vAlign w:val="center"/>
          </w:tcPr>
          <w:p w14:paraId="5AB5E9CD" w14:textId="77777777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F2-C11</w:t>
            </w:r>
          </w:p>
        </w:tc>
        <w:tc>
          <w:tcPr>
            <w:tcW w:w="1842" w:type="dxa"/>
            <w:shd w:val="clear" w:color="auto" w:fill="FFFFFF"/>
          </w:tcPr>
          <w:p w14:paraId="41B1695E" w14:textId="5BAFD3F9" w:rsidR="00C47EFF" w:rsidRPr="00F219C8" w:rsidRDefault="00C47EFF" w:rsidP="00C47EF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</w:tr>
    </w:tbl>
    <w:p w14:paraId="02CACC93" w14:textId="77777777" w:rsidR="00341D6C" w:rsidRPr="00F219C8" w:rsidRDefault="00341D6C" w:rsidP="00584A39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3F7A7F80" w14:textId="1C906AA7" w:rsidR="009074B7" w:rsidRPr="00F219C8" w:rsidRDefault="009074B7" w:rsidP="00B04650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>Table S</w:t>
      </w:r>
      <w:r w:rsidR="001A33C1" w:rsidRPr="00F219C8">
        <w:rPr>
          <w:rFonts w:ascii="Times New Roman" w:hAnsi="Times New Roman" w:cs="Times New Roman"/>
          <w:b/>
          <w:color w:val="000000" w:themeColor="text1"/>
        </w:rPr>
        <w:t>3</w:t>
      </w:r>
      <w:r w:rsidRPr="00F219C8">
        <w:rPr>
          <w:rFonts w:ascii="Times New Roman" w:hAnsi="Times New Roman" w:cs="Times New Roman"/>
          <w:b/>
          <w:color w:val="000000" w:themeColor="text1"/>
        </w:rPr>
        <w:t>. Formula and preparation of Medium 10 agar</w:t>
      </w:r>
    </w:p>
    <w:tbl>
      <w:tblPr>
        <w:tblW w:w="56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0"/>
        <w:gridCol w:w="2700"/>
      </w:tblGrid>
      <w:tr w:rsidR="00F219C8" w:rsidRPr="00F219C8" w14:paraId="755A359D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7A2172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onent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620B59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ount in 1L medium</w:t>
            </w:r>
          </w:p>
        </w:tc>
      </w:tr>
      <w:tr w:rsidR="00F219C8" w:rsidRPr="00F219C8" w14:paraId="22B178E6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C7B189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Wate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7F2A505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960 mL</w:t>
            </w:r>
          </w:p>
        </w:tc>
      </w:tr>
      <w:tr w:rsidR="00F219C8" w:rsidRPr="00F219C8" w14:paraId="52C9F0D3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77DF5B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C06AB1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0.5 g </w:t>
            </w:r>
          </w:p>
        </w:tc>
      </w:tr>
      <w:tr w:rsidR="00F219C8" w:rsidRPr="00F219C8" w14:paraId="46E42E0C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28B767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Cellobios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10C1B6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5 g</w:t>
            </w:r>
          </w:p>
        </w:tc>
      </w:tr>
      <w:tr w:rsidR="00F219C8" w:rsidRPr="00F219C8" w14:paraId="31DE7C09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C74E6A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Soluble starch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17FA00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5 g</w:t>
            </w:r>
          </w:p>
        </w:tc>
      </w:tr>
      <w:tr w:rsidR="00F219C8" w:rsidRPr="00F219C8" w14:paraId="43CBAD6F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493B4A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Minerals stock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744D70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0 mL</w:t>
            </w:r>
          </w:p>
        </w:tc>
      </w:tr>
      <w:tr w:rsidR="00F219C8" w:rsidRPr="00F219C8" w14:paraId="532C9DB2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C95CCE" w14:textId="12F6B91D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L-cysteine-HCl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FA30BE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5 g</w:t>
            </w:r>
          </w:p>
        </w:tc>
      </w:tr>
      <w:tr w:rsidR="00F219C8" w:rsidRPr="00F219C8" w14:paraId="0607C5A5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AAAA1A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Resazur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4CA2A1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 mL</w:t>
            </w:r>
          </w:p>
        </w:tc>
      </w:tr>
      <w:tr w:rsidR="00F219C8" w:rsidRPr="00F219C8" w14:paraId="7D049992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360588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Na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CO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A7F3441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4 g</w:t>
            </w:r>
          </w:p>
        </w:tc>
      </w:tr>
      <w:tr w:rsidR="00F219C8" w:rsidRPr="00F219C8" w14:paraId="14718024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4846EE6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Trypticase pepton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79F46F1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 g</w:t>
            </w:r>
          </w:p>
        </w:tc>
      </w:tr>
      <w:tr w:rsidR="00F219C8" w:rsidRPr="00F219C8" w14:paraId="2E722EF1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4DB0D4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Yeast extrac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85A75A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5 g</w:t>
            </w:r>
          </w:p>
        </w:tc>
      </w:tr>
      <w:tr w:rsidR="00F219C8" w:rsidRPr="00F219C8" w14:paraId="3C71900B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D7FA824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Volatile fatty acid mix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62700D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3.1 mL</w:t>
            </w:r>
          </w:p>
        </w:tc>
      </w:tr>
      <w:tr w:rsidR="00F219C8" w:rsidRPr="00F219C8" w14:paraId="71E69F34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AFD05B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Hem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D93582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0 mL</w:t>
            </w:r>
          </w:p>
        </w:tc>
      </w:tr>
      <w:tr w:rsidR="00F219C8" w:rsidRPr="00F219C8" w14:paraId="434CAAAB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7768C12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gar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E863E2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0 g</w:t>
            </w:r>
          </w:p>
        </w:tc>
      </w:tr>
      <w:tr w:rsidR="009074B7" w:rsidRPr="00F219C8" w14:paraId="4FFE12C0" w14:textId="77777777" w:rsidTr="00CA70A0">
        <w:trPr>
          <w:trHeight w:val="144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C4C97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HPO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4 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F219C8">
              <w:rPr>
                <w:rFonts w:ascii="Times New Roman" w:hAnsi="Times New Roman" w:cs="Times New Roman"/>
                <w:color w:val="000000" w:themeColor="text1"/>
                <w:u w:val="single"/>
              </w:rPr>
              <w:t>after autoclave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534153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 mL</w:t>
            </w:r>
          </w:p>
        </w:tc>
      </w:tr>
    </w:tbl>
    <w:p w14:paraId="02508EDF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</w:p>
    <w:p w14:paraId="6785B5D6" w14:textId="77777777" w:rsidR="009074B7" w:rsidRPr="00F219C8" w:rsidRDefault="009074B7" w:rsidP="009074B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219C8">
        <w:rPr>
          <w:rFonts w:ascii="Times New Roman" w:hAnsi="Times New Roman" w:cs="Times New Roman"/>
          <w:b/>
          <w:bCs/>
          <w:color w:val="000000" w:themeColor="text1"/>
        </w:rPr>
        <w:t>Preparation</w:t>
      </w:r>
    </w:p>
    <w:p w14:paraId="2BFB14D3" w14:textId="4AA103EA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color w:val="000000" w:themeColor="text1"/>
        </w:rPr>
        <w:t>Dissolve all the components except K</w:t>
      </w:r>
      <w:r w:rsidRPr="00F219C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219C8">
        <w:rPr>
          <w:rFonts w:ascii="Times New Roman" w:hAnsi="Times New Roman" w:cs="Times New Roman"/>
          <w:color w:val="000000" w:themeColor="text1"/>
        </w:rPr>
        <w:t>HPO</w:t>
      </w:r>
      <w:r w:rsidRPr="00F219C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F219C8">
        <w:rPr>
          <w:rFonts w:ascii="Times New Roman" w:hAnsi="Times New Roman" w:cs="Times New Roman"/>
          <w:color w:val="000000" w:themeColor="text1"/>
        </w:rPr>
        <w:t xml:space="preserve"> in 960 mL distilled water and autoclave at 121</w:t>
      </w:r>
      <w:r w:rsidRPr="00F219C8">
        <w:rPr>
          <w:rFonts w:ascii="Times New Roman" w:hAnsi="Times New Roman" w:cs="Times New Roman"/>
          <w:color w:val="000000" w:themeColor="text1"/>
        </w:rPr>
        <w:sym w:font="Symbol" w:char="F0B0"/>
      </w:r>
      <w:r w:rsidRPr="00F219C8">
        <w:rPr>
          <w:rFonts w:ascii="Times New Roman" w:hAnsi="Times New Roman" w:cs="Times New Roman"/>
          <w:color w:val="000000" w:themeColor="text1"/>
        </w:rPr>
        <w:t>C for 15 min. Cool the medium down to 50-60</w:t>
      </w:r>
      <w:r w:rsidRPr="00F219C8">
        <w:rPr>
          <w:rFonts w:ascii="Times New Roman" w:hAnsi="Times New Roman" w:cs="Times New Roman"/>
          <w:color w:val="000000" w:themeColor="text1"/>
        </w:rPr>
        <w:sym w:font="Symbol" w:char="F0B0"/>
      </w:r>
      <w:r w:rsidRPr="00F219C8">
        <w:rPr>
          <w:rFonts w:ascii="Times New Roman" w:hAnsi="Times New Roman" w:cs="Times New Roman"/>
          <w:color w:val="000000" w:themeColor="text1"/>
        </w:rPr>
        <w:t>C, add in 1 mL K</w:t>
      </w:r>
      <w:r w:rsidRPr="00F219C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219C8">
        <w:rPr>
          <w:rFonts w:ascii="Times New Roman" w:hAnsi="Times New Roman" w:cs="Times New Roman"/>
          <w:color w:val="000000" w:themeColor="text1"/>
        </w:rPr>
        <w:t>HPO</w:t>
      </w:r>
      <w:r w:rsidRPr="00F219C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F219C8">
        <w:rPr>
          <w:rFonts w:ascii="Times New Roman" w:hAnsi="Times New Roman" w:cs="Times New Roman"/>
          <w:color w:val="000000" w:themeColor="text1"/>
        </w:rPr>
        <w:t xml:space="preserve"> and mix well. Pour the medium into plates. After the plates are solidified, transfer into anaerobic chamber to degas overnight. </w:t>
      </w:r>
    </w:p>
    <w:p w14:paraId="0C4A56D2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</w:p>
    <w:p w14:paraId="1AF16DAA" w14:textId="77777777" w:rsidR="009074B7" w:rsidRPr="00F219C8" w:rsidRDefault="009074B7" w:rsidP="009074B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219C8">
        <w:rPr>
          <w:rFonts w:ascii="Times New Roman" w:hAnsi="Times New Roman" w:cs="Times New Roman"/>
          <w:b/>
          <w:bCs/>
          <w:color w:val="000000" w:themeColor="text1"/>
        </w:rPr>
        <w:t>Stock solutions</w:t>
      </w:r>
    </w:p>
    <w:p w14:paraId="3B08CF27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  <w:u w:val="single"/>
        </w:rPr>
      </w:pPr>
      <w:r w:rsidRPr="00F219C8">
        <w:rPr>
          <w:rFonts w:ascii="Times New Roman" w:hAnsi="Times New Roman" w:cs="Times New Roman"/>
          <w:color w:val="000000" w:themeColor="text1"/>
          <w:u w:val="single"/>
        </w:rPr>
        <w:t>Minerals solution (1L):</w:t>
      </w:r>
    </w:p>
    <w:p w14:paraId="5BFFCE14" w14:textId="03293144" w:rsidR="009074B7" w:rsidRPr="00F219C8" w:rsidRDefault="00BF25CB" w:rsidP="009074B7">
      <w:pPr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color w:val="000000" w:themeColor="text1"/>
        </w:rPr>
        <w:t>M</w:t>
      </w:r>
      <w:r w:rsidR="009074B7" w:rsidRPr="00F219C8">
        <w:rPr>
          <w:rFonts w:ascii="Times New Roman" w:hAnsi="Times New Roman" w:cs="Times New Roman"/>
          <w:color w:val="000000" w:themeColor="text1"/>
        </w:rPr>
        <w:t xml:space="preserve">inerals are prepared into a stock solution and store at room temperature. Mix well before use. </w:t>
      </w:r>
    </w:p>
    <w:tbl>
      <w:tblPr>
        <w:tblW w:w="48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0"/>
        <w:gridCol w:w="2340"/>
      </w:tblGrid>
      <w:tr w:rsidR="00F219C8" w:rsidRPr="00F219C8" w14:paraId="1663844B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1B6F8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542E7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mount in 1L solution (g)</w:t>
            </w:r>
          </w:p>
        </w:tc>
      </w:tr>
      <w:tr w:rsidR="00F219C8" w:rsidRPr="00F219C8" w14:paraId="38412673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D6E061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KH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PO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6AA662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</w:tr>
      <w:tr w:rsidR="00F219C8" w:rsidRPr="00F219C8" w14:paraId="0636B788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6CC9B1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NaC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8262D2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</w:tr>
      <w:tr w:rsidR="00F219C8" w:rsidRPr="00F219C8" w14:paraId="14ECE3FA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2B9F04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(NH)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SO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048A7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</w:tr>
      <w:tr w:rsidR="00F219C8" w:rsidRPr="00F219C8" w14:paraId="58482B69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F2A4BE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HPO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 (separately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A6EC56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</w:tr>
      <w:tr w:rsidR="00F219C8" w:rsidRPr="00F219C8" w14:paraId="526EEF1A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B644B7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CaCl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771E0F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131D5D" w:rsidRPr="00F219C8" w14:paraId="2F1823EE" w14:textId="77777777" w:rsidTr="003F6AD3">
        <w:trPr>
          <w:trHeight w:val="144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D79FED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MgSO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4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sym w:font="Symbol" w:char="F0B7"/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7H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O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1EF4A7" w14:textId="77777777" w:rsidR="00131D5D" w:rsidRPr="00F219C8" w:rsidRDefault="00131D5D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0.094</w:t>
            </w:r>
          </w:p>
        </w:tc>
      </w:tr>
    </w:tbl>
    <w:p w14:paraId="4C273874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</w:p>
    <w:p w14:paraId="17AD8F90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  <w:u w:val="single"/>
        </w:rPr>
      </w:pPr>
      <w:r w:rsidRPr="00F219C8">
        <w:rPr>
          <w:rFonts w:ascii="Times New Roman" w:hAnsi="Times New Roman" w:cs="Times New Roman"/>
          <w:color w:val="000000" w:themeColor="text1"/>
          <w:u w:val="single"/>
        </w:rPr>
        <w:t>Fatty acids mix:</w:t>
      </w:r>
    </w:p>
    <w:tbl>
      <w:tblPr>
        <w:tblW w:w="61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0"/>
        <w:gridCol w:w="3060"/>
      </w:tblGrid>
      <w:tr w:rsidR="00F219C8" w:rsidRPr="00F219C8" w14:paraId="6177BB8A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93D7C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68A465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Volume in the stock (37 mL)</w:t>
            </w:r>
          </w:p>
        </w:tc>
      </w:tr>
      <w:tr w:rsidR="00F219C8" w:rsidRPr="00F219C8" w14:paraId="79E78C88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6278EB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Acetic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C5BCC4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7 mL</w:t>
            </w:r>
          </w:p>
        </w:tc>
      </w:tr>
      <w:tr w:rsidR="00F219C8" w:rsidRPr="00F219C8" w14:paraId="0D83C118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73BBC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Propionic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8B7E95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6 mL</w:t>
            </w:r>
          </w:p>
        </w:tc>
      </w:tr>
      <w:tr w:rsidR="00F219C8" w:rsidRPr="00F219C8" w14:paraId="265A05C4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937A95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Butyric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256D5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4 mL</w:t>
            </w:r>
          </w:p>
        </w:tc>
      </w:tr>
      <w:tr w:rsidR="00F219C8" w:rsidRPr="00F219C8" w14:paraId="1FBDB297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9C089E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sobutyric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37C21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 mL</w:t>
            </w:r>
          </w:p>
        </w:tc>
      </w:tr>
      <w:tr w:rsidR="00F219C8" w:rsidRPr="00F219C8" w14:paraId="32145DF8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7911F6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n-valeric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B2F2AA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 mL</w:t>
            </w:r>
          </w:p>
        </w:tc>
      </w:tr>
      <w:tr w:rsidR="00F219C8" w:rsidRPr="00F219C8" w14:paraId="10DAB914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65B076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Isovaleric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F6FA4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 mL</w:t>
            </w:r>
          </w:p>
        </w:tc>
      </w:tr>
      <w:tr w:rsidR="009074B7" w:rsidRPr="00F219C8" w14:paraId="69C0E1D1" w14:textId="77777777" w:rsidTr="00CA70A0">
        <w:trPr>
          <w:trHeight w:val="144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AE738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DL-alpha-</w:t>
            </w:r>
            <w:proofErr w:type="spellStart"/>
            <w:r w:rsidRPr="00F219C8">
              <w:rPr>
                <w:rFonts w:ascii="Times New Roman" w:hAnsi="Times New Roman" w:cs="Times New Roman"/>
                <w:color w:val="000000" w:themeColor="text1"/>
              </w:rPr>
              <w:t>methylbutyric</w:t>
            </w:r>
            <w:proofErr w:type="spellEnd"/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 acid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85169B" w14:textId="77777777" w:rsidR="009074B7" w:rsidRPr="00F219C8" w:rsidRDefault="009074B7" w:rsidP="00CA70A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 mL</w:t>
            </w:r>
          </w:p>
        </w:tc>
      </w:tr>
    </w:tbl>
    <w:p w14:paraId="27A400E5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</w:p>
    <w:p w14:paraId="59C31AB2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  <w:u w:val="single"/>
        </w:rPr>
      </w:pPr>
      <w:r w:rsidRPr="00F219C8">
        <w:rPr>
          <w:rFonts w:ascii="Times New Roman" w:hAnsi="Times New Roman" w:cs="Times New Roman"/>
          <w:color w:val="000000" w:themeColor="text1"/>
          <w:u w:val="single"/>
        </w:rPr>
        <w:t>Hemin stock solution (0.5 mg/mL):</w:t>
      </w:r>
    </w:p>
    <w:p w14:paraId="2CE3FFC6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color w:val="000000" w:themeColor="text1"/>
        </w:rPr>
        <w:t xml:space="preserve">Dissolve 50 mg hemin in 1 ml 1 N NaOH; make up to 100 ml with distilled water. Store refrigerated and </w:t>
      </w:r>
      <w:proofErr w:type="gramStart"/>
      <w:r w:rsidRPr="00F219C8">
        <w:rPr>
          <w:rFonts w:ascii="Times New Roman" w:hAnsi="Times New Roman" w:cs="Times New Roman"/>
          <w:color w:val="000000" w:themeColor="text1"/>
        </w:rPr>
        <w:t>avoid</w:t>
      </w:r>
      <w:proofErr w:type="gramEnd"/>
      <w:r w:rsidRPr="00F219C8">
        <w:rPr>
          <w:rFonts w:ascii="Times New Roman" w:hAnsi="Times New Roman" w:cs="Times New Roman"/>
          <w:color w:val="000000" w:themeColor="text1"/>
        </w:rPr>
        <w:t xml:space="preserve"> light.</w:t>
      </w:r>
    </w:p>
    <w:p w14:paraId="41D811FE" w14:textId="77777777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  <w:u w:val="single"/>
        </w:rPr>
      </w:pPr>
      <w:r w:rsidRPr="00F219C8">
        <w:rPr>
          <w:rFonts w:ascii="Times New Roman" w:hAnsi="Times New Roman" w:cs="Times New Roman"/>
          <w:color w:val="000000" w:themeColor="text1"/>
          <w:u w:val="single"/>
        </w:rPr>
        <w:t>K</w:t>
      </w:r>
      <w:r w:rsidRPr="00F219C8">
        <w:rPr>
          <w:rFonts w:ascii="Times New Roman" w:hAnsi="Times New Roman" w:cs="Times New Roman"/>
          <w:color w:val="000000" w:themeColor="text1"/>
          <w:u w:val="single"/>
          <w:vertAlign w:val="subscript"/>
        </w:rPr>
        <w:t>2</w:t>
      </w:r>
      <w:r w:rsidRPr="00F219C8">
        <w:rPr>
          <w:rFonts w:ascii="Times New Roman" w:hAnsi="Times New Roman" w:cs="Times New Roman"/>
          <w:color w:val="000000" w:themeColor="text1"/>
          <w:u w:val="single"/>
        </w:rPr>
        <w:t>HPO</w:t>
      </w:r>
      <w:r w:rsidRPr="00F219C8">
        <w:rPr>
          <w:rFonts w:ascii="Times New Roman" w:hAnsi="Times New Roman" w:cs="Times New Roman"/>
          <w:color w:val="000000" w:themeColor="text1"/>
          <w:u w:val="single"/>
          <w:vertAlign w:val="subscript"/>
        </w:rPr>
        <w:t>4</w:t>
      </w:r>
      <w:r w:rsidRPr="00F219C8">
        <w:rPr>
          <w:rFonts w:ascii="Times New Roman" w:hAnsi="Times New Roman" w:cs="Times New Roman"/>
          <w:color w:val="000000" w:themeColor="text1"/>
          <w:u w:val="single"/>
        </w:rPr>
        <w:t xml:space="preserve"> stock solution (296.106 g/L):</w:t>
      </w:r>
    </w:p>
    <w:p w14:paraId="1937068E" w14:textId="4510B6DA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color w:val="000000" w:themeColor="text1"/>
        </w:rPr>
        <w:t>Dissolve K</w:t>
      </w:r>
      <w:r w:rsidRPr="00F219C8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F219C8">
        <w:rPr>
          <w:rFonts w:ascii="Times New Roman" w:hAnsi="Times New Roman" w:cs="Times New Roman"/>
          <w:color w:val="000000" w:themeColor="text1"/>
        </w:rPr>
        <w:t>HPO</w:t>
      </w:r>
      <w:r w:rsidRPr="00F219C8">
        <w:rPr>
          <w:rFonts w:ascii="Times New Roman" w:hAnsi="Times New Roman" w:cs="Times New Roman"/>
          <w:color w:val="000000" w:themeColor="text1"/>
          <w:vertAlign w:val="subscript"/>
        </w:rPr>
        <w:t>4</w:t>
      </w:r>
      <w:r w:rsidRPr="00F219C8">
        <w:rPr>
          <w:rFonts w:ascii="Times New Roman" w:hAnsi="Times New Roman" w:cs="Times New Roman"/>
          <w:color w:val="000000" w:themeColor="text1"/>
        </w:rPr>
        <w:t xml:space="preserve"> in distilled water, filter through 0.22 </w:t>
      </w:r>
      <w:r w:rsidRPr="00F219C8">
        <w:rPr>
          <w:rFonts w:ascii="Times New Roman" w:hAnsi="Times New Roman" w:cs="Times New Roman"/>
          <w:color w:val="000000" w:themeColor="text1"/>
        </w:rPr>
        <w:sym w:font="Symbol" w:char="F06D"/>
      </w:r>
      <w:r w:rsidRPr="00F219C8">
        <w:rPr>
          <w:rFonts w:ascii="Times New Roman" w:hAnsi="Times New Roman" w:cs="Times New Roman"/>
          <w:color w:val="000000" w:themeColor="text1"/>
        </w:rPr>
        <w:t xml:space="preserve">m filter. </w:t>
      </w:r>
    </w:p>
    <w:p w14:paraId="6F0341C9" w14:textId="5D17A644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  <w:u w:val="single"/>
        </w:rPr>
      </w:pPr>
      <w:r w:rsidRPr="00F219C8">
        <w:rPr>
          <w:rFonts w:ascii="Times New Roman" w:hAnsi="Times New Roman" w:cs="Times New Roman"/>
          <w:color w:val="000000" w:themeColor="text1"/>
          <w:u w:val="single"/>
        </w:rPr>
        <w:t>Resazurin stock solution (0.05%):</w:t>
      </w:r>
    </w:p>
    <w:p w14:paraId="6AFFB1CE" w14:textId="2EFB50E1" w:rsidR="009074B7" w:rsidRPr="00F219C8" w:rsidRDefault="009074B7" w:rsidP="009074B7">
      <w:pPr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color w:val="000000" w:themeColor="text1"/>
        </w:rPr>
        <w:t xml:space="preserve">Dissolve resazurin in distilled water. </w:t>
      </w:r>
      <w:r w:rsidR="000C356F" w:rsidRPr="00F219C8">
        <w:rPr>
          <w:rFonts w:ascii="Times New Roman" w:hAnsi="Times New Roman" w:cs="Times New Roman"/>
          <w:color w:val="000000" w:themeColor="text1"/>
        </w:rPr>
        <w:t xml:space="preserve">Store refrigerated and </w:t>
      </w:r>
      <w:proofErr w:type="gramStart"/>
      <w:r w:rsidR="000C356F" w:rsidRPr="00F219C8">
        <w:rPr>
          <w:rFonts w:ascii="Times New Roman" w:hAnsi="Times New Roman" w:cs="Times New Roman"/>
          <w:color w:val="000000" w:themeColor="text1"/>
        </w:rPr>
        <w:t>avoid</w:t>
      </w:r>
      <w:proofErr w:type="gramEnd"/>
      <w:r w:rsidR="000C356F" w:rsidRPr="00F219C8">
        <w:rPr>
          <w:rFonts w:ascii="Times New Roman" w:hAnsi="Times New Roman" w:cs="Times New Roman"/>
          <w:color w:val="000000" w:themeColor="text1"/>
        </w:rPr>
        <w:t xml:space="preserve"> light.</w:t>
      </w:r>
    </w:p>
    <w:p w14:paraId="0835352E" w14:textId="3C6D2A78" w:rsidR="009074B7" w:rsidRPr="00F219C8" w:rsidRDefault="009074B7" w:rsidP="001129A1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14AA6156" w14:textId="7F5F64C8" w:rsidR="001A33C1" w:rsidRPr="00F219C8" w:rsidRDefault="001A33C1" w:rsidP="001A33C1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>Table S4. Primer</w:t>
      </w:r>
      <w:r w:rsidR="00AE567C" w:rsidRPr="00F219C8">
        <w:rPr>
          <w:rFonts w:ascii="Times New Roman" w:hAnsi="Times New Roman" w:cs="Times New Roman"/>
          <w:b/>
          <w:color w:val="000000" w:themeColor="text1"/>
        </w:rPr>
        <w:t xml:space="preserve"> sequences 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10"/>
        <w:gridCol w:w="5330"/>
        <w:gridCol w:w="2610"/>
      </w:tblGrid>
      <w:tr w:rsidR="00F219C8" w:rsidRPr="00F219C8" w14:paraId="5CFD55D8" w14:textId="7A93213E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DAE9" w14:textId="5D96687F" w:rsidR="006C37B8" w:rsidRPr="00F219C8" w:rsidRDefault="006C37B8" w:rsidP="003F6A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EFF1A" w14:textId="6E33A973" w:rsidR="006C37B8" w:rsidRPr="00F219C8" w:rsidRDefault="006C37B8" w:rsidP="003F6A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2610" w:type="dxa"/>
          </w:tcPr>
          <w:p w14:paraId="796F3BF5" w14:textId="4EF88E66" w:rsidR="006C37B8" w:rsidRPr="00F219C8" w:rsidRDefault="006C37B8" w:rsidP="003F6A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age</w:t>
            </w:r>
          </w:p>
        </w:tc>
      </w:tr>
      <w:tr w:rsidR="00F219C8" w:rsidRPr="00F219C8" w14:paraId="66982D71" w14:textId="3B5C308C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331A8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cand1-F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F358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smallCaps/>
                <w:color w:val="000000" w:themeColor="text1"/>
              </w:rPr>
              <w:t>GGAGATATACATATGGGACAATTACAAGAAAGATACAAGAATTATCGTGAACCTCAGAAG</w:t>
            </w:r>
          </w:p>
        </w:tc>
        <w:tc>
          <w:tcPr>
            <w:tcW w:w="2610" w:type="dxa"/>
            <w:vMerge w:val="restart"/>
          </w:tcPr>
          <w:p w14:paraId="5ABF3F27" w14:textId="671B9572" w:rsidR="006C37B8" w:rsidRPr="00F219C8" w:rsidRDefault="006C37B8" w:rsidP="003F6AD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Amplification of PcSPT1 from </w:t>
            </w:r>
            <w:r w:rsidRPr="00F219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 copri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 genome</w:t>
            </w:r>
            <w:r w:rsidR="002B1D4B" w:rsidRPr="00F219C8">
              <w:rPr>
                <w:rFonts w:ascii="Times New Roman" w:hAnsi="Times New Roman" w:cs="Times New Roman"/>
                <w:color w:val="000000" w:themeColor="text1"/>
              </w:rPr>
              <w:t xml:space="preserve"> and assemble it to the vector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F219C8" w:rsidRPr="00F219C8" w14:paraId="1031A804" w14:textId="75E6A244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23E9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lastRenderedPageBreak/>
              <w:t>cand1-R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9602" w14:textId="77777777" w:rsidR="006C37B8" w:rsidRPr="00F219C8" w:rsidRDefault="006C37B8" w:rsidP="00CA70A0">
            <w:pPr>
              <w:widowControl w:val="0"/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smallCaps/>
                <w:color w:val="000000" w:themeColor="text1"/>
              </w:rPr>
              <w:t>TGCTCGAGTGCGGCCGCCTTGATGATTCCCTCTTCTACGAAAATCTTCTTCAAGATCTGG</w:t>
            </w:r>
          </w:p>
        </w:tc>
        <w:tc>
          <w:tcPr>
            <w:tcW w:w="2610" w:type="dxa"/>
            <w:vMerge/>
          </w:tcPr>
          <w:p w14:paraId="2BEC0882" w14:textId="77777777" w:rsidR="006C37B8" w:rsidRPr="00F219C8" w:rsidRDefault="006C37B8" w:rsidP="003F6AD3">
            <w:pPr>
              <w:rPr>
                <w:color w:val="000000" w:themeColor="text1"/>
              </w:rPr>
            </w:pPr>
          </w:p>
        </w:tc>
      </w:tr>
      <w:tr w:rsidR="00F219C8" w:rsidRPr="00F219C8" w14:paraId="76F023C2" w14:textId="190F3C2B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75A66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cand2-F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3D6B2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smallCaps/>
                <w:color w:val="000000" w:themeColor="text1"/>
              </w:rPr>
              <w:t>GGAGATATACATATGGGACAATTACAAGAAAGATACAAGAATTATCGTGAACCACAGAAG</w:t>
            </w:r>
          </w:p>
        </w:tc>
        <w:tc>
          <w:tcPr>
            <w:tcW w:w="2610" w:type="dxa"/>
            <w:vMerge w:val="restart"/>
          </w:tcPr>
          <w:p w14:paraId="78840865" w14:textId="1CF6F05C" w:rsidR="006C37B8" w:rsidRPr="00F219C8" w:rsidRDefault="006C37B8" w:rsidP="003F6AD3">
            <w:pPr>
              <w:rPr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Amplification of PcSPT2 from </w:t>
            </w:r>
            <w:r w:rsidRPr="00F219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 copri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 genome</w:t>
            </w:r>
            <w:r w:rsidR="002B1D4B" w:rsidRPr="00F219C8">
              <w:rPr>
                <w:rFonts w:ascii="Times New Roman" w:hAnsi="Times New Roman" w:cs="Times New Roman"/>
                <w:color w:val="000000" w:themeColor="text1"/>
              </w:rPr>
              <w:t xml:space="preserve"> and assemble it to the vector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F219C8" w:rsidRPr="00F219C8" w14:paraId="3F745175" w14:textId="7C431588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B30C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cand2-R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D103" w14:textId="77777777" w:rsidR="006C37B8" w:rsidRPr="00F219C8" w:rsidRDefault="006C37B8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smallCaps/>
                <w:color w:val="000000" w:themeColor="text1"/>
              </w:rPr>
              <w:t>GGTGGTGCTCGAGCTTGATGATACCTTCCTCTACGAAAATCTGCTTCAAGATAACAACAG</w:t>
            </w:r>
          </w:p>
        </w:tc>
        <w:tc>
          <w:tcPr>
            <w:tcW w:w="2610" w:type="dxa"/>
            <w:vMerge/>
          </w:tcPr>
          <w:p w14:paraId="349DF293" w14:textId="77777777" w:rsidR="006C37B8" w:rsidRPr="00F219C8" w:rsidRDefault="006C37B8" w:rsidP="003F6AD3">
            <w:pPr>
              <w:rPr>
                <w:color w:val="000000" w:themeColor="text1"/>
              </w:rPr>
            </w:pPr>
          </w:p>
        </w:tc>
      </w:tr>
      <w:tr w:rsidR="00F219C8" w:rsidRPr="00F219C8" w14:paraId="41BF16CF" w14:textId="2A6FC819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C899" w14:textId="77777777" w:rsidR="006A23A6" w:rsidRPr="00F219C8" w:rsidRDefault="006A23A6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pET21b-check-fw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8048" w14:textId="77777777" w:rsidR="006A23A6" w:rsidRPr="00F219C8" w:rsidRDefault="006A23A6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smallCaps/>
                <w:color w:val="000000" w:themeColor="text1"/>
              </w:rPr>
              <w:t>CCGCGAAATTAATACGACTC</w:t>
            </w:r>
          </w:p>
        </w:tc>
        <w:tc>
          <w:tcPr>
            <w:tcW w:w="2610" w:type="dxa"/>
            <w:vMerge w:val="restart"/>
          </w:tcPr>
          <w:p w14:paraId="1D5C20A1" w14:textId="28B30597" w:rsidR="006A23A6" w:rsidRPr="00F219C8" w:rsidRDefault="006A23A6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Verification of transformation in </w:t>
            </w:r>
            <w:r w:rsidRPr="00F219C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A23A6" w:rsidRPr="00F219C8" w14:paraId="4DBE03E5" w14:textId="725C8725" w:rsidTr="003F6AD3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AD612" w14:textId="77777777" w:rsidR="006A23A6" w:rsidRPr="00F219C8" w:rsidRDefault="006A23A6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pET21b-check-rev</w:t>
            </w:r>
          </w:p>
        </w:tc>
        <w:tc>
          <w:tcPr>
            <w:tcW w:w="5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34656" w14:textId="77777777" w:rsidR="006A23A6" w:rsidRPr="00F219C8" w:rsidRDefault="006A23A6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smallCaps/>
                <w:color w:val="000000" w:themeColor="text1"/>
              </w:rPr>
              <w:t>ATCCGGATATAGTTCCTCC</w:t>
            </w:r>
          </w:p>
        </w:tc>
        <w:tc>
          <w:tcPr>
            <w:tcW w:w="2610" w:type="dxa"/>
            <w:vMerge/>
          </w:tcPr>
          <w:p w14:paraId="62B97B4B" w14:textId="77777777" w:rsidR="006A23A6" w:rsidRPr="00F219C8" w:rsidRDefault="006A23A6" w:rsidP="00CA70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mallCaps/>
                <w:color w:val="000000" w:themeColor="text1"/>
              </w:rPr>
            </w:pPr>
          </w:p>
        </w:tc>
      </w:tr>
    </w:tbl>
    <w:p w14:paraId="0DA839F1" w14:textId="77777777" w:rsidR="001A33C1" w:rsidRPr="00F219C8" w:rsidRDefault="001A33C1" w:rsidP="001A33C1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</w:p>
    <w:p w14:paraId="09C38C8D" w14:textId="77777777" w:rsidR="001A33C1" w:rsidRPr="00F219C8" w:rsidRDefault="001A33C1" w:rsidP="001A33C1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>Table S5. Reagent stocks prepara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00"/>
        <w:gridCol w:w="1530"/>
        <w:gridCol w:w="1150"/>
        <w:gridCol w:w="4780"/>
      </w:tblGrid>
      <w:tr w:rsidR="00F219C8" w:rsidRPr="00F219C8" w14:paraId="7851CA37" w14:textId="77777777" w:rsidTr="00CA70A0"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3A0F7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2EFDB" w14:textId="7C03EF89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Stock conc</w:t>
            </w:r>
            <w:r w:rsidR="00DA6D26" w:rsidRPr="00F219C8">
              <w:rPr>
                <w:rFonts w:ascii="Times New Roman" w:hAnsi="Times New Roman" w:cs="Times New Roman"/>
                <w:b/>
                <w:color w:val="000000" w:themeColor="text1"/>
              </w:rPr>
              <w:t>entration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89361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Solvent</w:t>
            </w:r>
          </w:p>
        </w:tc>
        <w:tc>
          <w:tcPr>
            <w:tcW w:w="4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ABC96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reparation</w:t>
            </w:r>
          </w:p>
        </w:tc>
      </w:tr>
      <w:tr w:rsidR="00F219C8" w:rsidRPr="00F219C8" w14:paraId="4A50A27D" w14:textId="77777777" w:rsidTr="00CA70A0"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78641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66992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5 m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CC68D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Ethanol</w:t>
            </w:r>
          </w:p>
        </w:tc>
        <w:tc>
          <w:tcPr>
            <w:tcW w:w="4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9F81F" w14:textId="0B300C4C" w:rsidR="001A33C1" w:rsidRPr="00F219C8" w:rsidRDefault="001A33C1" w:rsidP="00CA70A0">
            <w:pPr>
              <w:widowControl w:val="0"/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Dissolve Palmitic acid in pure ethanol, store at -20°C.</w:t>
            </w:r>
          </w:p>
        </w:tc>
      </w:tr>
      <w:tr w:rsidR="00F219C8" w:rsidRPr="00F219C8" w14:paraId="2352A9EE" w14:textId="77777777" w:rsidTr="00CA70A0"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67E76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PAA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E41AB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25 m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8A1DED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Ethanol</w:t>
            </w:r>
          </w:p>
        </w:tc>
        <w:tc>
          <w:tcPr>
            <w:tcW w:w="4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B0104" w14:textId="3CB5DA52" w:rsidR="001A33C1" w:rsidRPr="00F219C8" w:rsidRDefault="001A33C1" w:rsidP="00CA70A0">
            <w:pPr>
              <w:widowControl w:val="0"/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Dissolve Palmitic acid alkyne in pure ethanol, store at -20°C.</w:t>
            </w:r>
          </w:p>
        </w:tc>
      </w:tr>
      <w:tr w:rsidR="00F219C8" w:rsidRPr="00F219C8" w14:paraId="33720E57" w14:textId="77777777" w:rsidTr="00CA70A0"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DE122" w14:textId="77777777" w:rsidR="001A33C1" w:rsidRPr="00F219C8" w:rsidRDefault="001A33C1" w:rsidP="00CA70A0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Myriocin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2AEBF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 m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67D3F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Methanol</w:t>
            </w:r>
          </w:p>
        </w:tc>
        <w:tc>
          <w:tcPr>
            <w:tcW w:w="4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FCC01" w14:textId="3DB7BB40" w:rsidR="001A33C1" w:rsidRPr="00F219C8" w:rsidRDefault="001A33C1" w:rsidP="00CA70A0">
            <w:pPr>
              <w:widowControl w:val="0"/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Dissolve Myriocin in methanol, store at -20°C.</w:t>
            </w:r>
          </w:p>
        </w:tc>
      </w:tr>
      <w:tr w:rsidR="001A33C1" w:rsidRPr="00F219C8" w14:paraId="5827E774" w14:textId="77777777" w:rsidTr="00CA70A0">
        <w:tc>
          <w:tcPr>
            <w:tcW w:w="1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D007D" w14:textId="77777777" w:rsidR="001A33C1" w:rsidRPr="00F219C8" w:rsidRDefault="001A33C1" w:rsidP="00CA70A0">
            <w:pPr>
              <w:spacing w:after="24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b/>
                <w:color w:val="000000" w:themeColor="text1"/>
              </w:rPr>
              <w:t>L-serine (1-13C)/(1-12C)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88FEE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1M</w:t>
            </w:r>
          </w:p>
        </w:tc>
        <w:tc>
          <w:tcPr>
            <w:tcW w:w="1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6731B" w14:textId="77777777" w:rsidR="001A33C1" w:rsidRPr="00F219C8" w:rsidRDefault="001A33C1" w:rsidP="00CA70A0">
            <w:pPr>
              <w:widowControl w:val="0"/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>Water</w:t>
            </w:r>
          </w:p>
        </w:tc>
        <w:tc>
          <w:tcPr>
            <w:tcW w:w="4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A9DE3" w14:textId="77777777" w:rsidR="001A33C1" w:rsidRPr="00F219C8" w:rsidRDefault="001A33C1" w:rsidP="00CA70A0">
            <w:pPr>
              <w:widowControl w:val="0"/>
              <w:spacing w:after="240"/>
              <w:rPr>
                <w:rFonts w:ascii="Times New Roman" w:hAnsi="Times New Roman" w:cs="Times New Roman"/>
                <w:color w:val="000000" w:themeColor="text1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</w:rPr>
              <w:t xml:space="preserve">Dissolve 250 mg L-serine or </w:t>
            </w:r>
            <w:r w:rsidRPr="00F219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3</w:t>
            </w:r>
            <w:r w:rsidRPr="00F219C8">
              <w:rPr>
                <w:rFonts w:ascii="Times New Roman" w:hAnsi="Times New Roman" w:cs="Times New Roman"/>
                <w:color w:val="000000" w:themeColor="text1"/>
              </w:rPr>
              <w:t>C isotope-labeled serine in super clean water, dry, and resuspend in 2.361 mL or 2.339 mL super clean water. Store at -20°C.</w:t>
            </w:r>
          </w:p>
        </w:tc>
      </w:tr>
    </w:tbl>
    <w:p w14:paraId="0DE72CC1" w14:textId="77777777" w:rsidR="001A33C1" w:rsidRPr="00F219C8" w:rsidRDefault="001A33C1" w:rsidP="001A33C1">
      <w:pPr>
        <w:spacing w:after="240" w:line="240" w:lineRule="auto"/>
        <w:rPr>
          <w:rFonts w:ascii="Times New Roman" w:hAnsi="Times New Roman" w:cs="Times New Roman"/>
          <w:bCs/>
          <w:color w:val="000000" w:themeColor="text1"/>
        </w:rPr>
      </w:pPr>
    </w:p>
    <w:p w14:paraId="15CB855D" w14:textId="77777777" w:rsidR="003F32CC" w:rsidRPr="00F219C8" w:rsidRDefault="003F32CC" w:rsidP="003F32CC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  <w:r w:rsidRPr="00F219C8">
        <w:rPr>
          <w:rFonts w:ascii="Times New Roman" w:hAnsi="Times New Roman" w:cs="Times New Roman"/>
          <w:b/>
          <w:color w:val="000000" w:themeColor="text1"/>
        </w:rPr>
        <w:t xml:space="preserve">Table S6. Whole-genome sequencing data avail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2065"/>
      </w:tblGrid>
      <w:tr w:rsidR="00F219C8" w:rsidRPr="00F219C8" w14:paraId="2E822101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BC7F157" w14:textId="77777777" w:rsidR="003F32CC" w:rsidRPr="00F219C8" w:rsidRDefault="003F32CC" w:rsidP="00011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 name</w:t>
            </w:r>
          </w:p>
        </w:tc>
        <w:tc>
          <w:tcPr>
            <w:tcW w:w="1890" w:type="dxa"/>
            <w:noWrap/>
            <w:vAlign w:val="bottom"/>
            <w:hideMark/>
          </w:tcPr>
          <w:p w14:paraId="0082650F" w14:textId="77777777" w:rsidR="003F32CC" w:rsidRPr="00F219C8" w:rsidRDefault="003F32CC" w:rsidP="00011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RA accession</w:t>
            </w:r>
          </w:p>
        </w:tc>
        <w:tc>
          <w:tcPr>
            <w:tcW w:w="2065" w:type="dxa"/>
            <w:noWrap/>
            <w:vAlign w:val="bottom"/>
            <w:hideMark/>
          </w:tcPr>
          <w:p w14:paraId="256BAABF" w14:textId="77777777" w:rsidR="003F32CC" w:rsidRPr="00F219C8" w:rsidRDefault="003F32CC" w:rsidP="000112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Sample</w:t>
            </w:r>
            <w:proofErr w:type="spellEnd"/>
            <w:r w:rsidRPr="00F219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ccession</w:t>
            </w:r>
          </w:p>
        </w:tc>
      </w:tr>
      <w:tr w:rsidR="00F219C8" w:rsidRPr="00F219C8" w14:paraId="1D1812F7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5138EA8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C1</w:t>
            </w:r>
          </w:p>
        </w:tc>
        <w:tc>
          <w:tcPr>
            <w:tcW w:w="1890" w:type="dxa"/>
            <w:noWrap/>
            <w:vAlign w:val="bottom"/>
            <w:hideMark/>
          </w:tcPr>
          <w:p w14:paraId="0F8955D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10</w:t>
            </w:r>
          </w:p>
        </w:tc>
        <w:tc>
          <w:tcPr>
            <w:tcW w:w="2065" w:type="dxa"/>
            <w:noWrap/>
            <w:vAlign w:val="bottom"/>
            <w:hideMark/>
          </w:tcPr>
          <w:p w14:paraId="22AE8B0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64</w:t>
            </w:r>
          </w:p>
        </w:tc>
      </w:tr>
      <w:tr w:rsidR="00F219C8" w:rsidRPr="00F219C8" w14:paraId="442C17CF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F9C408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C2</w:t>
            </w:r>
          </w:p>
        </w:tc>
        <w:tc>
          <w:tcPr>
            <w:tcW w:w="1890" w:type="dxa"/>
            <w:noWrap/>
            <w:vAlign w:val="bottom"/>
            <w:hideMark/>
          </w:tcPr>
          <w:p w14:paraId="68648116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9</w:t>
            </w:r>
          </w:p>
        </w:tc>
        <w:tc>
          <w:tcPr>
            <w:tcW w:w="2065" w:type="dxa"/>
            <w:noWrap/>
            <w:vAlign w:val="bottom"/>
            <w:hideMark/>
          </w:tcPr>
          <w:p w14:paraId="72B9277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65</w:t>
            </w:r>
          </w:p>
        </w:tc>
      </w:tr>
      <w:tr w:rsidR="00F219C8" w:rsidRPr="00F219C8" w14:paraId="41201DA6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A9A4BB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6-C3</w:t>
            </w:r>
          </w:p>
        </w:tc>
        <w:tc>
          <w:tcPr>
            <w:tcW w:w="1890" w:type="dxa"/>
            <w:noWrap/>
            <w:vAlign w:val="bottom"/>
            <w:hideMark/>
          </w:tcPr>
          <w:p w14:paraId="3C57C4C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8</w:t>
            </w:r>
          </w:p>
        </w:tc>
        <w:tc>
          <w:tcPr>
            <w:tcW w:w="2065" w:type="dxa"/>
            <w:noWrap/>
            <w:vAlign w:val="bottom"/>
            <w:hideMark/>
          </w:tcPr>
          <w:p w14:paraId="0E251EE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66</w:t>
            </w:r>
          </w:p>
        </w:tc>
      </w:tr>
      <w:tr w:rsidR="00F219C8" w:rsidRPr="00F219C8" w14:paraId="01F3701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81E41F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C8</w:t>
            </w:r>
          </w:p>
        </w:tc>
        <w:tc>
          <w:tcPr>
            <w:tcW w:w="1890" w:type="dxa"/>
            <w:noWrap/>
            <w:vAlign w:val="bottom"/>
            <w:hideMark/>
          </w:tcPr>
          <w:p w14:paraId="0BD4B63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7</w:t>
            </w:r>
          </w:p>
        </w:tc>
        <w:tc>
          <w:tcPr>
            <w:tcW w:w="2065" w:type="dxa"/>
            <w:noWrap/>
            <w:vAlign w:val="bottom"/>
            <w:hideMark/>
          </w:tcPr>
          <w:p w14:paraId="7A5DF7A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67</w:t>
            </w:r>
          </w:p>
        </w:tc>
      </w:tr>
      <w:tr w:rsidR="00F219C8" w:rsidRPr="00F219C8" w14:paraId="2D18E41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31F8D0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C12</w:t>
            </w:r>
          </w:p>
        </w:tc>
        <w:tc>
          <w:tcPr>
            <w:tcW w:w="1890" w:type="dxa"/>
            <w:noWrap/>
            <w:vAlign w:val="bottom"/>
            <w:hideMark/>
          </w:tcPr>
          <w:p w14:paraId="1C711BC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6</w:t>
            </w:r>
          </w:p>
        </w:tc>
        <w:tc>
          <w:tcPr>
            <w:tcW w:w="2065" w:type="dxa"/>
            <w:noWrap/>
            <w:vAlign w:val="bottom"/>
            <w:hideMark/>
          </w:tcPr>
          <w:p w14:paraId="3A42BB5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68</w:t>
            </w:r>
          </w:p>
        </w:tc>
      </w:tr>
      <w:tr w:rsidR="00F219C8" w:rsidRPr="00F219C8" w14:paraId="30C0DAFF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2EF36C7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D1</w:t>
            </w:r>
          </w:p>
        </w:tc>
        <w:tc>
          <w:tcPr>
            <w:tcW w:w="1890" w:type="dxa"/>
            <w:noWrap/>
            <w:vAlign w:val="bottom"/>
            <w:hideMark/>
          </w:tcPr>
          <w:p w14:paraId="4B952C2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5</w:t>
            </w:r>
          </w:p>
        </w:tc>
        <w:tc>
          <w:tcPr>
            <w:tcW w:w="2065" w:type="dxa"/>
            <w:noWrap/>
            <w:vAlign w:val="bottom"/>
            <w:hideMark/>
          </w:tcPr>
          <w:p w14:paraId="34CCD2D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69</w:t>
            </w:r>
          </w:p>
        </w:tc>
      </w:tr>
      <w:tr w:rsidR="00F219C8" w:rsidRPr="00F219C8" w14:paraId="5226E33A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19E232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D2</w:t>
            </w:r>
          </w:p>
        </w:tc>
        <w:tc>
          <w:tcPr>
            <w:tcW w:w="1890" w:type="dxa"/>
            <w:noWrap/>
            <w:vAlign w:val="bottom"/>
            <w:hideMark/>
          </w:tcPr>
          <w:p w14:paraId="5AB78A0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4</w:t>
            </w:r>
          </w:p>
        </w:tc>
        <w:tc>
          <w:tcPr>
            <w:tcW w:w="2065" w:type="dxa"/>
            <w:noWrap/>
            <w:vAlign w:val="bottom"/>
            <w:hideMark/>
          </w:tcPr>
          <w:p w14:paraId="4E37EA5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0</w:t>
            </w:r>
          </w:p>
        </w:tc>
      </w:tr>
      <w:tr w:rsidR="00F219C8" w:rsidRPr="00F219C8" w14:paraId="39D6ED8F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8E8020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D7</w:t>
            </w:r>
          </w:p>
        </w:tc>
        <w:tc>
          <w:tcPr>
            <w:tcW w:w="1890" w:type="dxa"/>
            <w:noWrap/>
            <w:vAlign w:val="bottom"/>
            <w:hideMark/>
          </w:tcPr>
          <w:p w14:paraId="37A3D90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0</w:t>
            </w:r>
          </w:p>
        </w:tc>
        <w:tc>
          <w:tcPr>
            <w:tcW w:w="2065" w:type="dxa"/>
            <w:noWrap/>
            <w:vAlign w:val="bottom"/>
            <w:hideMark/>
          </w:tcPr>
          <w:p w14:paraId="23CAE59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1</w:t>
            </w:r>
          </w:p>
        </w:tc>
      </w:tr>
      <w:tr w:rsidR="00F219C8" w:rsidRPr="00F219C8" w14:paraId="792E967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5644BA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D10</w:t>
            </w:r>
          </w:p>
        </w:tc>
        <w:tc>
          <w:tcPr>
            <w:tcW w:w="1890" w:type="dxa"/>
            <w:noWrap/>
            <w:vAlign w:val="bottom"/>
            <w:hideMark/>
          </w:tcPr>
          <w:p w14:paraId="73B75B86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49</w:t>
            </w:r>
          </w:p>
        </w:tc>
        <w:tc>
          <w:tcPr>
            <w:tcW w:w="2065" w:type="dxa"/>
            <w:noWrap/>
            <w:vAlign w:val="bottom"/>
            <w:hideMark/>
          </w:tcPr>
          <w:p w14:paraId="5C3F084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2</w:t>
            </w:r>
          </w:p>
        </w:tc>
      </w:tr>
      <w:tr w:rsidR="00F219C8" w:rsidRPr="00F219C8" w14:paraId="5B66CF07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B4E3B6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E7</w:t>
            </w:r>
          </w:p>
        </w:tc>
        <w:tc>
          <w:tcPr>
            <w:tcW w:w="1890" w:type="dxa"/>
            <w:noWrap/>
            <w:vAlign w:val="bottom"/>
            <w:hideMark/>
          </w:tcPr>
          <w:p w14:paraId="534A9E4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48</w:t>
            </w:r>
          </w:p>
        </w:tc>
        <w:tc>
          <w:tcPr>
            <w:tcW w:w="2065" w:type="dxa"/>
            <w:noWrap/>
            <w:vAlign w:val="bottom"/>
            <w:hideMark/>
          </w:tcPr>
          <w:p w14:paraId="70A7409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3</w:t>
            </w:r>
          </w:p>
        </w:tc>
      </w:tr>
      <w:tr w:rsidR="00F219C8" w:rsidRPr="00F219C8" w14:paraId="0C2A511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2213376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E10</w:t>
            </w:r>
          </w:p>
        </w:tc>
        <w:tc>
          <w:tcPr>
            <w:tcW w:w="1890" w:type="dxa"/>
            <w:noWrap/>
            <w:vAlign w:val="bottom"/>
            <w:hideMark/>
          </w:tcPr>
          <w:p w14:paraId="1EBFE94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8</w:t>
            </w:r>
          </w:p>
        </w:tc>
        <w:tc>
          <w:tcPr>
            <w:tcW w:w="2065" w:type="dxa"/>
            <w:noWrap/>
            <w:vAlign w:val="bottom"/>
            <w:hideMark/>
          </w:tcPr>
          <w:p w14:paraId="4364C6C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4</w:t>
            </w:r>
          </w:p>
        </w:tc>
      </w:tr>
      <w:tr w:rsidR="00F219C8" w:rsidRPr="00F219C8" w14:paraId="79CB91AF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4E753A1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E12</w:t>
            </w:r>
          </w:p>
        </w:tc>
        <w:tc>
          <w:tcPr>
            <w:tcW w:w="1890" w:type="dxa"/>
            <w:noWrap/>
            <w:vAlign w:val="bottom"/>
            <w:hideMark/>
          </w:tcPr>
          <w:p w14:paraId="0243602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7</w:t>
            </w:r>
          </w:p>
        </w:tc>
        <w:tc>
          <w:tcPr>
            <w:tcW w:w="2065" w:type="dxa"/>
            <w:noWrap/>
            <w:vAlign w:val="bottom"/>
            <w:hideMark/>
          </w:tcPr>
          <w:p w14:paraId="6DCD589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5</w:t>
            </w:r>
          </w:p>
        </w:tc>
      </w:tr>
      <w:tr w:rsidR="00F219C8" w:rsidRPr="00F219C8" w14:paraId="506376DC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1A0E3A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F1</w:t>
            </w:r>
          </w:p>
        </w:tc>
        <w:tc>
          <w:tcPr>
            <w:tcW w:w="1890" w:type="dxa"/>
            <w:noWrap/>
            <w:vAlign w:val="bottom"/>
            <w:hideMark/>
          </w:tcPr>
          <w:p w14:paraId="6449777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6</w:t>
            </w:r>
          </w:p>
        </w:tc>
        <w:tc>
          <w:tcPr>
            <w:tcW w:w="2065" w:type="dxa"/>
            <w:noWrap/>
            <w:vAlign w:val="bottom"/>
            <w:hideMark/>
          </w:tcPr>
          <w:p w14:paraId="71792A9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6</w:t>
            </w:r>
          </w:p>
        </w:tc>
      </w:tr>
      <w:tr w:rsidR="00F219C8" w:rsidRPr="00F219C8" w14:paraId="63A93651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2D3C2F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F9</w:t>
            </w:r>
          </w:p>
        </w:tc>
        <w:tc>
          <w:tcPr>
            <w:tcW w:w="1890" w:type="dxa"/>
            <w:noWrap/>
            <w:vAlign w:val="bottom"/>
            <w:hideMark/>
          </w:tcPr>
          <w:p w14:paraId="60EA7C6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5</w:t>
            </w:r>
          </w:p>
        </w:tc>
        <w:tc>
          <w:tcPr>
            <w:tcW w:w="2065" w:type="dxa"/>
            <w:noWrap/>
            <w:vAlign w:val="bottom"/>
            <w:hideMark/>
          </w:tcPr>
          <w:p w14:paraId="1EB367F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7</w:t>
            </w:r>
          </w:p>
        </w:tc>
      </w:tr>
      <w:tr w:rsidR="00F219C8" w:rsidRPr="00F219C8" w14:paraId="64B7B1B7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D95A05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F11</w:t>
            </w:r>
          </w:p>
        </w:tc>
        <w:tc>
          <w:tcPr>
            <w:tcW w:w="1890" w:type="dxa"/>
            <w:noWrap/>
            <w:vAlign w:val="bottom"/>
            <w:hideMark/>
          </w:tcPr>
          <w:p w14:paraId="2035C89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4</w:t>
            </w:r>
          </w:p>
        </w:tc>
        <w:tc>
          <w:tcPr>
            <w:tcW w:w="2065" w:type="dxa"/>
            <w:noWrap/>
            <w:vAlign w:val="bottom"/>
            <w:hideMark/>
          </w:tcPr>
          <w:p w14:paraId="4A5CC9D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8</w:t>
            </w:r>
          </w:p>
        </w:tc>
      </w:tr>
      <w:tr w:rsidR="00F219C8" w:rsidRPr="00F219C8" w14:paraId="7849D4C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629A24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G6</w:t>
            </w:r>
          </w:p>
        </w:tc>
        <w:tc>
          <w:tcPr>
            <w:tcW w:w="1890" w:type="dxa"/>
            <w:noWrap/>
            <w:vAlign w:val="bottom"/>
            <w:hideMark/>
          </w:tcPr>
          <w:p w14:paraId="3644689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3</w:t>
            </w:r>
          </w:p>
        </w:tc>
        <w:tc>
          <w:tcPr>
            <w:tcW w:w="2065" w:type="dxa"/>
            <w:noWrap/>
            <w:vAlign w:val="bottom"/>
            <w:hideMark/>
          </w:tcPr>
          <w:p w14:paraId="796D7C6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79</w:t>
            </w:r>
          </w:p>
        </w:tc>
      </w:tr>
      <w:tr w:rsidR="00F219C8" w:rsidRPr="00F219C8" w14:paraId="3D5513A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4373D47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G7</w:t>
            </w:r>
          </w:p>
        </w:tc>
        <w:tc>
          <w:tcPr>
            <w:tcW w:w="1890" w:type="dxa"/>
            <w:noWrap/>
            <w:vAlign w:val="bottom"/>
            <w:hideMark/>
          </w:tcPr>
          <w:p w14:paraId="4DA9D54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2</w:t>
            </w:r>
          </w:p>
        </w:tc>
        <w:tc>
          <w:tcPr>
            <w:tcW w:w="2065" w:type="dxa"/>
            <w:noWrap/>
            <w:vAlign w:val="bottom"/>
            <w:hideMark/>
          </w:tcPr>
          <w:p w14:paraId="07680A0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0</w:t>
            </w:r>
          </w:p>
        </w:tc>
      </w:tr>
      <w:tr w:rsidR="00F219C8" w:rsidRPr="00F219C8" w14:paraId="33695BD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3DF72C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G8</w:t>
            </w:r>
          </w:p>
        </w:tc>
        <w:tc>
          <w:tcPr>
            <w:tcW w:w="1890" w:type="dxa"/>
            <w:noWrap/>
            <w:vAlign w:val="bottom"/>
            <w:hideMark/>
          </w:tcPr>
          <w:p w14:paraId="2E428A2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1</w:t>
            </w:r>
          </w:p>
        </w:tc>
        <w:tc>
          <w:tcPr>
            <w:tcW w:w="2065" w:type="dxa"/>
            <w:noWrap/>
            <w:vAlign w:val="bottom"/>
            <w:hideMark/>
          </w:tcPr>
          <w:p w14:paraId="49BB599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1</w:t>
            </w:r>
          </w:p>
        </w:tc>
      </w:tr>
      <w:tr w:rsidR="00F219C8" w:rsidRPr="00F219C8" w14:paraId="2E9E90E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BF3FF7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6-H5</w:t>
            </w:r>
          </w:p>
        </w:tc>
        <w:tc>
          <w:tcPr>
            <w:tcW w:w="1890" w:type="dxa"/>
            <w:noWrap/>
            <w:vAlign w:val="bottom"/>
            <w:hideMark/>
          </w:tcPr>
          <w:p w14:paraId="0A9D892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600</w:t>
            </w:r>
          </w:p>
        </w:tc>
        <w:tc>
          <w:tcPr>
            <w:tcW w:w="2065" w:type="dxa"/>
            <w:noWrap/>
            <w:vAlign w:val="bottom"/>
            <w:hideMark/>
          </w:tcPr>
          <w:p w14:paraId="58A4355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2</w:t>
            </w:r>
          </w:p>
        </w:tc>
      </w:tr>
      <w:tr w:rsidR="00F219C8" w:rsidRPr="00F219C8" w14:paraId="34127037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42A19B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A1</w:t>
            </w:r>
          </w:p>
        </w:tc>
        <w:tc>
          <w:tcPr>
            <w:tcW w:w="1890" w:type="dxa"/>
            <w:noWrap/>
            <w:vAlign w:val="bottom"/>
            <w:hideMark/>
          </w:tcPr>
          <w:p w14:paraId="2E29E1A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9</w:t>
            </w:r>
          </w:p>
        </w:tc>
        <w:tc>
          <w:tcPr>
            <w:tcW w:w="2065" w:type="dxa"/>
            <w:noWrap/>
            <w:vAlign w:val="bottom"/>
            <w:hideMark/>
          </w:tcPr>
          <w:p w14:paraId="17C3229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3</w:t>
            </w:r>
          </w:p>
        </w:tc>
      </w:tr>
      <w:tr w:rsidR="00F219C8" w:rsidRPr="00F219C8" w14:paraId="1DFF6833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4267CFC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A2</w:t>
            </w:r>
          </w:p>
        </w:tc>
        <w:tc>
          <w:tcPr>
            <w:tcW w:w="1890" w:type="dxa"/>
            <w:noWrap/>
            <w:vAlign w:val="bottom"/>
            <w:hideMark/>
          </w:tcPr>
          <w:p w14:paraId="239A474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7</w:t>
            </w:r>
          </w:p>
        </w:tc>
        <w:tc>
          <w:tcPr>
            <w:tcW w:w="2065" w:type="dxa"/>
            <w:noWrap/>
            <w:vAlign w:val="bottom"/>
            <w:hideMark/>
          </w:tcPr>
          <w:p w14:paraId="70AC532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4</w:t>
            </w:r>
          </w:p>
        </w:tc>
      </w:tr>
      <w:tr w:rsidR="00F219C8" w:rsidRPr="00F219C8" w14:paraId="729AF97B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A4D1C4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B1</w:t>
            </w:r>
          </w:p>
        </w:tc>
        <w:tc>
          <w:tcPr>
            <w:tcW w:w="1890" w:type="dxa"/>
            <w:noWrap/>
            <w:vAlign w:val="bottom"/>
            <w:hideMark/>
          </w:tcPr>
          <w:p w14:paraId="2B41DE8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6</w:t>
            </w:r>
          </w:p>
        </w:tc>
        <w:tc>
          <w:tcPr>
            <w:tcW w:w="2065" w:type="dxa"/>
            <w:noWrap/>
            <w:vAlign w:val="bottom"/>
            <w:hideMark/>
          </w:tcPr>
          <w:p w14:paraId="1901BC2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5</w:t>
            </w:r>
          </w:p>
        </w:tc>
      </w:tr>
      <w:tr w:rsidR="00F219C8" w:rsidRPr="00F219C8" w14:paraId="4DDAC03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E61C61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B3</w:t>
            </w:r>
          </w:p>
        </w:tc>
        <w:tc>
          <w:tcPr>
            <w:tcW w:w="1890" w:type="dxa"/>
            <w:noWrap/>
            <w:vAlign w:val="bottom"/>
            <w:hideMark/>
          </w:tcPr>
          <w:p w14:paraId="47F840A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5</w:t>
            </w:r>
          </w:p>
        </w:tc>
        <w:tc>
          <w:tcPr>
            <w:tcW w:w="2065" w:type="dxa"/>
            <w:noWrap/>
            <w:vAlign w:val="bottom"/>
            <w:hideMark/>
          </w:tcPr>
          <w:p w14:paraId="19D6507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6</w:t>
            </w:r>
          </w:p>
        </w:tc>
      </w:tr>
      <w:tr w:rsidR="00F219C8" w:rsidRPr="00F219C8" w14:paraId="4280D4CA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5C0D2B5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B8</w:t>
            </w:r>
          </w:p>
        </w:tc>
        <w:tc>
          <w:tcPr>
            <w:tcW w:w="1890" w:type="dxa"/>
            <w:noWrap/>
            <w:vAlign w:val="bottom"/>
            <w:hideMark/>
          </w:tcPr>
          <w:p w14:paraId="004574C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4</w:t>
            </w:r>
          </w:p>
        </w:tc>
        <w:tc>
          <w:tcPr>
            <w:tcW w:w="2065" w:type="dxa"/>
            <w:noWrap/>
            <w:vAlign w:val="bottom"/>
            <w:hideMark/>
          </w:tcPr>
          <w:p w14:paraId="039D3ED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7</w:t>
            </w:r>
          </w:p>
        </w:tc>
      </w:tr>
      <w:tr w:rsidR="00F219C8" w:rsidRPr="00F219C8" w14:paraId="46BA7F1D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37015F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D1</w:t>
            </w:r>
          </w:p>
        </w:tc>
        <w:tc>
          <w:tcPr>
            <w:tcW w:w="1890" w:type="dxa"/>
            <w:noWrap/>
            <w:vAlign w:val="bottom"/>
            <w:hideMark/>
          </w:tcPr>
          <w:p w14:paraId="5E06C05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3</w:t>
            </w:r>
          </w:p>
        </w:tc>
        <w:tc>
          <w:tcPr>
            <w:tcW w:w="2065" w:type="dxa"/>
            <w:noWrap/>
            <w:vAlign w:val="bottom"/>
            <w:hideMark/>
          </w:tcPr>
          <w:p w14:paraId="440D211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8</w:t>
            </w:r>
          </w:p>
        </w:tc>
      </w:tr>
      <w:tr w:rsidR="00F219C8" w:rsidRPr="00F219C8" w14:paraId="54713C6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BAB51A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D3</w:t>
            </w:r>
          </w:p>
        </w:tc>
        <w:tc>
          <w:tcPr>
            <w:tcW w:w="1890" w:type="dxa"/>
            <w:noWrap/>
            <w:vAlign w:val="bottom"/>
            <w:hideMark/>
          </w:tcPr>
          <w:p w14:paraId="76675C0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2</w:t>
            </w:r>
          </w:p>
        </w:tc>
        <w:tc>
          <w:tcPr>
            <w:tcW w:w="2065" w:type="dxa"/>
            <w:noWrap/>
            <w:vAlign w:val="bottom"/>
            <w:hideMark/>
          </w:tcPr>
          <w:p w14:paraId="7641C6B6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89</w:t>
            </w:r>
          </w:p>
        </w:tc>
      </w:tr>
      <w:tr w:rsidR="00F219C8" w:rsidRPr="00F219C8" w14:paraId="4F342FB2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727719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F5</w:t>
            </w:r>
          </w:p>
        </w:tc>
        <w:tc>
          <w:tcPr>
            <w:tcW w:w="1890" w:type="dxa"/>
            <w:noWrap/>
            <w:vAlign w:val="bottom"/>
            <w:hideMark/>
          </w:tcPr>
          <w:p w14:paraId="5F3CB75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1</w:t>
            </w:r>
          </w:p>
        </w:tc>
        <w:tc>
          <w:tcPr>
            <w:tcW w:w="2065" w:type="dxa"/>
            <w:noWrap/>
            <w:vAlign w:val="bottom"/>
            <w:hideMark/>
          </w:tcPr>
          <w:p w14:paraId="375190F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0</w:t>
            </w:r>
          </w:p>
        </w:tc>
      </w:tr>
      <w:tr w:rsidR="00F219C8" w:rsidRPr="00F219C8" w14:paraId="3E247B1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2016AE3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H5</w:t>
            </w:r>
          </w:p>
        </w:tc>
        <w:tc>
          <w:tcPr>
            <w:tcW w:w="1890" w:type="dxa"/>
            <w:noWrap/>
            <w:vAlign w:val="bottom"/>
            <w:hideMark/>
          </w:tcPr>
          <w:p w14:paraId="212517D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90</w:t>
            </w:r>
          </w:p>
        </w:tc>
        <w:tc>
          <w:tcPr>
            <w:tcW w:w="2065" w:type="dxa"/>
            <w:noWrap/>
            <w:vAlign w:val="bottom"/>
            <w:hideMark/>
          </w:tcPr>
          <w:p w14:paraId="271079F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1</w:t>
            </w:r>
          </w:p>
        </w:tc>
      </w:tr>
      <w:tr w:rsidR="00F219C8" w:rsidRPr="00F219C8" w14:paraId="4B9002C4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892B9D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-H7</w:t>
            </w:r>
          </w:p>
        </w:tc>
        <w:tc>
          <w:tcPr>
            <w:tcW w:w="1890" w:type="dxa"/>
            <w:noWrap/>
            <w:vAlign w:val="bottom"/>
            <w:hideMark/>
          </w:tcPr>
          <w:p w14:paraId="4FF0EF9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9</w:t>
            </w:r>
          </w:p>
        </w:tc>
        <w:tc>
          <w:tcPr>
            <w:tcW w:w="2065" w:type="dxa"/>
            <w:noWrap/>
            <w:vAlign w:val="bottom"/>
            <w:hideMark/>
          </w:tcPr>
          <w:p w14:paraId="6925007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2</w:t>
            </w:r>
          </w:p>
        </w:tc>
      </w:tr>
      <w:tr w:rsidR="00F219C8" w:rsidRPr="00F219C8" w14:paraId="271E319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EC6E6C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B8</w:t>
            </w:r>
          </w:p>
        </w:tc>
        <w:tc>
          <w:tcPr>
            <w:tcW w:w="1890" w:type="dxa"/>
            <w:noWrap/>
            <w:vAlign w:val="bottom"/>
            <w:hideMark/>
          </w:tcPr>
          <w:p w14:paraId="5F8F53E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8</w:t>
            </w:r>
          </w:p>
        </w:tc>
        <w:tc>
          <w:tcPr>
            <w:tcW w:w="2065" w:type="dxa"/>
            <w:noWrap/>
            <w:vAlign w:val="bottom"/>
            <w:hideMark/>
          </w:tcPr>
          <w:p w14:paraId="1891A97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3</w:t>
            </w:r>
          </w:p>
        </w:tc>
      </w:tr>
      <w:tr w:rsidR="00F219C8" w:rsidRPr="00F219C8" w14:paraId="07B7BAEC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4C602F2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A2</w:t>
            </w:r>
          </w:p>
        </w:tc>
        <w:tc>
          <w:tcPr>
            <w:tcW w:w="1890" w:type="dxa"/>
            <w:noWrap/>
            <w:vAlign w:val="bottom"/>
            <w:hideMark/>
          </w:tcPr>
          <w:p w14:paraId="20FE2D8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6</w:t>
            </w:r>
          </w:p>
        </w:tc>
        <w:tc>
          <w:tcPr>
            <w:tcW w:w="2065" w:type="dxa"/>
            <w:noWrap/>
            <w:vAlign w:val="bottom"/>
            <w:hideMark/>
          </w:tcPr>
          <w:p w14:paraId="52259AF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4</w:t>
            </w:r>
          </w:p>
        </w:tc>
      </w:tr>
      <w:tr w:rsidR="00F219C8" w:rsidRPr="00F219C8" w14:paraId="38C9FCE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2E8AAF8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C5</w:t>
            </w:r>
          </w:p>
        </w:tc>
        <w:tc>
          <w:tcPr>
            <w:tcW w:w="1890" w:type="dxa"/>
            <w:noWrap/>
            <w:vAlign w:val="bottom"/>
            <w:hideMark/>
          </w:tcPr>
          <w:p w14:paraId="197B8B1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5</w:t>
            </w:r>
          </w:p>
        </w:tc>
        <w:tc>
          <w:tcPr>
            <w:tcW w:w="2065" w:type="dxa"/>
            <w:noWrap/>
            <w:vAlign w:val="bottom"/>
            <w:hideMark/>
          </w:tcPr>
          <w:p w14:paraId="3393665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5</w:t>
            </w:r>
          </w:p>
        </w:tc>
      </w:tr>
      <w:tr w:rsidR="00F219C8" w:rsidRPr="00F219C8" w14:paraId="4AB8023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7F8404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6</w:t>
            </w:r>
          </w:p>
        </w:tc>
        <w:tc>
          <w:tcPr>
            <w:tcW w:w="1890" w:type="dxa"/>
            <w:noWrap/>
            <w:vAlign w:val="bottom"/>
            <w:hideMark/>
          </w:tcPr>
          <w:p w14:paraId="49C792A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4</w:t>
            </w:r>
          </w:p>
        </w:tc>
        <w:tc>
          <w:tcPr>
            <w:tcW w:w="2065" w:type="dxa"/>
            <w:noWrap/>
            <w:vAlign w:val="bottom"/>
            <w:hideMark/>
          </w:tcPr>
          <w:p w14:paraId="0851F1D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6</w:t>
            </w:r>
          </w:p>
        </w:tc>
      </w:tr>
      <w:tr w:rsidR="00F219C8" w:rsidRPr="00F219C8" w14:paraId="56EB243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03A303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C12</w:t>
            </w:r>
          </w:p>
        </w:tc>
        <w:tc>
          <w:tcPr>
            <w:tcW w:w="1890" w:type="dxa"/>
            <w:noWrap/>
            <w:vAlign w:val="bottom"/>
            <w:hideMark/>
          </w:tcPr>
          <w:p w14:paraId="2359140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3</w:t>
            </w:r>
          </w:p>
        </w:tc>
        <w:tc>
          <w:tcPr>
            <w:tcW w:w="2065" w:type="dxa"/>
            <w:noWrap/>
            <w:vAlign w:val="bottom"/>
            <w:hideMark/>
          </w:tcPr>
          <w:p w14:paraId="2B6182F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7</w:t>
            </w:r>
          </w:p>
        </w:tc>
      </w:tr>
      <w:tr w:rsidR="00F219C8" w:rsidRPr="00F219C8" w14:paraId="02954CBF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5D81E1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A9</w:t>
            </w:r>
          </w:p>
        </w:tc>
        <w:tc>
          <w:tcPr>
            <w:tcW w:w="1890" w:type="dxa"/>
            <w:noWrap/>
            <w:vAlign w:val="bottom"/>
            <w:hideMark/>
          </w:tcPr>
          <w:p w14:paraId="1F06BA8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2</w:t>
            </w:r>
          </w:p>
        </w:tc>
        <w:tc>
          <w:tcPr>
            <w:tcW w:w="2065" w:type="dxa"/>
            <w:noWrap/>
            <w:vAlign w:val="bottom"/>
            <w:hideMark/>
          </w:tcPr>
          <w:p w14:paraId="602EE85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8</w:t>
            </w:r>
          </w:p>
        </w:tc>
      </w:tr>
      <w:tr w:rsidR="00F219C8" w:rsidRPr="00F219C8" w14:paraId="2B4950C2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4ADF2C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C6</w:t>
            </w:r>
          </w:p>
        </w:tc>
        <w:tc>
          <w:tcPr>
            <w:tcW w:w="1890" w:type="dxa"/>
            <w:noWrap/>
            <w:vAlign w:val="bottom"/>
            <w:hideMark/>
          </w:tcPr>
          <w:p w14:paraId="1046DF3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1</w:t>
            </w:r>
          </w:p>
        </w:tc>
        <w:tc>
          <w:tcPr>
            <w:tcW w:w="2065" w:type="dxa"/>
            <w:noWrap/>
            <w:vAlign w:val="bottom"/>
            <w:hideMark/>
          </w:tcPr>
          <w:p w14:paraId="09EEDAB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399</w:t>
            </w:r>
          </w:p>
        </w:tc>
      </w:tr>
      <w:tr w:rsidR="00F219C8" w:rsidRPr="00F219C8" w14:paraId="3E3C54D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6ABF7B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E7</w:t>
            </w:r>
          </w:p>
        </w:tc>
        <w:tc>
          <w:tcPr>
            <w:tcW w:w="1890" w:type="dxa"/>
            <w:noWrap/>
            <w:vAlign w:val="bottom"/>
            <w:hideMark/>
          </w:tcPr>
          <w:p w14:paraId="7E4C28F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80</w:t>
            </w:r>
          </w:p>
        </w:tc>
        <w:tc>
          <w:tcPr>
            <w:tcW w:w="2065" w:type="dxa"/>
            <w:noWrap/>
            <w:vAlign w:val="bottom"/>
            <w:hideMark/>
          </w:tcPr>
          <w:p w14:paraId="4ACD3A2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0</w:t>
            </w:r>
          </w:p>
        </w:tc>
      </w:tr>
      <w:tr w:rsidR="00F219C8" w:rsidRPr="00F219C8" w14:paraId="27ACAABE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2B8E925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7</w:t>
            </w:r>
          </w:p>
        </w:tc>
        <w:tc>
          <w:tcPr>
            <w:tcW w:w="1890" w:type="dxa"/>
            <w:noWrap/>
            <w:vAlign w:val="bottom"/>
            <w:hideMark/>
          </w:tcPr>
          <w:p w14:paraId="179016B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9</w:t>
            </w:r>
          </w:p>
        </w:tc>
        <w:tc>
          <w:tcPr>
            <w:tcW w:w="2065" w:type="dxa"/>
            <w:noWrap/>
            <w:vAlign w:val="bottom"/>
            <w:hideMark/>
          </w:tcPr>
          <w:p w14:paraId="0DC3B2B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1</w:t>
            </w:r>
          </w:p>
        </w:tc>
      </w:tr>
      <w:tr w:rsidR="00F219C8" w:rsidRPr="00F219C8" w14:paraId="7FD19DB3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261F09B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D11</w:t>
            </w:r>
          </w:p>
        </w:tc>
        <w:tc>
          <w:tcPr>
            <w:tcW w:w="1890" w:type="dxa"/>
            <w:noWrap/>
            <w:vAlign w:val="bottom"/>
            <w:hideMark/>
          </w:tcPr>
          <w:p w14:paraId="0FC3E73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8</w:t>
            </w:r>
          </w:p>
        </w:tc>
        <w:tc>
          <w:tcPr>
            <w:tcW w:w="2065" w:type="dxa"/>
            <w:noWrap/>
            <w:vAlign w:val="bottom"/>
            <w:hideMark/>
          </w:tcPr>
          <w:p w14:paraId="698A75A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2</w:t>
            </w:r>
          </w:p>
        </w:tc>
      </w:tr>
      <w:tr w:rsidR="00F219C8" w:rsidRPr="00F219C8" w14:paraId="354D70FE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279BE82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A11</w:t>
            </w:r>
          </w:p>
        </w:tc>
        <w:tc>
          <w:tcPr>
            <w:tcW w:w="1890" w:type="dxa"/>
            <w:noWrap/>
            <w:vAlign w:val="bottom"/>
            <w:hideMark/>
          </w:tcPr>
          <w:p w14:paraId="2325A08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7</w:t>
            </w:r>
          </w:p>
        </w:tc>
        <w:tc>
          <w:tcPr>
            <w:tcW w:w="2065" w:type="dxa"/>
            <w:noWrap/>
            <w:vAlign w:val="bottom"/>
            <w:hideMark/>
          </w:tcPr>
          <w:p w14:paraId="758CCAC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3</w:t>
            </w:r>
          </w:p>
        </w:tc>
      </w:tr>
      <w:tr w:rsidR="00F219C8" w:rsidRPr="00F219C8" w14:paraId="65382A38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6F49B9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C9</w:t>
            </w:r>
          </w:p>
        </w:tc>
        <w:tc>
          <w:tcPr>
            <w:tcW w:w="1890" w:type="dxa"/>
            <w:noWrap/>
            <w:vAlign w:val="bottom"/>
            <w:hideMark/>
          </w:tcPr>
          <w:p w14:paraId="2102999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5</w:t>
            </w:r>
          </w:p>
        </w:tc>
        <w:tc>
          <w:tcPr>
            <w:tcW w:w="2065" w:type="dxa"/>
            <w:noWrap/>
            <w:vAlign w:val="bottom"/>
            <w:hideMark/>
          </w:tcPr>
          <w:p w14:paraId="7BCC3C7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4</w:t>
            </w:r>
          </w:p>
        </w:tc>
      </w:tr>
      <w:tr w:rsidR="00F219C8" w:rsidRPr="00F219C8" w14:paraId="28494740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6B89EC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E11</w:t>
            </w:r>
          </w:p>
        </w:tc>
        <w:tc>
          <w:tcPr>
            <w:tcW w:w="1890" w:type="dxa"/>
            <w:noWrap/>
            <w:vAlign w:val="bottom"/>
            <w:hideMark/>
          </w:tcPr>
          <w:p w14:paraId="63AF27F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4</w:t>
            </w:r>
          </w:p>
        </w:tc>
        <w:tc>
          <w:tcPr>
            <w:tcW w:w="2065" w:type="dxa"/>
            <w:noWrap/>
            <w:vAlign w:val="bottom"/>
            <w:hideMark/>
          </w:tcPr>
          <w:p w14:paraId="519DA82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5</w:t>
            </w:r>
          </w:p>
        </w:tc>
      </w:tr>
      <w:tr w:rsidR="00F219C8" w:rsidRPr="00F219C8" w14:paraId="061CCAF7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E3F1C9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9</w:t>
            </w:r>
          </w:p>
        </w:tc>
        <w:tc>
          <w:tcPr>
            <w:tcW w:w="1890" w:type="dxa"/>
            <w:noWrap/>
            <w:vAlign w:val="bottom"/>
            <w:hideMark/>
          </w:tcPr>
          <w:p w14:paraId="7639C65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3</w:t>
            </w:r>
          </w:p>
        </w:tc>
        <w:tc>
          <w:tcPr>
            <w:tcW w:w="2065" w:type="dxa"/>
            <w:noWrap/>
            <w:vAlign w:val="bottom"/>
            <w:hideMark/>
          </w:tcPr>
          <w:p w14:paraId="217AFBD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6</w:t>
            </w:r>
          </w:p>
        </w:tc>
      </w:tr>
      <w:tr w:rsidR="00F219C8" w:rsidRPr="00F219C8" w14:paraId="741457F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19A3275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F2</w:t>
            </w:r>
          </w:p>
        </w:tc>
        <w:tc>
          <w:tcPr>
            <w:tcW w:w="1890" w:type="dxa"/>
            <w:noWrap/>
            <w:vAlign w:val="bottom"/>
            <w:hideMark/>
          </w:tcPr>
          <w:p w14:paraId="232A1F7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2</w:t>
            </w:r>
          </w:p>
        </w:tc>
        <w:tc>
          <w:tcPr>
            <w:tcW w:w="2065" w:type="dxa"/>
            <w:noWrap/>
            <w:vAlign w:val="bottom"/>
            <w:hideMark/>
          </w:tcPr>
          <w:p w14:paraId="2206A5D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7</w:t>
            </w:r>
          </w:p>
        </w:tc>
      </w:tr>
      <w:tr w:rsidR="00F219C8" w:rsidRPr="00F219C8" w14:paraId="4B2B4438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4B7F36B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A12</w:t>
            </w:r>
          </w:p>
        </w:tc>
        <w:tc>
          <w:tcPr>
            <w:tcW w:w="1890" w:type="dxa"/>
            <w:noWrap/>
            <w:vAlign w:val="bottom"/>
            <w:hideMark/>
          </w:tcPr>
          <w:p w14:paraId="6A629C6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1</w:t>
            </w:r>
          </w:p>
        </w:tc>
        <w:tc>
          <w:tcPr>
            <w:tcW w:w="2065" w:type="dxa"/>
            <w:noWrap/>
            <w:vAlign w:val="bottom"/>
            <w:hideMark/>
          </w:tcPr>
          <w:p w14:paraId="64166B9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8</w:t>
            </w:r>
          </w:p>
        </w:tc>
      </w:tr>
      <w:tr w:rsidR="00F219C8" w:rsidRPr="00F219C8" w14:paraId="51C75FF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55E4FE8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2-C10</w:t>
            </w:r>
          </w:p>
        </w:tc>
        <w:tc>
          <w:tcPr>
            <w:tcW w:w="1890" w:type="dxa"/>
            <w:noWrap/>
            <w:vAlign w:val="bottom"/>
            <w:hideMark/>
          </w:tcPr>
          <w:p w14:paraId="4D06116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70</w:t>
            </w:r>
          </w:p>
        </w:tc>
        <w:tc>
          <w:tcPr>
            <w:tcW w:w="2065" w:type="dxa"/>
            <w:noWrap/>
            <w:vAlign w:val="bottom"/>
            <w:hideMark/>
          </w:tcPr>
          <w:p w14:paraId="7CD6A6B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09</w:t>
            </w:r>
          </w:p>
        </w:tc>
      </w:tr>
      <w:tr w:rsidR="00F219C8" w:rsidRPr="00F219C8" w14:paraId="0F5B50C8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8B9C00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F5</w:t>
            </w:r>
          </w:p>
        </w:tc>
        <w:tc>
          <w:tcPr>
            <w:tcW w:w="1890" w:type="dxa"/>
            <w:noWrap/>
            <w:vAlign w:val="bottom"/>
            <w:hideMark/>
          </w:tcPr>
          <w:p w14:paraId="3908ADF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9</w:t>
            </w:r>
          </w:p>
        </w:tc>
        <w:tc>
          <w:tcPr>
            <w:tcW w:w="2065" w:type="dxa"/>
            <w:noWrap/>
            <w:vAlign w:val="bottom"/>
            <w:hideMark/>
          </w:tcPr>
          <w:p w14:paraId="1D06223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0</w:t>
            </w:r>
          </w:p>
        </w:tc>
      </w:tr>
      <w:tr w:rsidR="00F219C8" w:rsidRPr="00F219C8" w14:paraId="5CF4B77D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D36AFF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10</w:t>
            </w:r>
          </w:p>
        </w:tc>
        <w:tc>
          <w:tcPr>
            <w:tcW w:w="1890" w:type="dxa"/>
            <w:noWrap/>
            <w:vAlign w:val="bottom"/>
            <w:hideMark/>
          </w:tcPr>
          <w:p w14:paraId="760A8AF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8</w:t>
            </w:r>
          </w:p>
        </w:tc>
        <w:tc>
          <w:tcPr>
            <w:tcW w:w="2065" w:type="dxa"/>
            <w:noWrap/>
            <w:vAlign w:val="bottom"/>
            <w:hideMark/>
          </w:tcPr>
          <w:p w14:paraId="0D825B49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1</w:t>
            </w:r>
          </w:p>
        </w:tc>
      </w:tr>
      <w:tr w:rsidR="00F219C8" w:rsidRPr="00F219C8" w14:paraId="4D31840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3302A8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F6</w:t>
            </w:r>
          </w:p>
        </w:tc>
        <w:tc>
          <w:tcPr>
            <w:tcW w:w="1890" w:type="dxa"/>
            <w:noWrap/>
            <w:vAlign w:val="bottom"/>
            <w:hideMark/>
          </w:tcPr>
          <w:p w14:paraId="59DD2B8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7</w:t>
            </w:r>
          </w:p>
        </w:tc>
        <w:tc>
          <w:tcPr>
            <w:tcW w:w="2065" w:type="dxa"/>
            <w:noWrap/>
            <w:vAlign w:val="bottom"/>
            <w:hideMark/>
          </w:tcPr>
          <w:p w14:paraId="14DBBEC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2</w:t>
            </w:r>
          </w:p>
        </w:tc>
      </w:tr>
      <w:tr w:rsidR="00F219C8" w:rsidRPr="00F219C8" w14:paraId="2C663A8A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FA29D76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B4</w:t>
            </w:r>
          </w:p>
        </w:tc>
        <w:tc>
          <w:tcPr>
            <w:tcW w:w="1890" w:type="dxa"/>
            <w:noWrap/>
            <w:vAlign w:val="bottom"/>
            <w:hideMark/>
          </w:tcPr>
          <w:p w14:paraId="1C7FBC6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6</w:t>
            </w:r>
          </w:p>
        </w:tc>
        <w:tc>
          <w:tcPr>
            <w:tcW w:w="2065" w:type="dxa"/>
            <w:noWrap/>
            <w:vAlign w:val="bottom"/>
            <w:hideMark/>
          </w:tcPr>
          <w:p w14:paraId="6B6C14C8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3</w:t>
            </w:r>
          </w:p>
        </w:tc>
      </w:tr>
      <w:tr w:rsidR="00F219C8" w:rsidRPr="00F219C8" w14:paraId="5E4E6DDE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8E0799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C11</w:t>
            </w:r>
          </w:p>
        </w:tc>
        <w:tc>
          <w:tcPr>
            <w:tcW w:w="1890" w:type="dxa"/>
            <w:noWrap/>
            <w:vAlign w:val="bottom"/>
            <w:hideMark/>
          </w:tcPr>
          <w:p w14:paraId="06A5EF0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4</w:t>
            </w:r>
          </w:p>
        </w:tc>
        <w:tc>
          <w:tcPr>
            <w:tcW w:w="2065" w:type="dxa"/>
            <w:noWrap/>
            <w:vAlign w:val="bottom"/>
            <w:hideMark/>
          </w:tcPr>
          <w:p w14:paraId="26CE959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4</w:t>
            </w:r>
          </w:p>
        </w:tc>
      </w:tr>
      <w:tr w:rsidR="00F219C8" w:rsidRPr="00F219C8" w14:paraId="76ECEE0D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1D9C29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1</w:t>
            </w:r>
          </w:p>
        </w:tc>
        <w:tc>
          <w:tcPr>
            <w:tcW w:w="1890" w:type="dxa"/>
            <w:noWrap/>
            <w:vAlign w:val="bottom"/>
            <w:hideMark/>
          </w:tcPr>
          <w:p w14:paraId="1A0A74F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3</w:t>
            </w:r>
          </w:p>
        </w:tc>
        <w:tc>
          <w:tcPr>
            <w:tcW w:w="2065" w:type="dxa"/>
            <w:noWrap/>
            <w:vAlign w:val="bottom"/>
            <w:hideMark/>
          </w:tcPr>
          <w:p w14:paraId="1E351ED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5</w:t>
            </w:r>
          </w:p>
        </w:tc>
      </w:tr>
      <w:tr w:rsidR="00F219C8" w:rsidRPr="00F219C8" w14:paraId="4BE0EC6E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A7561A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2</w:t>
            </w:r>
          </w:p>
        </w:tc>
        <w:tc>
          <w:tcPr>
            <w:tcW w:w="1890" w:type="dxa"/>
            <w:noWrap/>
            <w:vAlign w:val="bottom"/>
            <w:hideMark/>
          </w:tcPr>
          <w:p w14:paraId="04304A5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2</w:t>
            </w:r>
          </w:p>
        </w:tc>
        <w:tc>
          <w:tcPr>
            <w:tcW w:w="2065" w:type="dxa"/>
            <w:noWrap/>
            <w:vAlign w:val="bottom"/>
            <w:hideMark/>
          </w:tcPr>
          <w:p w14:paraId="4B9FC8A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6</w:t>
            </w:r>
          </w:p>
        </w:tc>
      </w:tr>
      <w:tr w:rsidR="00F219C8" w:rsidRPr="00F219C8" w14:paraId="63E8A936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EDB224A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B5</w:t>
            </w:r>
          </w:p>
        </w:tc>
        <w:tc>
          <w:tcPr>
            <w:tcW w:w="1890" w:type="dxa"/>
            <w:noWrap/>
            <w:vAlign w:val="bottom"/>
            <w:hideMark/>
          </w:tcPr>
          <w:p w14:paraId="07BF1AB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1</w:t>
            </w:r>
          </w:p>
        </w:tc>
        <w:tc>
          <w:tcPr>
            <w:tcW w:w="2065" w:type="dxa"/>
            <w:noWrap/>
            <w:vAlign w:val="bottom"/>
            <w:hideMark/>
          </w:tcPr>
          <w:p w14:paraId="496FDFC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7</w:t>
            </w:r>
          </w:p>
        </w:tc>
      </w:tr>
      <w:tr w:rsidR="00F219C8" w:rsidRPr="00F219C8" w14:paraId="695F814E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FB0673D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D2</w:t>
            </w:r>
          </w:p>
        </w:tc>
        <w:tc>
          <w:tcPr>
            <w:tcW w:w="1890" w:type="dxa"/>
            <w:noWrap/>
            <w:vAlign w:val="bottom"/>
            <w:hideMark/>
          </w:tcPr>
          <w:p w14:paraId="5D757B3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60</w:t>
            </w:r>
          </w:p>
        </w:tc>
        <w:tc>
          <w:tcPr>
            <w:tcW w:w="2065" w:type="dxa"/>
            <w:noWrap/>
            <w:vAlign w:val="bottom"/>
            <w:hideMark/>
          </w:tcPr>
          <w:p w14:paraId="7F04773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8</w:t>
            </w:r>
          </w:p>
        </w:tc>
      </w:tr>
      <w:tr w:rsidR="00F219C8" w:rsidRPr="00F219C8" w14:paraId="134CAEC8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FF069E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11</w:t>
            </w:r>
          </w:p>
        </w:tc>
        <w:tc>
          <w:tcPr>
            <w:tcW w:w="1890" w:type="dxa"/>
            <w:noWrap/>
            <w:vAlign w:val="bottom"/>
            <w:hideMark/>
          </w:tcPr>
          <w:p w14:paraId="151A765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9</w:t>
            </w:r>
          </w:p>
        </w:tc>
        <w:tc>
          <w:tcPr>
            <w:tcW w:w="2065" w:type="dxa"/>
            <w:noWrap/>
            <w:vAlign w:val="bottom"/>
            <w:hideMark/>
          </w:tcPr>
          <w:p w14:paraId="333BAC4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19</w:t>
            </w:r>
          </w:p>
        </w:tc>
      </w:tr>
      <w:tr w:rsidR="00F219C8" w:rsidRPr="00F219C8" w14:paraId="3233D855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FD9EEB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B12</w:t>
            </w:r>
          </w:p>
        </w:tc>
        <w:tc>
          <w:tcPr>
            <w:tcW w:w="1890" w:type="dxa"/>
            <w:noWrap/>
            <w:vAlign w:val="bottom"/>
            <w:hideMark/>
          </w:tcPr>
          <w:p w14:paraId="66A7EE4B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8</w:t>
            </w:r>
          </w:p>
        </w:tc>
        <w:tc>
          <w:tcPr>
            <w:tcW w:w="2065" w:type="dxa"/>
            <w:noWrap/>
            <w:vAlign w:val="bottom"/>
            <w:hideMark/>
          </w:tcPr>
          <w:p w14:paraId="536DB13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0</w:t>
            </w:r>
          </w:p>
        </w:tc>
      </w:tr>
      <w:tr w:rsidR="00F219C8" w:rsidRPr="00F219C8" w14:paraId="58E1B346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9FEF073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D5</w:t>
            </w:r>
          </w:p>
        </w:tc>
        <w:tc>
          <w:tcPr>
            <w:tcW w:w="1890" w:type="dxa"/>
            <w:noWrap/>
            <w:vAlign w:val="bottom"/>
            <w:hideMark/>
          </w:tcPr>
          <w:p w14:paraId="145B2EC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7</w:t>
            </w:r>
          </w:p>
        </w:tc>
        <w:tc>
          <w:tcPr>
            <w:tcW w:w="2065" w:type="dxa"/>
            <w:noWrap/>
            <w:vAlign w:val="bottom"/>
            <w:hideMark/>
          </w:tcPr>
          <w:p w14:paraId="091DD78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1</w:t>
            </w:r>
          </w:p>
        </w:tc>
      </w:tr>
      <w:tr w:rsidR="00F219C8" w:rsidRPr="00F219C8" w14:paraId="40AA4591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65A779D7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3</w:t>
            </w:r>
          </w:p>
        </w:tc>
        <w:tc>
          <w:tcPr>
            <w:tcW w:w="1890" w:type="dxa"/>
            <w:noWrap/>
            <w:vAlign w:val="bottom"/>
            <w:hideMark/>
          </w:tcPr>
          <w:p w14:paraId="64FA1F2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6</w:t>
            </w:r>
          </w:p>
        </w:tc>
        <w:tc>
          <w:tcPr>
            <w:tcW w:w="2065" w:type="dxa"/>
            <w:noWrap/>
            <w:vAlign w:val="bottom"/>
            <w:hideMark/>
          </w:tcPr>
          <w:p w14:paraId="6A89B9D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2</w:t>
            </w:r>
          </w:p>
        </w:tc>
      </w:tr>
      <w:tr w:rsidR="00F219C8" w:rsidRPr="00F219C8" w14:paraId="6CCAC7C4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5F3B9FD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8</w:t>
            </w:r>
          </w:p>
        </w:tc>
        <w:tc>
          <w:tcPr>
            <w:tcW w:w="1890" w:type="dxa"/>
            <w:noWrap/>
            <w:vAlign w:val="bottom"/>
            <w:hideMark/>
          </w:tcPr>
          <w:p w14:paraId="0D6F147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5</w:t>
            </w:r>
          </w:p>
        </w:tc>
        <w:tc>
          <w:tcPr>
            <w:tcW w:w="2065" w:type="dxa"/>
            <w:noWrap/>
            <w:vAlign w:val="bottom"/>
            <w:hideMark/>
          </w:tcPr>
          <w:p w14:paraId="797085D2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3</w:t>
            </w:r>
          </w:p>
        </w:tc>
      </w:tr>
      <w:tr w:rsidR="00F219C8" w:rsidRPr="00F219C8" w14:paraId="1D8790F9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3A5E9B6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C1</w:t>
            </w:r>
          </w:p>
        </w:tc>
        <w:tc>
          <w:tcPr>
            <w:tcW w:w="1890" w:type="dxa"/>
            <w:noWrap/>
            <w:vAlign w:val="bottom"/>
            <w:hideMark/>
          </w:tcPr>
          <w:p w14:paraId="5A7D4364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3</w:t>
            </w:r>
          </w:p>
        </w:tc>
        <w:tc>
          <w:tcPr>
            <w:tcW w:w="2065" w:type="dxa"/>
            <w:noWrap/>
            <w:vAlign w:val="bottom"/>
            <w:hideMark/>
          </w:tcPr>
          <w:p w14:paraId="128F464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4</w:t>
            </w:r>
          </w:p>
        </w:tc>
      </w:tr>
      <w:tr w:rsidR="00F219C8" w:rsidRPr="00F219C8" w14:paraId="0D22C758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74D15401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D6</w:t>
            </w:r>
          </w:p>
        </w:tc>
        <w:tc>
          <w:tcPr>
            <w:tcW w:w="1890" w:type="dxa"/>
            <w:noWrap/>
            <w:vAlign w:val="bottom"/>
            <w:hideMark/>
          </w:tcPr>
          <w:p w14:paraId="1D90A95F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2</w:t>
            </w:r>
          </w:p>
        </w:tc>
        <w:tc>
          <w:tcPr>
            <w:tcW w:w="2065" w:type="dxa"/>
            <w:noWrap/>
            <w:vAlign w:val="bottom"/>
            <w:hideMark/>
          </w:tcPr>
          <w:p w14:paraId="51BE507E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5</w:t>
            </w:r>
          </w:p>
        </w:tc>
      </w:tr>
      <w:tr w:rsidR="003F32CC" w:rsidRPr="00F219C8" w14:paraId="59F8C0D7" w14:textId="77777777" w:rsidTr="00011285">
        <w:trPr>
          <w:trHeight w:val="288"/>
        </w:trPr>
        <w:tc>
          <w:tcPr>
            <w:tcW w:w="1615" w:type="dxa"/>
            <w:vAlign w:val="bottom"/>
          </w:tcPr>
          <w:p w14:paraId="0A463F15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2-H5</w:t>
            </w:r>
          </w:p>
        </w:tc>
        <w:tc>
          <w:tcPr>
            <w:tcW w:w="1890" w:type="dxa"/>
            <w:noWrap/>
            <w:vAlign w:val="bottom"/>
            <w:hideMark/>
          </w:tcPr>
          <w:p w14:paraId="43EEC060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R26987551</w:t>
            </w:r>
          </w:p>
        </w:tc>
        <w:tc>
          <w:tcPr>
            <w:tcW w:w="2065" w:type="dxa"/>
            <w:noWrap/>
            <w:vAlign w:val="bottom"/>
            <w:hideMark/>
          </w:tcPr>
          <w:p w14:paraId="3957021C" w14:textId="77777777" w:rsidR="003F32CC" w:rsidRPr="00F219C8" w:rsidRDefault="003F32CC" w:rsidP="000112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19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N38500426</w:t>
            </w:r>
          </w:p>
        </w:tc>
      </w:tr>
    </w:tbl>
    <w:p w14:paraId="370ADBB0" w14:textId="77777777" w:rsidR="003F32CC" w:rsidRPr="00F219C8" w:rsidRDefault="003F32CC" w:rsidP="003F32CC">
      <w:pPr>
        <w:spacing w:after="240" w:line="240" w:lineRule="auto"/>
        <w:rPr>
          <w:rFonts w:ascii="Times New Roman" w:hAnsi="Times New Roman" w:cs="Times New Roman"/>
          <w:b/>
          <w:color w:val="000000" w:themeColor="text1"/>
        </w:rPr>
      </w:pPr>
    </w:p>
    <w:p w14:paraId="11232493" w14:textId="77777777" w:rsidR="001A33C1" w:rsidRPr="0055263B" w:rsidRDefault="001A33C1" w:rsidP="001129A1">
      <w:pPr>
        <w:spacing w:after="240" w:line="240" w:lineRule="auto"/>
        <w:rPr>
          <w:rFonts w:ascii="Times New Roman" w:hAnsi="Times New Roman" w:cs="Times New Roman"/>
          <w:b/>
        </w:rPr>
      </w:pPr>
    </w:p>
    <w:sectPr w:rsidR="001A33C1" w:rsidRPr="0055263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803C7"/>
    <w:multiLevelType w:val="hybridMultilevel"/>
    <w:tmpl w:val="3BDEFC82"/>
    <w:lvl w:ilvl="0" w:tplc="D792B570">
      <w:start w:val="1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96047"/>
    <w:multiLevelType w:val="hybridMultilevel"/>
    <w:tmpl w:val="8BEC48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3C78DD"/>
    <w:multiLevelType w:val="multilevel"/>
    <w:tmpl w:val="EDA8DB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88C06C5"/>
    <w:multiLevelType w:val="hybridMultilevel"/>
    <w:tmpl w:val="42623E92"/>
    <w:lvl w:ilvl="0" w:tplc="7F229D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071C6"/>
    <w:multiLevelType w:val="multilevel"/>
    <w:tmpl w:val="EDA8DB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4941429"/>
    <w:multiLevelType w:val="hybridMultilevel"/>
    <w:tmpl w:val="F35478AE"/>
    <w:lvl w:ilvl="0" w:tplc="3D10EA7A">
      <w:start w:val="16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5495E"/>
    <w:multiLevelType w:val="hybridMultilevel"/>
    <w:tmpl w:val="BB9E4612"/>
    <w:lvl w:ilvl="0" w:tplc="3DDCAB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F605D"/>
    <w:multiLevelType w:val="multilevel"/>
    <w:tmpl w:val="3D183E6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68AC53A8"/>
    <w:multiLevelType w:val="hybridMultilevel"/>
    <w:tmpl w:val="FE32757C"/>
    <w:lvl w:ilvl="0" w:tplc="2DB6E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386607">
    <w:abstractNumId w:val="7"/>
  </w:num>
  <w:num w:numId="2" w16cid:durableId="604462478">
    <w:abstractNumId w:val="4"/>
  </w:num>
  <w:num w:numId="3" w16cid:durableId="277565778">
    <w:abstractNumId w:val="2"/>
  </w:num>
  <w:num w:numId="4" w16cid:durableId="1902208348">
    <w:abstractNumId w:val="3"/>
  </w:num>
  <w:num w:numId="5" w16cid:durableId="1461144794">
    <w:abstractNumId w:val="8"/>
  </w:num>
  <w:num w:numId="6" w16cid:durableId="30352093">
    <w:abstractNumId w:val="6"/>
  </w:num>
  <w:num w:numId="7" w16cid:durableId="32462016">
    <w:abstractNumId w:val="5"/>
  </w:num>
  <w:num w:numId="8" w16cid:durableId="534390531">
    <w:abstractNumId w:val="1"/>
  </w:num>
  <w:num w:numId="9" w16cid:durableId="1639333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B6FA7"/>
    <w:rsid w:val="000054B8"/>
    <w:rsid w:val="00015EB8"/>
    <w:rsid w:val="00021D59"/>
    <w:rsid w:val="00022B0C"/>
    <w:rsid w:val="000251A8"/>
    <w:rsid w:val="0002528A"/>
    <w:rsid w:val="00026568"/>
    <w:rsid w:val="0003066C"/>
    <w:rsid w:val="00031FB5"/>
    <w:rsid w:val="000341C6"/>
    <w:rsid w:val="0003540E"/>
    <w:rsid w:val="00047C15"/>
    <w:rsid w:val="00050125"/>
    <w:rsid w:val="00050F43"/>
    <w:rsid w:val="0005357E"/>
    <w:rsid w:val="000562F4"/>
    <w:rsid w:val="00071A00"/>
    <w:rsid w:val="00074516"/>
    <w:rsid w:val="00080775"/>
    <w:rsid w:val="00080EDD"/>
    <w:rsid w:val="00082757"/>
    <w:rsid w:val="00082ACC"/>
    <w:rsid w:val="000855FF"/>
    <w:rsid w:val="00086769"/>
    <w:rsid w:val="00096D4A"/>
    <w:rsid w:val="00097C15"/>
    <w:rsid w:val="000A1149"/>
    <w:rsid w:val="000A3E46"/>
    <w:rsid w:val="000A4462"/>
    <w:rsid w:val="000A46A4"/>
    <w:rsid w:val="000A7CBA"/>
    <w:rsid w:val="000B1E44"/>
    <w:rsid w:val="000B3ADD"/>
    <w:rsid w:val="000B45EF"/>
    <w:rsid w:val="000B6FA7"/>
    <w:rsid w:val="000B7AF9"/>
    <w:rsid w:val="000C356F"/>
    <w:rsid w:val="000C49C2"/>
    <w:rsid w:val="000C77AD"/>
    <w:rsid w:val="000D15D9"/>
    <w:rsid w:val="000D1EB5"/>
    <w:rsid w:val="000E457D"/>
    <w:rsid w:val="000F2477"/>
    <w:rsid w:val="000F36FB"/>
    <w:rsid w:val="000F5518"/>
    <w:rsid w:val="000F68CB"/>
    <w:rsid w:val="00103B3B"/>
    <w:rsid w:val="001047A8"/>
    <w:rsid w:val="0010610E"/>
    <w:rsid w:val="001063EE"/>
    <w:rsid w:val="001073DE"/>
    <w:rsid w:val="00110915"/>
    <w:rsid w:val="001129A1"/>
    <w:rsid w:val="00112A44"/>
    <w:rsid w:val="001134E1"/>
    <w:rsid w:val="00115452"/>
    <w:rsid w:val="00123017"/>
    <w:rsid w:val="001230D9"/>
    <w:rsid w:val="00126F23"/>
    <w:rsid w:val="00131D5D"/>
    <w:rsid w:val="00134856"/>
    <w:rsid w:val="00134C38"/>
    <w:rsid w:val="00140141"/>
    <w:rsid w:val="00140C67"/>
    <w:rsid w:val="001414C6"/>
    <w:rsid w:val="00142CBB"/>
    <w:rsid w:val="001448D4"/>
    <w:rsid w:val="00144D1A"/>
    <w:rsid w:val="0015012B"/>
    <w:rsid w:val="0015081B"/>
    <w:rsid w:val="001627F6"/>
    <w:rsid w:val="00163262"/>
    <w:rsid w:val="00165701"/>
    <w:rsid w:val="00177789"/>
    <w:rsid w:val="00181529"/>
    <w:rsid w:val="00186332"/>
    <w:rsid w:val="00190393"/>
    <w:rsid w:val="00190CFC"/>
    <w:rsid w:val="0019468E"/>
    <w:rsid w:val="00194FF7"/>
    <w:rsid w:val="001957D7"/>
    <w:rsid w:val="001A33C1"/>
    <w:rsid w:val="001A78A1"/>
    <w:rsid w:val="001B29FF"/>
    <w:rsid w:val="001B6E22"/>
    <w:rsid w:val="001C0572"/>
    <w:rsid w:val="001D1CD2"/>
    <w:rsid w:val="001D4F32"/>
    <w:rsid w:val="001E0AAE"/>
    <w:rsid w:val="001E248B"/>
    <w:rsid w:val="001E37BD"/>
    <w:rsid w:val="001E3816"/>
    <w:rsid w:val="001E481E"/>
    <w:rsid w:val="001E52F3"/>
    <w:rsid w:val="001E6C7B"/>
    <w:rsid w:val="001F1DEB"/>
    <w:rsid w:val="00201363"/>
    <w:rsid w:val="002025C5"/>
    <w:rsid w:val="00202B09"/>
    <w:rsid w:val="00202F34"/>
    <w:rsid w:val="00206213"/>
    <w:rsid w:val="00213392"/>
    <w:rsid w:val="00224F39"/>
    <w:rsid w:val="00230A12"/>
    <w:rsid w:val="00233BA8"/>
    <w:rsid w:val="00234697"/>
    <w:rsid w:val="002451E6"/>
    <w:rsid w:val="0024648F"/>
    <w:rsid w:val="00246B8E"/>
    <w:rsid w:val="00246E47"/>
    <w:rsid w:val="0025394B"/>
    <w:rsid w:val="00256A47"/>
    <w:rsid w:val="00263E19"/>
    <w:rsid w:val="00267598"/>
    <w:rsid w:val="00271F68"/>
    <w:rsid w:val="002814B5"/>
    <w:rsid w:val="00284FB1"/>
    <w:rsid w:val="00285EF3"/>
    <w:rsid w:val="00286C86"/>
    <w:rsid w:val="002879C1"/>
    <w:rsid w:val="002B0AB3"/>
    <w:rsid w:val="002B0F23"/>
    <w:rsid w:val="002B1D4B"/>
    <w:rsid w:val="002B40BF"/>
    <w:rsid w:val="002B61AC"/>
    <w:rsid w:val="002B62E9"/>
    <w:rsid w:val="002E0089"/>
    <w:rsid w:val="002E1392"/>
    <w:rsid w:val="002E1432"/>
    <w:rsid w:val="002E3791"/>
    <w:rsid w:val="002E6DFA"/>
    <w:rsid w:val="002F268C"/>
    <w:rsid w:val="002F728E"/>
    <w:rsid w:val="00300F59"/>
    <w:rsid w:val="0030180D"/>
    <w:rsid w:val="003055B5"/>
    <w:rsid w:val="00305814"/>
    <w:rsid w:val="0031283D"/>
    <w:rsid w:val="00313B2C"/>
    <w:rsid w:val="0032451F"/>
    <w:rsid w:val="003270F1"/>
    <w:rsid w:val="00332669"/>
    <w:rsid w:val="00335C00"/>
    <w:rsid w:val="003403AE"/>
    <w:rsid w:val="00340625"/>
    <w:rsid w:val="003408F7"/>
    <w:rsid w:val="00341D6C"/>
    <w:rsid w:val="00351B2B"/>
    <w:rsid w:val="00354D18"/>
    <w:rsid w:val="003617B3"/>
    <w:rsid w:val="00366885"/>
    <w:rsid w:val="00367A62"/>
    <w:rsid w:val="00370CCC"/>
    <w:rsid w:val="003716C0"/>
    <w:rsid w:val="00374BDE"/>
    <w:rsid w:val="00374E44"/>
    <w:rsid w:val="00383FF9"/>
    <w:rsid w:val="0039368A"/>
    <w:rsid w:val="003A0F90"/>
    <w:rsid w:val="003A5C81"/>
    <w:rsid w:val="003B00C0"/>
    <w:rsid w:val="003B4510"/>
    <w:rsid w:val="003C05AD"/>
    <w:rsid w:val="003C4118"/>
    <w:rsid w:val="003C4EE6"/>
    <w:rsid w:val="003D011B"/>
    <w:rsid w:val="003D268A"/>
    <w:rsid w:val="003D2DC0"/>
    <w:rsid w:val="003D42FC"/>
    <w:rsid w:val="003E69DA"/>
    <w:rsid w:val="003E748D"/>
    <w:rsid w:val="003F32CC"/>
    <w:rsid w:val="003F6AD3"/>
    <w:rsid w:val="003F7224"/>
    <w:rsid w:val="00406547"/>
    <w:rsid w:val="0040671C"/>
    <w:rsid w:val="00414FFA"/>
    <w:rsid w:val="004225BD"/>
    <w:rsid w:val="00422D30"/>
    <w:rsid w:val="00425DBA"/>
    <w:rsid w:val="004268EF"/>
    <w:rsid w:val="00431D7B"/>
    <w:rsid w:val="0043466B"/>
    <w:rsid w:val="00437955"/>
    <w:rsid w:val="00441E90"/>
    <w:rsid w:val="004421C9"/>
    <w:rsid w:val="00442C36"/>
    <w:rsid w:val="00443B89"/>
    <w:rsid w:val="0044768C"/>
    <w:rsid w:val="0044777C"/>
    <w:rsid w:val="00447C5B"/>
    <w:rsid w:val="00447CE0"/>
    <w:rsid w:val="0045020F"/>
    <w:rsid w:val="0045472D"/>
    <w:rsid w:val="0046538D"/>
    <w:rsid w:val="004758E6"/>
    <w:rsid w:val="004759DA"/>
    <w:rsid w:val="00475E8E"/>
    <w:rsid w:val="00477488"/>
    <w:rsid w:val="0048235F"/>
    <w:rsid w:val="00484A69"/>
    <w:rsid w:val="00486B18"/>
    <w:rsid w:val="0048787B"/>
    <w:rsid w:val="00493D65"/>
    <w:rsid w:val="004A09F9"/>
    <w:rsid w:val="004A3373"/>
    <w:rsid w:val="004A416F"/>
    <w:rsid w:val="004B32BF"/>
    <w:rsid w:val="004B3E8D"/>
    <w:rsid w:val="004B5E6D"/>
    <w:rsid w:val="004B6682"/>
    <w:rsid w:val="004B6C41"/>
    <w:rsid w:val="004B7FE8"/>
    <w:rsid w:val="004C61D1"/>
    <w:rsid w:val="004C70D4"/>
    <w:rsid w:val="004D059B"/>
    <w:rsid w:val="004D35D3"/>
    <w:rsid w:val="004E7972"/>
    <w:rsid w:val="004F24AC"/>
    <w:rsid w:val="004F3027"/>
    <w:rsid w:val="004F406A"/>
    <w:rsid w:val="004F4EC9"/>
    <w:rsid w:val="00503C5A"/>
    <w:rsid w:val="00503E02"/>
    <w:rsid w:val="0050421B"/>
    <w:rsid w:val="0050575F"/>
    <w:rsid w:val="005057B3"/>
    <w:rsid w:val="00507F08"/>
    <w:rsid w:val="00513ABC"/>
    <w:rsid w:val="00515F13"/>
    <w:rsid w:val="00516934"/>
    <w:rsid w:val="00525089"/>
    <w:rsid w:val="00526216"/>
    <w:rsid w:val="00530B73"/>
    <w:rsid w:val="00531B2E"/>
    <w:rsid w:val="0053226E"/>
    <w:rsid w:val="005350C7"/>
    <w:rsid w:val="00537651"/>
    <w:rsid w:val="00543C4F"/>
    <w:rsid w:val="00545C36"/>
    <w:rsid w:val="0055004A"/>
    <w:rsid w:val="0055263B"/>
    <w:rsid w:val="00553837"/>
    <w:rsid w:val="00555FC7"/>
    <w:rsid w:val="0056043B"/>
    <w:rsid w:val="00562A11"/>
    <w:rsid w:val="005641A4"/>
    <w:rsid w:val="00567391"/>
    <w:rsid w:val="00570971"/>
    <w:rsid w:val="00570EF4"/>
    <w:rsid w:val="00574A5E"/>
    <w:rsid w:val="005826F7"/>
    <w:rsid w:val="005835F7"/>
    <w:rsid w:val="00583613"/>
    <w:rsid w:val="00583681"/>
    <w:rsid w:val="00584582"/>
    <w:rsid w:val="005847C2"/>
    <w:rsid w:val="00584A39"/>
    <w:rsid w:val="00585C55"/>
    <w:rsid w:val="0058770F"/>
    <w:rsid w:val="005905EF"/>
    <w:rsid w:val="005911C3"/>
    <w:rsid w:val="005925B4"/>
    <w:rsid w:val="00592D40"/>
    <w:rsid w:val="00595106"/>
    <w:rsid w:val="00596088"/>
    <w:rsid w:val="005A413F"/>
    <w:rsid w:val="005A4FC2"/>
    <w:rsid w:val="005C0FD0"/>
    <w:rsid w:val="005C70FB"/>
    <w:rsid w:val="005D044F"/>
    <w:rsid w:val="005D0722"/>
    <w:rsid w:val="005D0ED5"/>
    <w:rsid w:val="005D45D2"/>
    <w:rsid w:val="005E1942"/>
    <w:rsid w:val="005E4161"/>
    <w:rsid w:val="005E4731"/>
    <w:rsid w:val="005E6906"/>
    <w:rsid w:val="005F2FF6"/>
    <w:rsid w:val="005F359C"/>
    <w:rsid w:val="005F5807"/>
    <w:rsid w:val="005F5C77"/>
    <w:rsid w:val="005F682F"/>
    <w:rsid w:val="00603844"/>
    <w:rsid w:val="00607ADC"/>
    <w:rsid w:val="006140DF"/>
    <w:rsid w:val="006151C1"/>
    <w:rsid w:val="006168C4"/>
    <w:rsid w:val="0062301F"/>
    <w:rsid w:val="00624E87"/>
    <w:rsid w:val="006277FE"/>
    <w:rsid w:val="00627ABC"/>
    <w:rsid w:val="0063052A"/>
    <w:rsid w:val="00630FC8"/>
    <w:rsid w:val="006340D3"/>
    <w:rsid w:val="00634F6B"/>
    <w:rsid w:val="00635050"/>
    <w:rsid w:val="00636DA1"/>
    <w:rsid w:val="006430D1"/>
    <w:rsid w:val="00645139"/>
    <w:rsid w:val="006500FD"/>
    <w:rsid w:val="00650A8D"/>
    <w:rsid w:val="00654B33"/>
    <w:rsid w:val="006568BC"/>
    <w:rsid w:val="006573CD"/>
    <w:rsid w:val="006627BC"/>
    <w:rsid w:val="006651AF"/>
    <w:rsid w:val="00676FCA"/>
    <w:rsid w:val="0067733E"/>
    <w:rsid w:val="0068378B"/>
    <w:rsid w:val="006839C5"/>
    <w:rsid w:val="006868CF"/>
    <w:rsid w:val="00691146"/>
    <w:rsid w:val="0069696A"/>
    <w:rsid w:val="006A23A6"/>
    <w:rsid w:val="006A3BBD"/>
    <w:rsid w:val="006A4AA5"/>
    <w:rsid w:val="006A4DA6"/>
    <w:rsid w:val="006A50AC"/>
    <w:rsid w:val="006B0548"/>
    <w:rsid w:val="006B0F52"/>
    <w:rsid w:val="006B2591"/>
    <w:rsid w:val="006B3F21"/>
    <w:rsid w:val="006C37B8"/>
    <w:rsid w:val="006C6AA0"/>
    <w:rsid w:val="006D219D"/>
    <w:rsid w:val="006D7311"/>
    <w:rsid w:val="006E15EF"/>
    <w:rsid w:val="006E189F"/>
    <w:rsid w:val="006E6784"/>
    <w:rsid w:val="00701378"/>
    <w:rsid w:val="00711F46"/>
    <w:rsid w:val="00713F7C"/>
    <w:rsid w:val="00717EE3"/>
    <w:rsid w:val="00722017"/>
    <w:rsid w:val="00722EC3"/>
    <w:rsid w:val="00724403"/>
    <w:rsid w:val="007302DB"/>
    <w:rsid w:val="007303E1"/>
    <w:rsid w:val="00731B24"/>
    <w:rsid w:val="00735E5F"/>
    <w:rsid w:val="00741267"/>
    <w:rsid w:val="007431C5"/>
    <w:rsid w:val="00747EA3"/>
    <w:rsid w:val="007511F6"/>
    <w:rsid w:val="00752AA2"/>
    <w:rsid w:val="00752DF9"/>
    <w:rsid w:val="00753A62"/>
    <w:rsid w:val="00757A0D"/>
    <w:rsid w:val="007658FF"/>
    <w:rsid w:val="00770DA9"/>
    <w:rsid w:val="00772A93"/>
    <w:rsid w:val="00776174"/>
    <w:rsid w:val="0077622B"/>
    <w:rsid w:val="0077634F"/>
    <w:rsid w:val="007924EB"/>
    <w:rsid w:val="0079278E"/>
    <w:rsid w:val="00794920"/>
    <w:rsid w:val="007972A1"/>
    <w:rsid w:val="007A0C16"/>
    <w:rsid w:val="007A2359"/>
    <w:rsid w:val="007A2401"/>
    <w:rsid w:val="007A5A26"/>
    <w:rsid w:val="007A5F2A"/>
    <w:rsid w:val="007B0BC4"/>
    <w:rsid w:val="007B1CA2"/>
    <w:rsid w:val="007C1B41"/>
    <w:rsid w:val="007C5831"/>
    <w:rsid w:val="007D068C"/>
    <w:rsid w:val="007D1833"/>
    <w:rsid w:val="007D6168"/>
    <w:rsid w:val="007D695E"/>
    <w:rsid w:val="007D73A0"/>
    <w:rsid w:val="007D79C4"/>
    <w:rsid w:val="007E00A0"/>
    <w:rsid w:val="007E1771"/>
    <w:rsid w:val="007E1A9B"/>
    <w:rsid w:val="007E54A3"/>
    <w:rsid w:val="007F0A49"/>
    <w:rsid w:val="007F144D"/>
    <w:rsid w:val="007F37E9"/>
    <w:rsid w:val="007F794C"/>
    <w:rsid w:val="0080206B"/>
    <w:rsid w:val="0081250A"/>
    <w:rsid w:val="00816604"/>
    <w:rsid w:val="008212CC"/>
    <w:rsid w:val="0082388D"/>
    <w:rsid w:val="00823A01"/>
    <w:rsid w:val="008250DD"/>
    <w:rsid w:val="00830B53"/>
    <w:rsid w:val="00833B40"/>
    <w:rsid w:val="008366C8"/>
    <w:rsid w:val="00836C4A"/>
    <w:rsid w:val="00837890"/>
    <w:rsid w:val="0084012E"/>
    <w:rsid w:val="00840AB8"/>
    <w:rsid w:val="0084279F"/>
    <w:rsid w:val="0084734B"/>
    <w:rsid w:val="0084738F"/>
    <w:rsid w:val="0085179E"/>
    <w:rsid w:val="0085680A"/>
    <w:rsid w:val="008576EB"/>
    <w:rsid w:val="00860C83"/>
    <w:rsid w:val="00860C9B"/>
    <w:rsid w:val="00866561"/>
    <w:rsid w:val="00867E46"/>
    <w:rsid w:val="0087018E"/>
    <w:rsid w:val="008724F8"/>
    <w:rsid w:val="00872793"/>
    <w:rsid w:val="0087536B"/>
    <w:rsid w:val="00880122"/>
    <w:rsid w:val="00881A1B"/>
    <w:rsid w:val="00883430"/>
    <w:rsid w:val="00883EA0"/>
    <w:rsid w:val="00885D92"/>
    <w:rsid w:val="00887D9D"/>
    <w:rsid w:val="00890BE2"/>
    <w:rsid w:val="00895BD6"/>
    <w:rsid w:val="00896F83"/>
    <w:rsid w:val="008A21B6"/>
    <w:rsid w:val="008A4D9C"/>
    <w:rsid w:val="008A74A2"/>
    <w:rsid w:val="008B375A"/>
    <w:rsid w:val="008C19BE"/>
    <w:rsid w:val="008C1C9C"/>
    <w:rsid w:val="008C3758"/>
    <w:rsid w:val="008C45EC"/>
    <w:rsid w:val="008C5432"/>
    <w:rsid w:val="008D17D8"/>
    <w:rsid w:val="008E2DBA"/>
    <w:rsid w:val="008E5DBA"/>
    <w:rsid w:val="008F10E7"/>
    <w:rsid w:val="008F26AB"/>
    <w:rsid w:val="008F3ED2"/>
    <w:rsid w:val="00902313"/>
    <w:rsid w:val="0090716C"/>
    <w:rsid w:val="009074B7"/>
    <w:rsid w:val="00907F6D"/>
    <w:rsid w:val="009123D1"/>
    <w:rsid w:val="00913142"/>
    <w:rsid w:val="00913F46"/>
    <w:rsid w:val="009147AA"/>
    <w:rsid w:val="0092061E"/>
    <w:rsid w:val="00921ED8"/>
    <w:rsid w:val="009227FE"/>
    <w:rsid w:val="009237FD"/>
    <w:rsid w:val="009263B2"/>
    <w:rsid w:val="00926E73"/>
    <w:rsid w:val="00927852"/>
    <w:rsid w:val="00932CFA"/>
    <w:rsid w:val="009330BF"/>
    <w:rsid w:val="00936B67"/>
    <w:rsid w:val="0094268D"/>
    <w:rsid w:val="00944B74"/>
    <w:rsid w:val="00950033"/>
    <w:rsid w:val="009526F9"/>
    <w:rsid w:val="00954E0A"/>
    <w:rsid w:val="00966BBD"/>
    <w:rsid w:val="0096762C"/>
    <w:rsid w:val="00972AB2"/>
    <w:rsid w:val="00982769"/>
    <w:rsid w:val="0098395B"/>
    <w:rsid w:val="00990D1F"/>
    <w:rsid w:val="00990FC9"/>
    <w:rsid w:val="009911D8"/>
    <w:rsid w:val="00992227"/>
    <w:rsid w:val="00994FFF"/>
    <w:rsid w:val="009973DF"/>
    <w:rsid w:val="009A06C0"/>
    <w:rsid w:val="009A1F19"/>
    <w:rsid w:val="009A5E17"/>
    <w:rsid w:val="009B133A"/>
    <w:rsid w:val="009B3946"/>
    <w:rsid w:val="009B4682"/>
    <w:rsid w:val="009B4C38"/>
    <w:rsid w:val="009C28BE"/>
    <w:rsid w:val="009C2904"/>
    <w:rsid w:val="009C5DFE"/>
    <w:rsid w:val="009D1C39"/>
    <w:rsid w:val="009D231A"/>
    <w:rsid w:val="009E3894"/>
    <w:rsid w:val="009E5633"/>
    <w:rsid w:val="009F22AA"/>
    <w:rsid w:val="009F788F"/>
    <w:rsid w:val="00A000ED"/>
    <w:rsid w:val="00A0061E"/>
    <w:rsid w:val="00A05113"/>
    <w:rsid w:val="00A13EED"/>
    <w:rsid w:val="00A21C9B"/>
    <w:rsid w:val="00A240AB"/>
    <w:rsid w:val="00A31820"/>
    <w:rsid w:val="00A32B23"/>
    <w:rsid w:val="00A34B44"/>
    <w:rsid w:val="00A40AB8"/>
    <w:rsid w:val="00A44AA6"/>
    <w:rsid w:val="00A46A5B"/>
    <w:rsid w:val="00A46D39"/>
    <w:rsid w:val="00A53719"/>
    <w:rsid w:val="00A54F80"/>
    <w:rsid w:val="00A70507"/>
    <w:rsid w:val="00A70ACA"/>
    <w:rsid w:val="00A81305"/>
    <w:rsid w:val="00A813DA"/>
    <w:rsid w:val="00A817D6"/>
    <w:rsid w:val="00A8189B"/>
    <w:rsid w:val="00A83A12"/>
    <w:rsid w:val="00A872CB"/>
    <w:rsid w:val="00A949EA"/>
    <w:rsid w:val="00AA29A4"/>
    <w:rsid w:val="00AA3D26"/>
    <w:rsid w:val="00AA484D"/>
    <w:rsid w:val="00AB31FD"/>
    <w:rsid w:val="00AC199F"/>
    <w:rsid w:val="00AC27DB"/>
    <w:rsid w:val="00AC4310"/>
    <w:rsid w:val="00AC6DA1"/>
    <w:rsid w:val="00AD26CB"/>
    <w:rsid w:val="00AD557F"/>
    <w:rsid w:val="00AE2321"/>
    <w:rsid w:val="00AE567C"/>
    <w:rsid w:val="00AF0F90"/>
    <w:rsid w:val="00AF14F7"/>
    <w:rsid w:val="00AF4801"/>
    <w:rsid w:val="00AF4A3D"/>
    <w:rsid w:val="00AF5DF7"/>
    <w:rsid w:val="00AF775F"/>
    <w:rsid w:val="00B016F5"/>
    <w:rsid w:val="00B0194F"/>
    <w:rsid w:val="00B04650"/>
    <w:rsid w:val="00B05E05"/>
    <w:rsid w:val="00B07C66"/>
    <w:rsid w:val="00B1410B"/>
    <w:rsid w:val="00B14F01"/>
    <w:rsid w:val="00B15051"/>
    <w:rsid w:val="00B15971"/>
    <w:rsid w:val="00B2227E"/>
    <w:rsid w:val="00B231B7"/>
    <w:rsid w:val="00B23496"/>
    <w:rsid w:val="00B24B9C"/>
    <w:rsid w:val="00B32D33"/>
    <w:rsid w:val="00B40CEB"/>
    <w:rsid w:val="00B41791"/>
    <w:rsid w:val="00B419C4"/>
    <w:rsid w:val="00B41CD6"/>
    <w:rsid w:val="00B42807"/>
    <w:rsid w:val="00B44463"/>
    <w:rsid w:val="00B51644"/>
    <w:rsid w:val="00B54F1C"/>
    <w:rsid w:val="00B55775"/>
    <w:rsid w:val="00B56537"/>
    <w:rsid w:val="00B6266B"/>
    <w:rsid w:val="00B627A5"/>
    <w:rsid w:val="00B62A61"/>
    <w:rsid w:val="00B63EF2"/>
    <w:rsid w:val="00B665B2"/>
    <w:rsid w:val="00B70E5D"/>
    <w:rsid w:val="00B71117"/>
    <w:rsid w:val="00B7116E"/>
    <w:rsid w:val="00B7395E"/>
    <w:rsid w:val="00B76961"/>
    <w:rsid w:val="00B770F1"/>
    <w:rsid w:val="00B8478C"/>
    <w:rsid w:val="00B90A60"/>
    <w:rsid w:val="00B9163D"/>
    <w:rsid w:val="00B93694"/>
    <w:rsid w:val="00B937D8"/>
    <w:rsid w:val="00BA56A7"/>
    <w:rsid w:val="00BB1950"/>
    <w:rsid w:val="00BB2387"/>
    <w:rsid w:val="00BC41FF"/>
    <w:rsid w:val="00BC68EE"/>
    <w:rsid w:val="00BC7DE4"/>
    <w:rsid w:val="00BD285C"/>
    <w:rsid w:val="00BD2E99"/>
    <w:rsid w:val="00BD31C0"/>
    <w:rsid w:val="00BE0BD2"/>
    <w:rsid w:val="00BE0C94"/>
    <w:rsid w:val="00BE0D7B"/>
    <w:rsid w:val="00BE3AA4"/>
    <w:rsid w:val="00BE787F"/>
    <w:rsid w:val="00BF25CB"/>
    <w:rsid w:val="00BF48D4"/>
    <w:rsid w:val="00C01531"/>
    <w:rsid w:val="00C03224"/>
    <w:rsid w:val="00C03843"/>
    <w:rsid w:val="00C03DE2"/>
    <w:rsid w:val="00C05F5C"/>
    <w:rsid w:val="00C10E48"/>
    <w:rsid w:val="00C135B3"/>
    <w:rsid w:val="00C136DB"/>
    <w:rsid w:val="00C15F16"/>
    <w:rsid w:val="00C17848"/>
    <w:rsid w:val="00C22CCB"/>
    <w:rsid w:val="00C2753F"/>
    <w:rsid w:val="00C27932"/>
    <w:rsid w:val="00C341B2"/>
    <w:rsid w:val="00C342D2"/>
    <w:rsid w:val="00C37CBE"/>
    <w:rsid w:val="00C44453"/>
    <w:rsid w:val="00C47EFF"/>
    <w:rsid w:val="00C5430B"/>
    <w:rsid w:val="00C5754E"/>
    <w:rsid w:val="00C61475"/>
    <w:rsid w:val="00C64FEA"/>
    <w:rsid w:val="00C6505E"/>
    <w:rsid w:val="00C65B01"/>
    <w:rsid w:val="00C66DC8"/>
    <w:rsid w:val="00C67C24"/>
    <w:rsid w:val="00C70FD9"/>
    <w:rsid w:val="00C71998"/>
    <w:rsid w:val="00C71D32"/>
    <w:rsid w:val="00C72070"/>
    <w:rsid w:val="00C72B5D"/>
    <w:rsid w:val="00C76185"/>
    <w:rsid w:val="00C85463"/>
    <w:rsid w:val="00C91509"/>
    <w:rsid w:val="00C92F8D"/>
    <w:rsid w:val="00C9413E"/>
    <w:rsid w:val="00C94797"/>
    <w:rsid w:val="00C951CF"/>
    <w:rsid w:val="00CA3C2C"/>
    <w:rsid w:val="00CA453F"/>
    <w:rsid w:val="00CA4A62"/>
    <w:rsid w:val="00CA74E8"/>
    <w:rsid w:val="00CB1D2E"/>
    <w:rsid w:val="00CB65A0"/>
    <w:rsid w:val="00CC1B43"/>
    <w:rsid w:val="00CC3D8E"/>
    <w:rsid w:val="00CC7514"/>
    <w:rsid w:val="00CD1BF3"/>
    <w:rsid w:val="00CD3E6A"/>
    <w:rsid w:val="00CE0F97"/>
    <w:rsid w:val="00CE48FF"/>
    <w:rsid w:val="00CE5CC2"/>
    <w:rsid w:val="00CE6D85"/>
    <w:rsid w:val="00CF1FE9"/>
    <w:rsid w:val="00CF3455"/>
    <w:rsid w:val="00CF36E4"/>
    <w:rsid w:val="00CF62D4"/>
    <w:rsid w:val="00CF780B"/>
    <w:rsid w:val="00D0007E"/>
    <w:rsid w:val="00D01BC3"/>
    <w:rsid w:val="00D070E4"/>
    <w:rsid w:val="00D10023"/>
    <w:rsid w:val="00D10F48"/>
    <w:rsid w:val="00D1118A"/>
    <w:rsid w:val="00D16BAC"/>
    <w:rsid w:val="00D17D58"/>
    <w:rsid w:val="00D23345"/>
    <w:rsid w:val="00D27C3D"/>
    <w:rsid w:val="00D31D8E"/>
    <w:rsid w:val="00D33CBD"/>
    <w:rsid w:val="00D358DD"/>
    <w:rsid w:val="00D37186"/>
    <w:rsid w:val="00D42019"/>
    <w:rsid w:val="00D42956"/>
    <w:rsid w:val="00D435CE"/>
    <w:rsid w:val="00D509F3"/>
    <w:rsid w:val="00D51ADF"/>
    <w:rsid w:val="00D52BE4"/>
    <w:rsid w:val="00D547EB"/>
    <w:rsid w:val="00D55077"/>
    <w:rsid w:val="00D56269"/>
    <w:rsid w:val="00D60FC7"/>
    <w:rsid w:val="00D61762"/>
    <w:rsid w:val="00D62E49"/>
    <w:rsid w:val="00D635B2"/>
    <w:rsid w:val="00D77B77"/>
    <w:rsid w:val="00D80944"/>
    <w:rsid w:val="00D91ED7"/>
    <w:rsid w:val="00D9761E"/>
    <w:rsid w:val="00D976DC"/>
    <w:rsid w:val="00DA4DFA"/>
    <w:rsid w:val="00DA6D26"/>
    <w:rsid w:val="00DB2E89"/>
    <w:rsid w:val="00DC106F"/>
    <w:rsid w:val="00DC5574"/>
    <w:rsid w:val="00DC774D"/>
    <w:rsid w:val="00DC7C53"/>
    <w:rsid w:val="00DC7FCE"/>
    <w:rsid w:val="00DD249A"/>
    <w:rsid w:val="00DD3EB2"/>
    <w:rsid w:val="00DD4DCF"/>
    <w:rsid w:val="00DD6B2C"/>
    <w:rsid w:val="00DE2ADE"/>
    <w:rsid w:val="00DE5ADF"/>
    <w:rsid w:val="00DF42B8"/>
    <w:rsid w:val="00DF7F10"/>
    <w:rsid w:val="00E070D2"/>
    <w:rsid w:val="00E10F89"/>
    <w:rsid w:val="00E119A8"/>
    <w:rsid w:val="00E14E48"/>
    <w:rsid w:val="00E304CB"/>
    <w:rsid w:val="00E35B52"/>
    <w:rsid w:val="00E36B7F"/>
    <w:rsid w:val="00E36C9B"/>
    <w:rsid w:val="00E40322"/>
    <w:rsid w:val="00E40BD9"/>
    <w:rsid w:val="00E4262F"/>
    <w:rsid w:val="00E43C66"/>
    <w:rsid w:val="00E47516"/>
    <w:rsid w:val="00E477BE"/>
    <w:rsid w:val="00E47C45"/>
    <w:rsid w:val="00E50069"/>
    <w:rsid w:val="00E50372"/>
    <w:rsid w:val="00E5062C"/>
    <w:rsid w:val="00E50DC6"/>
    <w:rsid w:val="00E53F70"/>
    <w:rsid w:val="00E54A6C"/>
    <w:rsid w:val="00E56909"/>
    <w:rsid w:val="00E57CCF"/>
    <w:rsid w:val="00E61A2F"/>
    <w:rsid w:val="00E63CA1"/>
    <w:rsid w:val="00E70D43"/>
    <w:rsid w:val="00E7387F"/>
    <w:rsid w:val="00E771A8"/>
    <w:rsid w:val="00E817E7"/>
    <w:rsid w:val="00E81E03"/>
    <w:rsid w:val="00E8456D"/>
    <w:rsid w:val="00E91125"/>
    <w:rsid w:val="00E93A1E"/>
    <w:rsid w:val="00E952F8"/>
    <w:rsid w:val="00E96D44"/>
    <w:rsid w:val="00EA3CF3"/>
    <w:rsid w:val="00EB0EFE"/>
    <w:rsid w:val="00EB60F7"/>
    <w:rsid w:val="00EB68B8"/>
    <w:rsid w:val="00EB6CED"/>
    <w:rsid w:val="00EC3AE2"/>
    <w:rsid w:val="00ED13B4"/>
    <w:rsid w:val="00ED17EC"/>
    <w:rsid w:val="00ED2085"/>
    <w:rsid w:val="00ED290C"/>
    <w:rsid w:val="00ED343D"/>
    <w:rsid w:val="00ED36E8"/>
    <w:rsid w:val="00ED662C"/>
    <w:rsid w:val="00EE4F17"/>
    <w:rsid w:val="00EE7BE3"/>
    <w:rsid w:val="00EF33F6"/>
    <w:rsid w:val="00EF3895"/>
    <w:rsid w:val="00EF39B6"/>
    <w:rsid w:val="00EF5950"/>
    <w:rsid w:val="00EF658D"/>
    <w:rsid w:val="00F023D6"/>
    <w:rsid w:val="00F03CDF"/>
    <w:rsid w:val="00F05701"/>
    <w:rsid w:val="00F06426"/>
    <w:rsid w:val="00F07407"/>
    <w:rsid w:val="00F1398F"/>
    <w:rsid w:val="00F14ECA"/>
    <w:rsid w:val="00F21065"/>
    <w:rsid w:val="00F21293"/>
    <w:rsid w:val="00F21620"/>
    <w:rsid w:val="00F219C8"/>
    <w:rsid w:val="00F21EEC"/>
    <w:rsid w:val="00F263A0"/>
    <w:rsid w:val="00F27E68"/>
    <w:rsid w:val="00F30981"/>
    <w:rsid w:val="00F32925"/>
    <w:rsid w:val="00F3365B"/>
    <w:rsid w:val="00F35E3C"/>
    <w:rsid w:val="00F407FB"/>
    <w:rsid w:val="00F41F24"/>
    <w:rsid w:val="00F42476"/>
    <w:rsid w:val="00F427FD"/>
    <w:rsid w:val="00F5032C"/>
    <w:rsid w:val="00F5566F"/>
    <w:rsid w:val="00F57CC5"/>
    <w:rsid w:val="00F60455"/>
    <w:rsid w:val="00F63656"/>
    <w:rsid w:val="00F67C98"/>
    <w:rsid w:val="00F7106F"/>
    <w:rsid w:val="00F71D20"/>
    <w:rsid w:val="00F7334B"/>
    <w:rsid w:val="00F73DCA"/>
    <w:rsid w:val="00F77936"/>
    <w:rsid w:val="00F86171"/>
    <w:rsid w:val="00F87018"/>
    <w:rsid w:val="00F94AA7"/>
    <w:rsid w:val="00F959DE"/>
    <w:rsid w:val="00F95F6D"/>
    <w:rsid w:val="00FA40C1"/>
    <w:rsid w:val="00FB0014"/>
    <w:rsid w:val="00FB13C5"/>
    <w:rsid w:val="00FB16DE"/>
    <w:rsid w:val="00FB3143"/>
    <w:rsid w:val="00FC3C3E"/>
    <w:rsid w:val="00FC4847"/>
    <w:rsid w:val="00FC4A75"/>
    <w:rsid w:val="00FD0773"/>
    <w:rsid w:val="00FD435A"/>
    <w:rsid w:val="00FD6D8A"/>
    <w:rsid w:val="00FE09E3"/>
    <w:rsid w:val="00FE18EC"/>
    <w:rsid w:val="00FE2132"/>
    <w:rsid w:val="00FE4C82"/>
    <w:rsid w:val="00FF14A2"/>
    <w:rsid w:val="00FF1FBC"/>
    <w:rsid w:val="00FF6561"/>
    <w:rsid w:val="00FF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06D16"/>
  <w15:docId w15:val="{813F188A-19DC-459D-801D-E06FF729A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  <w:rPr>
      <w:sz w:val="22"/>
      <w:szCs w:val="22"/>
      <w:lang w:val="en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character" w:styleId="PlaceholderText">
    <w:name w:val="Placeholder Text"/>
    <w:uiPriority w:val="99"/>
    <w:semiHidden/>
    <w:rsid w:val="00E65D8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E4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03E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E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03E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95DF5"/>
    <w:rPr>
      <w:sz w:val="22"/>
      <w:szCs w:val="22"/>
      <w:lang w:val="en" w:eastAsia="en-US"/>
    </w:rPr>
  </w:style>
  <w:style w:type="table" w:styleId="TableGrid">
    <w:name w:val="Table Grid"/>
    <w:basedOn w:val="TableNormal"/>
    <w:uiPriority w:val="39"/>
    <w:rsid w:val="00160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78C7"/>
    <w:pPr>
      <w:ind w:left="720"/>
      <w:contextualSpacing/>
    </w:p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NormalWeb">
    <w:name w:val="Normal (Web)"/>
    <w:basedOn w:val="Normal"/>
    <w:uiPriority w:val="99"/>
    <w:semiHidden/>
    <w:unhideWhenUsed/>
    <w:rsid w:val="00B56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140141"/>
    <w:pPr>
      <w:tabs>
        <w:tab w:val="left" w:pos="260"/>
        <w:tab w:val="left" w:pos="380"/>
      </w:tabs>
      <w:spacing w:line="48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C10E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E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4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1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16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2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2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j54@cornell.edu" TargetMode="External"/><Relationship Id="rId3" Type="http://schemas.openxmlformats.org/officeDocument/2006/relationships/numbering" Target="numbering.xml"/><Relationship Id="rId7" Type="http://schemas.openxmlformats.org/officeDocument/2006/relationships/hyperlink" Target="mailto:ibrito@cornell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8VkXW/4nTBUz8h5b/zMeD1LQcw==">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8EE96C0-1FC7-434A-9036-821046640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2</Pages>
  <Words>2487</Words>
  <Characters>14181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Le</dc:creator>
  <cp:keywords/>
  <cp:lastModifiedBy>Xieyue Xiao</cp:lastModifiedBy>
  <cp:revision>63</cp:revision>
  <dcterms:created xsi:type="dcterms:W3CDTF">2023-12-02T01:17:00Z</dcterms:created>
  <dcterms:modified xsi:type="dcterms:W3CDTF">2023-12-0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FGhDGSw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